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0AC5F" w14:textId="485F6B84" w:rsidR="00BC4AFE" w:rsidRDefault="00BC4AFE" w:rsidP="00BC4AFE">
      <w:pPr>
        <w:tabs>
          <w:tab w:val="left" w:pos="709"/>
        </w:tabs>
        <w:spacing w:line="480" w:lineRule="auto"/>
        <w:jc w:val="both"/>
        <w:rPr>
          <w:rFonts w:ascii="Arial" w:hAnsi="Arial" w:cs="Arial"/>
          <w:bCs/>
          <w:sz w:val="20"/>
          <w:lang w:val="en-US"/>
        </w:rPr>
      </w:pPr>
      <w:r w:rsidRPr="009320CA">
        <w:rPr>
          <w:rFonts w:ascii="Arial" w:hAnsi="Arial" w:cs="Arial"/>
          <w:b/>
          <w:sz w:val="20"/>
          <w:lang w:val="en-US"/>
        </w:rPr>
        <w:t xml:space="preserve">Online appendix 2 </w:t>
      </w:r>
      <w:r w:rsidRPr="009320CA">
        <w:rPr>
          <w:rFonts w:ascii="Arial" w:hAnsi="Arial" w:cs="Arial"/>
          <w:b/>
          <w:sz w:val="20"/>
          <w:lang w:val="en-US"/>
        </w:rPr>
        <w:tab/>
      </w:r>
      <w:r w:rsidRPr="009320CA">
        <w:rPr>
          <w:rFonts w:ascii="Arial" w:hAnsi="Arial" w:cs="Arial"/>
          <w:bCs/>
          <w:sz w:val="20"/>
          <w:lang w:val="en-US"/>
        </w:rPr>
        <w:t>EIAS validation checklist</w:t>
      </w:r>
    </w:p>
    <w:tbl>
      <w:tblPr>
        <w:tblStyle w:val="Grilledutableau"/>
        <w:tblW w:w="12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1026"/>
        <w:gridCol w:w="1124"/>
        <w:gridCol w:w="1053"/>
        <w:gridCol w:w="1040"/>
        <w:gridCol w:w="1061"/>
        <w:gridCol w:w="1239"/>
        <w:gridCol w:w="807"/>
        <w:gridCol w:w="1088"/>
        <w:gridCol w:w="776"/>
        <w:gridCol w:w="707"/>
        <w:gridCol w:w="1072"/>
        <w:gridCol w:w="703"/>
      </w:tblGrid>
      <w:tr w:rsidR="00BC4AFE" w:rsidRPr="000F71D2" w14:paraId="5626D719" w14:textId="77777777" w:rsidTr="00047F05">
        <w:tc>
          <w:tcPr>
            <w:tcW w:w="1026" w:type="dxa"/>
            <w:tcBorders>
              <w:bottom w:val="single" w:sz="12" w:space="0" w:color="auto"/>
            </w:tcBorders>
          </w:tcPr>
          <w:p w14:paraId="32E18085" w14:textId="77777777" w:rsidR="00BC4AFE" w:rsidRPr="002C7C70" w:rsidRDefault="00BC4AFE" w:rsidP="00047F05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2C7C70">
              <w:rPr>
                <w:rFonts w:ascii="Arial" w:hAnsi="Arial" w:cs="Arial"/>
                <w:b/>
                <w:sz w:val="20"/>
              </w:rPr>
              <w:t>Center</w:t>
            </w:r>
          </w:p>
        </w:tc>
        <w:tc>
          <w:tcPr>
            <w:tcW w:w="8438" w:type="dxa"/>
            <w:gridSpan w:val="8"/>
            <w:tcBorders>
              <w:bottom w:val="single" w:sz="12" w:space="0" w:color="auto"/>
            </w:tcBorders>
          </w:tcPr>
          <w:p w14:paraId="100C3726" w14:textId="77777777" w:rsidR="00BC4AFE" w:rsidRPr="002C7C70" w:rsidRDefault="00BC4AFE" w:rsidP="00047F0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2C7C70">
              <w:rPr>
                <w:rFonts w:ascii="Arial" w:hAnsi="Arial" w:cs="Arial"/>
                <w:b/>
                <w:sz w:val="20"/>
              </w:rPr>
              <w:t>Missing</w:t>
            </w:r>
            <w:proofErr w:type="spellEnd"/>
            <w:r w:rsidRPr="002C7C70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2C7C70">
              <w:rPr>
                <w:rFonts w:ascii="Arial" w:hAnsi="Arial" w:cs="Arial"/>
                <w:b/>
                <w:sz w:val="20"/>
              </w:rPr>
              <w:t>data</w:t>
            </w:r>
            <w:proofErr w:type="spellEnd"/>
          </w:p>
        </w:tc>
        <w:tc>
          <w:tcPr>
            <w:tcW w:w="3258" w:type="dxa"/>
            <w:gridSpan w:val="4"/>
            <w:tcBorders>
              <w:bottom w:val="single" w:sz="12" w:space="0" w:color="auto"/>
            </w:tcBorders>
          </w:tcPr>
          <w:p w14:paraId="3FAC758F" w14:textId="77777777" w:rsidR="00BC4AFE" w:rsidRPr="002C7C70" w:rsidRDefault="00BC4AFE" w:rsidP="00047F0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2C7C70">
              <w:rPr>
                <w:rFonts w:ascii="Arial" w:hAnsi="Arial" w:cs="Arial"/>
                <w:b/>
                <w:sz w:val="20"/>
              </w:rPr>
              <w:t>Accuracy</w:t>
            </w:r>
            <w:proofErr w:type="spellEnd"/>
          </w:p>
        </w:tc>
      </w:tr>
      <w:tr w:rsidR="00BC4AFE" w:rsidRPr="000F71D2" w14:paraId="57F4FCA9" w14:textId="77777777" w:rsidTr="00047F05">
        <w:trPr>
          <w:trHeight w:val="1011"/>
        </w:trPr>
        <w:tc>
          <w:tcPr>
            <w:tcW w:w="102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B16C65B" w14:textId="77777777" w:rsidR="00BC4AFE" w:rsidRPr="000F71D2" w:rsidRDefault="00BC4AFE" w:rsidP="00047F05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3C4569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F71D2">
              <w:rPr>
                <w:rFonts w:ascii="Arial" w:hAnsi="Arial" w:cs="Arial"/>
                <w:sz w:val="16"/>
                <w:szCs w:val="16"/>
              </w:rPr>
              <w:t>Bowel</w:t>
            </w:r>
            <w:proofErr w:type="spellEnd"/>
            <w:r w:rsidRPr="000F71D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F71D2">
              <w:rPr>
                <w:rFonts w:ascii="Arial" w:hAnsi="Arial" w:cs="Arial"/>
                <w:sz w:val="16"/>
                <w:szCs w:val="16"/>
              </w:rPr>
              <w:t>prep</w:t>
            </w:r>
            <w:r>
              <w:rPr>
                <w:rFonts w:ascii="Arial" w:hAnsi="Arial" w:cs="Arial"/>
                <w:sz w:val="16"/>
                <w:szCs w:val="16"/>
              </w:rPr>
              <w:t>aration</w:t>
            </w:r>
            <w:proofErr w:type="spellEnd"/>
          </w:p>
        </w:tc>
        <w:tc>
          <w:tcPr>
            <w:tcW w:w="112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E3ACE46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F71D2">
              <w:rPr>
                <w:rFonts w:ascii="Arial" w:hAnsi="Arial" w:cs="Arial"/>
                <w:sz w:val="16"/>
                <w:szCs w:val="16"/>
              </w:rPr>
              <w:t>Preop</w:t>
            </w:r>
            <w:r>
              <w:rPr>
                <w:rFonts w:ascii="Arial" w:hAnsi="Arial" w:cs="Arial"/>
                <w:sz w:val="16"/>
                <w:szCs w:val="16"/>
              </w:rPr>
              <w:t>erative</w:t>
            </w:r>
            <w:proofErr w:type="spellEnd"/>
            <w:r w:rsidRPr="000F71D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F71D2">
              <w:rPr>
                <w:rFonts w:ascii="Arial" w:hAnsi="Arial" w:cs="Arial"/>
                <w:sz w:val="16"/>
                <w:szCs w:val="16"/>
              </w:rPr>
              <w:t>drink</w:t>
            </w:r>
            <w:proofErr w:type="spellEnd"/>
          </w:p>
        </w:tc>
        <w:tc>
          <w:tcPr>
            <w:tcW w:w="105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1083116" w14:textId="77777777" w:rsidR="00BC4AFE" w:rsidRPr="00051495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51495">
              <w:rPr>
                <w:rFonts w:ascii="Arial" w:hAnsi="Arial" w:cs="Arial"/>
                <w:sz w:val="16"/>
                <w:szCs w:val="16"/>
                <w:lang w:val="en-GB"/>
              </w:rPr>
              <w:t>Intravenous fluids day 0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2501B24" w14:textId="77777777" w:rsidR="00BC4AFE" w:rsidRPr="00DF37FE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F37FE">
              <w:rPr>
                <w:rFonts w:ascii="Arial" w:hAnsi="Arial" w:cs="Arial"/>
                <w:sz w:val="16"/>
                <w:szCs w:val="16"/>
                <w:lang w:val="en-GB"/>
              </w:rPr>
              <w:t>Withdrawal of urinary catheter day 1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62E218D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37FE">
              <w:rPr>
                <w:rFonts w:ascii="Arial" w:hAnsi="Arial" w:cs="Arial"/>
                <w:sz w:val="16"/>
                <w:szCs w:val="16"/>
              </w:rPr>
              <w:t xml:space="preserve">Mobilisation on </w:t>
            </w:r>
            <w:proofErr w:type="spellStart"/>
            <w:r w:rsidRPr="00DF37FE">
              <w:rPr>
                <w:rFonts w:ascii="Arial" w:hAnsi="Arial" w:cs="Arial"/>
                <w:sz w:val="16"/>
                <w:szCs w:val="16"/>
              </w:rPr>
              <w:t>day</w:t>
            </w:r>
            <w:proofErr w:type="spellEnd"/>
            <w:r w:rsidRPr="00DF37FE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2C9E02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n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0F71D2">
              <w:rPr>
                <w:rFonts w:ascii="Arial" w:hAnsi="Arial" w:cs="Arial"/>
                <w:sz w:val="16"/>
                <w:szCs w:val="16"/>
              </w:rPr>
              <w:t>omplications</w:t>
            </w:r>
            <w:proofErr w:type="spellEnd"/>
          </w:p>
        </w:tc>
        <w:tc>
          <w:tcPr>
            <w:tcW w:w="8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5A958B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F71D2">
              <w:rPr>
                <w:rFonts w:ascii="Arial" w:hAnsi="Arial" w:cs="Arial"/>
                <w:sz w:val="16"/>
                <w:szCs w:val="16"/>
              </w:rPr>
              <w:t>L</w:t>
            </w:r>
            <w:r>
              <w:rPr>
                <w:rFonts w:ascii="Arial" w:hAnsi="Arial" w:cs="Arial"/>
                <w:sz w:val="16"/>
                <w:szCs w:val="16"/>
              </w:rPr>
              <w:t>engt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ay</w:t>
            </w:r>
            <w:proofErr w:type="spellEnd"/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CBE2E51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F71D2">
              <w:rPr>
                <w:rFonts w:ascii="Arial" w:hAnsi="Arial" w:cs="Arial"/>
                <w:sz w:val="16"/>
                <w:szCs w:val="16"/>
              </w:rPr>
              <w:t>Re</w:t>
            </w:r>
            <w:r>
              <w:rPr>
                <w:rFonts w:ascii="Arial" w:hAnsi="Arial" w:cs="Arial"/>
                <w:sz w:val="16"/>
                <w:szCs w:val="16"/>
              </w:rPr>
              <w:t>operation</w:t>
            </w:r>
            <w:proofErr w:type="spellEnd"/>
          </w:p>
        </w:tc>
        <w:tc>
          <w:tcPr>
            <w:tcW w:w="148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3A33A" w14:textId="77777777" w:rsidR="00BC4AFE" w:rsidRPr="0078351E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351E">
              <w:rPr>
                <w:rFonts w:ascii="Arial" w:hAnsi="Arial" w:cs="Arial"/>
                <w:sz w:val="16"/>
                <w:szCs w:val="16"/>
                <w:lang w:val="en-GB"/>
              </w:rPr>
              <w:t>Accumulated length of stay (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ays)</w:t>
            </w:r>
          </w:p>
        </w:tc>
        <w:tc>
          <w:tcPr>
            <w:tcW w:w="1775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199E50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F71D2">
              <w:rPr>
                <w:rFonts w:ascii="Arial" w:hAnsi="Arial" w:cs="Arial"/>
                <w:sz w:val="16"/>
                <w:szCs w:val="16"/>
              </w:rPr>
              <w:t>Accumulated</w:t>
            </w:r>
            <w:proofErr w:type="spellEnd"/>
            <w:r w:rsidRPr="000F71D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0F71D2">
              <w:rPr>
                <w:rFonts w:ascii="Arial" w:hAnsi="Arial" w:cs="Arial"/>
                <w:sz w:val="16"/>
                <w:szCs w:val="16"/>
              </w:rPr>
              <w:t>omplication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C4AFE" w:rsidRPr="000F71D2" w14:paraId="69B5A82B" w14:textId="77777777" w:rsidTr="00047F05">
        <w:tc>
          <w:tcPr>
            <w:tcW w:w="102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C8DD089" w14:textId="77777777" w:rsidR="00BC4AFE" w:rsidRPr="000F71D2" w:rsidRDefault="00BC4AFE" w:rsidP="00047F05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85FC4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A2AED0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BD508B4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6BBBA5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AE819A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2D2684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02B395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42CE71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EF67BB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EIA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F63F2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F71D2">
              <w:rPr>
                <w:rFonts w:ascii="Arial" w:hAnsi="Arial" w:cs="Arial"/>
                <w:sz w:val="16"/>
                <w:szCs w:val="16"/>
              </w:rPr>
              <w:t>chart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1E1A33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EIA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84066D4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F71D2">
              <w:rPr>
                <w:rFonts w:ascii="Arial" w:hAnsi="Arial" w:cs="Arial"/>
                <w:sz w:val="16"/>
                <w:szCs w:val="16"/>
              </w:rPr>
              <w:t>chart</w:t>
            </w:r>
            <w:proofErr w:type="spellEnd"/>
          </w:p>
        </w:tc>
      </w:tr>
      <w:tr w:rsidR="00BC4AFE" w:rsidRPr="000F71D2" w14:paraId="4ADFBB16" w14:textId="77777777" w:rsidTr="00047F05">
        <w:tc>
          <w:tcPr>
            <w:tcW w:w="102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901605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4DA114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12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CD657DD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5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5F5AF86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D5B736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868354D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8/20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0D1AC0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8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6C084D1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8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2B439B1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77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7160721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31C4FE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107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033609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E0D2F63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BC4AFE" w:rsidRPr="000F71D2" w14:paraId="1BDB5D21" w14:textId="77777777" w:rsidTr="00047F05"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41917D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1B3FBE1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</w:tcPr>
          <w:p w14:paraId="00D2B4B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2E6C93D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1671AA5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21A129F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4" w:space="0" w:color="auto"/>
            </w:tcBorders>
          </w:tcPr>
          <w:p w14:paraId="3ED3636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E98210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</w:tcPr>
          <w:p w14:paraId="3D37956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</w:tcPr>
          <w:p w14:paraId="186A9EE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4D5ED6A3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4A5D196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</w:tcPr>
          <w:p w14:paraId="70A59894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C4AFE" w:rsidRPr="000F71D2" w14:paraId="700EE33F" w14:textId="77777777" w:rsidTr="00047F05"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9907C1A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6F5C55D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</w:tcPr>
          <w:p w14:paraId="5DA16B6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14A260D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34697C0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4DC72E2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4" w:space="0" w:color="auto"/>
            </w:tcBorders>
          </w:tcPr>
          <w:p w14:paraId="6D421DFA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C84E62D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</w:tcPr>
          <w:p w14:paraId="317F049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</w:tcPr>
          <w:p w14:paraId="70E10B0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0471A98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17821FC7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</w:tcPr>
          <w:p w14:paraId="7609C671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C4AFE" w:rsidRPr="000F71D2" w14:paraId="05843DDE" w14:textId="77777777" w:rsidTr="00047F05"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630CE0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95C391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</w:tcPr>
          <w:p w14:paraId="0207AFD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9/20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7BF21F6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9/2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12AA9646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7/20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3553B14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8/20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4" w:space="0" w:color="auto"/>
            </w:tcBorders>
          </w:tcPr>
          <w:p w14:paraId="66C5C7D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C8F658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</w:tcPr>
          <w:p w14:paraId="3436EC9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</w:tcPr>
          <w:p w14:paraId="3A205DEA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06BF9EC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003BA1D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</w:tcPr>
          <w:p w14:paraId="0ABCBBF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BC4AFE" w:rsidRPr="000F71D2" w14:paraId="0D0BA257" w14:textId="77777777" w:rsidTr="00047F05"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3D46198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454EEB6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</w:tcPr>
          <w:p w14:paraId="7FA89AD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9/20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02480EB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2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2168F406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9/20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52663B7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6/20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4" w:space="0" w:color="auto"/>
            </w:tcBorders>
          </w:tcPr>
          <w:p w14:paraId="3704E27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5170773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</w:tcPr>
          <w:p w14:paraId="629B966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</w:tcPr>
          <w:p w14:paraId="05E7056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0AC71B8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13780574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</w:tcPr>
          <w:p w14:paraId="7E75ECD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BC4AFE" w:rsidRPr="000F71D2" w14:paraId="0172E111" w14:textId="77777777" w:rsidTr="00047F05"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25F99E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78A10D6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</w:tcPr>
          <w:p w14:paraId="558B653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9/20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5FB67ECA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772AF1B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1/20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458897C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8/20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4" w:space="0" w:color="auto"/>
            </w:tcBorders>
          </w:tcPr>
          <w:p w14:paraId="2433AF7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DDE6F7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</w:tcPr>
          <w:p w14:paraId="096649C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</w:tcPr>
          <w:p w14:paraId="3427FC6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93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7D0BCBD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48980D0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</w:tcPr>
          <w:p w14:paraId="0C38FDF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BC4AFE" w:rsidRPr="000F71D2" w14:paraId="5A6B65B4" w14:textId="77777777" w:rsidTr="00047F05"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F310CD6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7C6486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</w:tcPr>
          <w:p w14:paraId="5CD49AE1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63468AC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7/2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2447F9E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8/20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784B9A96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8/20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4" w:space="0" w:color="auto"/>
            </w:tcBorders>
          </w:tcPr>
          <w:p w14:paraId="0776741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6514DA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</w:tcPr>
          <w:p w14:paraId="581E018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</w:tcPr>
          <w:p w14:paraId="122E42E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13CA93F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5D9ADC4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</w:tcPr>
          <w:p w14:paraId="19011AB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BC4AFE" w:rsidRPr="000F71D2" w14:paraId="3469F052" w14:textId="77777777" w:rsidTr="00047F05"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5298833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55AF641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</w:tcPr>
          <w:p w14:paraId="0DA5DA6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2EB8838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4/15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7799966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3/15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5A2C8DAA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4" w:space="0" w:color="auto"/>
            </w:tcBorders>
          </w:tcPr>
          <w:p w14:paraId="7A43AA44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0E7E80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</w:tcPr>
          <w:p w14:paraId="2BBDB2D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15</w:t>
            </w: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</w:tcPr>
          <w:p w14:paraId="278352A1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7405A08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16EB9A0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</w:tcPr>
          <w:p w14:paraId="677FFF16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BC4AFE" w:rsidRPr="000F71D2" w14:paraId="0D581180" w14:textId="77777777" w:rsidTr="00047F05"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5F3540E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907797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</w:tcPr>
          <w:p w14:paraId="4ECCAA9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1CBA530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331109E4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0/20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2FB5467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6/20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4" w:space="0" w:color="auto"/>
            </w:tcBorders>
          </w:tcPr>
          <w:p w14:paraId="585C5C5A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6A4FD9D6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</w:tcPr>
          <w:p w14:paraId="1464CB3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</w:tcPr>
          <w:p w14:paraId="79D5136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309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7E577F5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7DBCE36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</w:tcPr>
          <w:p w14:paraId="526BD1A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BC4AFE" w:rsidRPr="000F71D2" w14:paraId="4F5F7D79" w14:textId="77777777" w:rsidTr="00047F05"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6A416B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007712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</w:tcPr>
          <w:p w14:paraId="188D7BE7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06D71B5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6/2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0541C5C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4/20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474E55D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4/20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4" w:space="0" w:color="auto"/>
            </w:tcBorders>
          </w:tcPr>
          <w:p w14:paraId="233EEE9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405320F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</w:tcPr>
          <w:p w14:paraId="502594D4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</w:tcPr>
          <w:p w14:paraId="4CCB59B7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303D8D0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4457632A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</w:tcPr>
          <w:p w14:paraId="67840923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BC4AFE" w:rsidRPr="000F71D2" w14:paraId="13B0CDA2" w14:textId="77777777" w:rsidTr="00047F05"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1D5D6B2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23E50CCA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</w:tcPr>
          <w:p w14:paraId="252875C1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1C3A34D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8/2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00092F9D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4/20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7B744CE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4" w:space="0" w:color="auto"/>
            </w:tcBorders>
          </w:tcPr>
          <w:p w14:paraId="37B76D4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12E8DE6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</w:tcPr>
          <w:p w14:paraId="0AA87DB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</w:tcPr>
          <w:p w14:paraId="7CECAC93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1EA5795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4D2CD4D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</w:tcPr>
          <w:p w14:paraId="4BEE654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BC4AFE" w:rsidRPr="000F71D2" w14:paraId="38828AC3" w14:textId="77777777" w:rsidTr="00047F05"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00CD7C1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</w:tcPr>
          <w:p w14:paraId="661E800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</w:tcPr>
          <w:p w14:paraId="3B23830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53" w:type="dxa"/>
            <w:tcBorders>
              <w:left w:val="single" w:sz="4" w:space="0" w:color="auto"/>
              <w:right w:val="single" w:sz="4" w:space="0" w:color="auto"/>
            </w:tcBorders>
          </w:tcPr>
          <w:p w14:paraId="5C66CF6D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20</w:t>
            </w:r>
          </w:p>
        </w:tc>
        <w:tc>
          <w:tcPr>
            <w:tcW w:w="1040" w:type="dxa"/>
            <w:tcBorders>
              <w:left w:val="single" w:sz="4" w:space="0" w:color="auto"/>
              <w:right w:val="single" w:sz="4" w:space="0" w:color="auto"/>
            </w:tcBorders>
          </w:tcPr>
          <w:p w14:paraId="6F307CA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7/20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322B471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7/20</w:t>
            </w:r>
          </w:p>
        </w:tc>
        <w:tc>
          <w:tcPr>
            <w:tcW w:w="1239" w:type="dxa"/>
            <w:tcBorders>
              <w:left w:val="single" w:sz="4" w:space="0" w:color="auto"/>
              <w:right w:val="single" w:sz="4" w:space="0" w:color="auto"/>
            </w:tcBorders>
          </w:tcPr>
          <w:p w14:paraId="41534C8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807" w:type="dxa"/>
            <w:tcBorders>
              <w:left w:val="single" w:sz="4" w:space="0" w:color="auto"/>
              <w:right w:val="single" w:sz="4" w:space="0" w:color="auto"/>
            </w:tcBorders>
          </w:tcPr>
          <w:p w14:paraId="33AC4EC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88" w:type="dxa"/>
            <w:tcBorders>
              <w:left w:val="single" w:sz="4" w:space="0" w:color="auto"/>
              <w:right w:val="single" w:sz="4" w:space="0" w:color="auto"/>
            </w:tcBorders>
          </w:tcPr>
          <w:p w14:paraId="74562F4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776" w:type="dxa"/>
            <w:tcBorders>
              <w:left w:val="single" w:sz="4" w:space="0" w:color="auto"/>
              <w:right w:val="single" w:sz="4" w:space="0" w:color="auto"/>
            </w:tcBorders>
          </w:tcPr>
          <w:p w14:paraId="2960CFF3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</w:tcPr>
          <w:p w14:paraId="02165B3F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2EB73BA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3" w:type="dxa"/>
            <w:tcBorders>
              <w:left w:val="single" w:sz="4" w:space="0" w:color="auto"/>
              <w:right w:val="single" w:sz="4" w:space="0" w:color="auto"/>
            </w:tcBorders>
          </w:tcPr>
          <w:p w14:paraId="46795A1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C4AFE" w:rsidRPr="000F71D2" w14:paraId="7AFFB7D2" w14:textId="77777777" w:rsidTr="00047F05"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2233A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E0703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FFEF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54AC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C613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995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/20</w:t>
            </w:r>
          </w:p>
        </w:tc>
        <w:tc>
          <w:tcPr>
            <w:tcW w:w="12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ED78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E14E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3CB3D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/20</w:t>
            </w:r>
          </w:p>
        </w:tc>
        <w:tc>
          <w:tcPr>
            <w:tcW w:w="7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8B24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C6D2A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4CB9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2FF7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BC4AFE" w:rsidRPr="000F71D2" w14:paraId="08EFA29F" w14:textId="77777777" w:rsidTr="00047F05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BDEA9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71D2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9DE7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50/25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8A31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47/25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BE9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29/25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03A30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9/25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180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10/250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7C78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50/25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004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50/25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D57C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50/2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DE2FB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26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9A806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29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FDD4D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994D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F71D2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</w:tr>
      <w:tr w:rsidR="00BC4AFE" w:rsidRPr="000F71D2" w14:paraId="4B13892B" w14:textId="77777777" w:rsidTr="00047F05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E6F52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Percen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agreement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19A8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B25E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.8%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46FA8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.6%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C39A6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.6%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894C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%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BE2FA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7DC5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A63D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E4A6D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.9%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A1064" w14:textId="77777777" w:rsidR="00BC4AFE" w:rsidRPr="000F71D2" w:rsidRDefault="00BC4AFE" w:rsidP="00047F05">
            <w:pPr>
              <w:spacing w:before="12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%</w:t>
            </w:r>
          </w:p>
        </w:tc>
      </w:tr>
    </w:tbl>
    <w:p w14:paraId="7D7FD2CB" w14:textId="535B5822" w:rsidR="00D07221" w:rsidRPr="000529B2" w:rsidRDefault="00D07221" w:rsidP="00D07221">
      <w:pPr>
        <w:jc w:val="both"/>
        <w:rPr>
          <w:rFonts w:ascii="Arial" w:hAnsi="Arial" w:cs="Arial"/>
          <w:sz w:val="16"/>
          <w:szCs w:val="16"/>
          <w:lang w:val="en-US"/>
        </w:rPr>
      </w:pPr>
    </w:p>
    <w:sectPr w:rsidR="00D07221" w:rsidRPr="000529B2" w:rsidSect="00395716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D56716" w14:textId="77777777" w:rsidR="00C36BF7" w:rsidRDefault="00C36BF7">
      <w:r>
        <w:separator/>
      </w:r>
    </w:p>
  </w:endnote>
  <w:endnote w:type="continuationSeparator" w:id="0">
    <w:p w14:paraId="4A971342" w14:textId="77777777" w:rsidR="00C36BF7" w:rsidRDefault="00C36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63B754" w14:textId="77777777" w:rsidR="007921A3" w:rsidRDefault="007921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77CC73E" w14:textId="77777777" w:rsidR="007921A3" w:rsidRDefault="007921A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FD2706" w14:textId="77777777" w:rsidR="007921A3" w:rsidRDefault="007921A3">
    <w:pPr>
      <w:pStyle w:val="Pieddepage"/>
      <w:framePr w:wrap="around" w:vAnchor="text" w:hAnchor="margin" w:xAlign="right" w:y="1"/>
      <w:rPr>
        <w:rStyle w:val="Numrodepage"/>
      </w:rPr>
    </w:pPr>
  </w:p>
  <w:p w14:paraId="6DCEEAA4" w14:textId="77777777" w:rsidR="007921A3" w:rsidRDefault="007921A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5B612D" w14:textId="77777777" w:rsidR="00C36BF7" w:rsidRDefault="00C36BF7">
      <w:r>
        <w:separator/>
      </w:r>
    </w:p>
  </w:footnote>
  <w:footnote w:type="continuationSeparator" w:id="0">
    <w:p w14:paraId="59A90BF1" w14:textId="77777777" w:rsidR="00C36BF7" w:rsidRDefault="00C36B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5C9D94" w14:textId="77777777" w:rsidR="007921A3" w:rsidRDefault="007921A3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B1608BD" w14:textId="77777777" w:rsidR="007921A3" w:rsidRDefault="007921A3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2D970E" w14:textId="797E2A72" w:rsidR="007921A3" w:rsidRDefault="007921A3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9</w:t>
    </w:r>
    <w:r>
      <w:rPr>
        <w:rStyle w:val="Numrodepage"/>
      </w:rPr>
      <w:fldChar w:fldCharType="end"/>
    </w:r>
  </w:p>
  <w:p w14:paraId="2408C157" w14:textId="77777777" w:rsidR="007921A3" w:rsidRDefault="007921A3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E2EFA"/>
    <w:multiLevelType w:val="hybridMultilevel"/>
    <w:tmpl w:val="3DF8DA80"/>
    <w:lvl w:ilvl="0" w:tplc="BCAA54D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453FA"/>
    <w:multiLevelType w:val="hybridMultilevel"/>
    <w:tmpl w:val="E9F285B2"/>
    <w:lvl w:ilvl="0" w:tplc="9C46C85C">
      <w:start w:val="1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5687A48"/>
    <w:multiLevelType w:val="hybridMultilevel"/>
    <w:tmpl w:val="3EA6C32A"/>
    <w:lvl w:ilvl="0" w:tplc="0748C7D8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5E3F68"/>
    <w:multiLevelType w:val="hybridMultilevel"/>
    <w:tmpl w:val="6CD4688E"/>
    <w:lvl w:ilvl="0" w:tplc="8E1E770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hideSpellingErrors/>
  <w:hideGrammaticalErrors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fr-CH" w:vendorID="64" w:dllVersion="6" w:nlCheck="1" w:checkStyle="0"/>
  <w:activeWritingStyle w:appName="MSWord" w:lang="de-CH" w:vendorID="64" w:dllVersion="6" w:nlCheck="1" w:checkStyle="0"/>
  <w:activeWritingStyle w:appName="MSWord" w:lang="fr-CA" w:vendorID="64" w:dllVersion="6" w:nlCheck="1" w:checkStyle="0"/>
  <w:activeWritingStyle w:appName="MSWord" w:lang="fr-CA" w:vendorID="64" w:dllVersion="0" w:nlCheck="1" w:checkStyle="0"/>
  <w:activeWritingStyle w:appName="MSWord" w:lang="nl-NL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de-CH" w:vendorID="64" w:dllVersion="4096" w:nlCheck="1" w:checkStyle="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57CE96C-C264-4F9A-8029-BC561C407E44}"/>
    <w:docVar w:name="dgnword-eventsink" w:val="366103304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Surger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fverxd3fxv0xezwxnpdddtxxfads0twwxv&quot;&gt;ERAS&lt;record-ids&gt;&lt;item&gt;29&lt;/item&gt;&lt;item&gt;44&lt;/item&gt;&lt;item&gt;45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816DD6"/>
    <w:rsid w:val="0000155E"/>
    <w:rsid w:val="00001F2D"/>
    <w:rsid w:val="00002AA0"/>
    <w:rsid w:val="000033D5"/>
    <w:rsid w:val="000040FE"/>
    <w:rsid w:val="000047FC"/>
    <w:rsid w:val="00004D65"/>
    <w:rsid w:val="000050DB"/>
    <w:rsid w:val="00005688"/>
    <w:rsid w:val="00005B8D"/>
    <w:rsid w:val="00005E93"/>
    <w:rsid w:val="000063B7"/>
    <w:rsid w:val="000063E5"/>
    <w:rsid w:val="00010E44"/>
    <w:rsid w:val="0001112B"/>
    <w:rsid w:val="00011992"/>
    <w:rsid w:val="000126A0"/>
    <w:rsid w:val="00012778"/>
    <w:rsid w:val="00014207"/>
    <w:rsid w:val="00014209"/>
    <w:rsid w:val="00014D71"/>
    <w:rsid w:val="000158E7"/>
    <w:rsid w:val="00015A2E"/>
    <w:rsid w:val="00015BB0"/>
    <w:rsid w:val="00015BF7"/>
    <w:rsid w:val="00016AB6"/>
    <w:rsid w:val="00016F41"/>
    <w:rsid w:val="00017CFB"/>
    <w:rsid w:val="00020509"/>
    <w:rsid w:val="000209E8"/>
    <w:rsid w:val="000220D7"/>
    <w:rsid w:val="00022BC6"/>
    <w:rsid w:val="000239B9"/>
    <w:rsid w:val="00023D56"/>
    <w:rsid w:val="00023F4E"/>
    <w:rsid w:val="000255A8"/>
    <w:rsid w:val="000259D0"/>
    <w:rsid w:val="00025FC6"/>
    <w:rsid w:val="000263DD"/>
    <w:rsid w:val="0002699E"/>
    <w:rsid w:val="00026A57"/>
    <w:rsid w:val="00026CED"/>
    <w:rsid w:val="00027171"/>
    <w:rsid w:val="00030644"/>
    <w:rsid w:val="00030915"/>
    <w:rsid w:val="000319B1"/>
    <w:rsid w:val="00031A3B"/>
    <w:rsid w:val="0003320A"/>
    <w:rsid w:val="0003346F"/>
    <w:rsid w:val="00033653"/>
    <w:rsid w:val="00033E8E"/>
    <w:rsid w:val="000347BA"/>
    <w:rsid w:val="000348CB"/>
    <w:rsid w:val="0003686E"/>
    <w:rsid w:val="00037923"/>
    <w:rsid w:val="0004090C"/>
    <w:rsid w:val="00040B55"/>
    <w:rsid w:val="00040C29"/>
    <w:rsid w:val="00041587"/>
    <w:rsid w:val="00041CF9"/>
    <w:rsid w:val="00043CCE"/>
    <w:rsid w:val="00044222"/>
    <w:rsid w:val="000443D8"/>
    <w:rsid w:val="0004579E"/>
    <w:rsid w:val="00045C95"/>
    <w:rsid w:val="000460DE"/>
    <w:rsid w:val="00047362"/>
    <w:rsid w:val="0004755D"/>
    <w:rsid w:val="000475A5"/>
    <w:rsid w:val="00047763"/>
    <w:rsid w:val="00047F05"/>
    <w:rsid w:val="000509F4"/>
    <w:rsid w:val="00050C48"/>
    <w:rsid w:val="00050F45"/>
    <w:rsid w:val="00051304"/>
    <w:rsid w:val="00051495"/>
    <w:rsid w:val="00051979"/>
    <w:rsid w:val="000527CA"/>
    <w:rsid w:val="000530D9"/>
    <w:rsid w:val="00054231"/>
    <w:rsid w:val="00054BE4"/>
    <w:rsid w:val="00055612"/>
    <w:rsid w:val="00055948"/>
    <w:rsid w:val="0005670B"/>
    <w:rsid w:val="00057525"/>
    <w:rsid w:val="00057B46"/>
    <w:rsid w:val="00057E1D"/>
    <w:rsid w:val="00060292"/>
    <w:rsid w:val="0006032E"/>
    <w:rsid w:val="00060546"/>
    <w:rsid w:val="0006132C"/>
    <w:rsid w:val="00061514"/>
    <w:rsid w:val="00061F14"/>
    <w:rsid w:val="000633BE"/>
    <w:rsid w:val="0006398D"/>
    <w:rsid w:val="00063C3B"/>
    <w:rsid w:val="0006411D"/>
    <w:rsid w:val="00064281"/>
    <w:rsid w:val="00064BC3"/>
    <w:rsid w:val="00065CA9"/>
    <w:rsid w:val="00066346"/>
    <w:rsid w:val="000672A6"/>
    <w:rsid w:val="00067507"/>
    <w:rsid w:val="00067D97"/>
    <w:rsid w:val="000707A6"/>
    <w:rsid w:val="00070EDA"/>
    <w:rsid w:val="00072D8A"/>
    <w:rsid w:val="00072DA9"/>
    <w:rsid w:val="00072E39"/>
    <w:rsid w:val="00073CE4"/>
    <w:rsid w:val="000743B4"/>
    <w:rsid w:val="0007446B"/>
    <w:rsid w:val="00074835"/>
    <w:rsid w:val="000751ED"/>
    <w:rsid w:val="0007684A"/>
    <w:rsid w:val="00076943"/>
    <w:rsid w:val="00077B7C"/>
    <w:rsid w:val="0008014A"/>
    <w:rsid w:val="00080EF4"/>
    <w:rsid w:val="00081A67"/>
    <w:rsid w:val="00082D76"/>
    <w:rsid w:val="0008395D"/>
    <w:rsid w:val="00083B87"/>
    <w:rsid w:val="0008431D"/>
    <w:rsid w:val="000845DF"/>
    <w:rsid w:val="00086D4C"/>
    <w:rsid w:val="000874AC"/>
    <w:rsid w:val="00087C54"/>
    <w:rsid w:val="00087F94"/>
    <w:rsid w:val="00091ADE"/>
    <w:rsid w:val="0009213A"/>
    <w:rsid w:val="00092AB8"/>
    <w:rsid w:val="00093143"/>
    <w:rsid w:val="00093417"/>
    <w:rsid w:val="000939B1"/>
    <w:rsid w:val="000942E5"/>
    <w:rsid w:val="00094BD6"/>
    <w:rsid w:val="00095514"/>
    <w:rsid w:val="0009606E"/>
    <w:rsid w:val="00096F61"/>
    <w:rsid w:val="00097008"/>
    <w:rsid w:val="000970D0"/>
    <w:rsid w:val="000970D7"/>
    <w:rsid w:val="00097108"/>
    <w:rsid w:val="00097C55"/>
    <w:rsid w:val="000A06B0"/>
    <w:rsid w:val="000A0967"/>
    <w:rsid w:val="000A0CBD"/>
    <w:rsid w:val="000A1DB2"/>
    <w:rsid w:val="000A2D74"/>
    <w:rsid w:val="000A4725"/>
    <w:rsid w:val="000A5AEF"/>
    <w:rsid w:val="000A5D19"/>
    <w:rsid w:val="000A77EC"/>
    <w:rsid w:val="000B1437"/>
    <w:rsid w:val="000B1A05"/>
    <w:rsid w:val="000B217D"/>
    <w:rsid w:val="000B2324"/>
    <w:rsid w:val="000B33D3"/>
    <w:rsid w:val="000B34DA"/>
    <w:rsid w:val="000B37A6"/>
    <w:rsid w:val="000B3AAE"/>
    <w:rsid w:val="000B417B"/>
    <w:rsid w:val="000B4332"/>
    <w:rsid w:val="000B48FF"/>
    <w:rsid w:val="000B512F"/>
    <w:rsid w:val="000B5362"/>
    <w:rsid w:val="000B5C42"/>
    <w:rsid w:val="000B60A0"/>
    <w:rsid w:val="000B6C18"/>
    <w:rsid w:val="000B712A"/>
    <w:rsid w:val="000B713E"/>
    <w:rsid w:val="000B7A02"/>
    <w:rsid w:val="000C15B4"/>
    <w:rsid w:val="000C2639"/>
    <w:rsid w:val="000C379D"/>
    <w:rsid w:val="000C3CDD"/>
    <w:rsid w:val="000C4569"/>
    <w:rsid w:val="000C4E8D"/>
    <w:rsid w:val="000C522D"/>
    <w:rsid w:val="000C5E87"/>
    <w:rsid w:val="000C7304"/>
    <w:rsid w:val="000C77A6"/>
    <w:rsid w:val="000D0D45"/>
    <w:rsid w:val="000D0E99"/>
    <w:rsid w:val="000D2EF2"/>
    <w:rsid w:val="000D3262"/>
    <w:rsid w:val="000D4F92"/>
    <w:rsid w:val="000D5763"/>
    <w:rsid w:val="000D5FFF"/>
    <w:rsid w:val="000D684E"/>
    <w:rsid w:val="000D6AA2"/>
    <w:rsid w:val="000D79FA"/>
    <w:rsid w:val="000E002A"/>
    <w:rsid w:val="000E03E5"/>
    <w:rsid w:val="000E0B53"/>
    <w:rsid w:val="000E177C"/>
    <w:rsid w:val="000E348A"/>
    <w:rsid w:val="000E3B0A"/>
    <w:rsid w:val="000E3BCB"/>
    <w:rsid w:val="000E3C46"/>
    <w:rsid w:val="000E4100"/>
    <w:rsid w:val="000E422B"/>
    <w:rsid w:val="000E4B0D"/>
    <w:rsid w:val="000E4B6D"/>
    <w:rsid w:val="000E53DC"/>
    <w:rsid w:val="000E56D5"/>
    <w:rsid w:val="000E7226"/>
    <w:rsid w:val="000E75C3"/>
    <w:rsid w:val="000F0503"/>
    <w:rsid w:val="000F0B6A"/>
    <w:rsid w:val="000F0B86"/>
    <w:rsid w:val="000F13F7"/>
    <w:rsid w:val="000F1AB8"/>
    <w:rsid w:val="000F2DE4"/>
    <w:rsid w:val="000F37E2"/>
    <w:rsid w:val="000F3AAE"/>
    <w:rsid w:val="000F459B"/>
    <w:rsid w:val="000F4A0D"/>
    <w:rsid w:val="000F5B41"/>
    <w:rsid w:val="000F6723"/>
    <w:rsid w:val="000F6D4C"/>
    <w:rsid w:val="000F71D2"/>
    <w:rsid w:val="000F79EE"/>
    <w:rsid w:val="001007E5"/>
    <w:rsid w:val="001008B9"/>
    <w:rsid w:val="00101069"/>
    <w:rsid w:val="00102155"/>
    <w:rsid w:val="00102AC3"/>
    <w:rsid w:val="00102FA6"/>
    <w:rsid w:val="00104D9D"/>
    <w:rsid w:val="001059E7"/>
    <w:rsid w:val="00105CA2"/>
    <w:rsid w:val="00105E75"/>
    <w:rsid w:val="0011070C"/>
    <w:rsid w:val="00111057"/>
    <w:rsid w:val="001110F4"/>
    <w:rsid w:val="001113EA"/>
    <w:rsid w:val="00112638"/>
    <w:rsid w:val="0011309D"/>
    <w:rsid w:val="00113544"/>
    <w:rsid w:val="00113929"/>
    <w:rsid w:val="00113C0C"/>
    <w:rsid w:val="00114171"/>
    <w:rsid w:val="001147B8"/>
    <w:rsid w:val="00114E1B"/>
    <w:rsid w:val="00115398"/>
    <w:rsid w:val="001155C7"/>
    <w:rsid w:val="0011575C"/>
    <w:rsid w:val="00115999"/>
    <w:rsid w:val="00115DA9"/>
    <w:rsid w:val="00116175"/>
    <w:rsid w:val="001166ED"/>
    <w:rsid w:val="001168B9"/>
    <w:rsid w:val="00117C7F"/>
    <w:rsid w:val="0012266C"/>
    <w:rsid w:val="0012276D"/>
    <w:rsid w:val="00122E57"/>
    <w:rsid w:val="0012494B"/>
    <w:rsid w:val="00125FAA"/>
    <w:rsid w:val="00130C93"/>
    <w:rsid w:val="00131082"/>
    <w:rsid w:val="0013121E"/>
    <w:rsid w:val="00132A1D"/>
    <w:rsid w:val="00133336"/>
    <w:rsid w:val="00134951"/>
    <w:rsid w:val="00134FD7"/>
    <w:rsid w:val="0013689E"/>
    <w:rsid w:val="001369A2"/>
    <w:rsid w:val="00136BEA"/>
    <w:rsid w:val="00137A90"/>
    <w:rsid w:val="00137BBB"/>
    <w:rsid w:val="00137D49"/>
    <w:rsid w:val="00140827"/>
    <w:rsid w:val="001414A4"/>
    <w:rsid w:val="00141A7A"/>
    <w:rsid w:val="001422C2"/>
    <w:rsid w:val="0014282A"/>
    <w:rsid w:val="00142D0E"/>
    <w:rsid w:val="00143C9C"/>
    <w:rsid w:val="00144193"/>
    <w:rsid w:val="00144DA6"/>
    <w:rsid w:val="0014509B"/>
    <w:rsid w:val="00145CA0"/>
    <w:rsid w:val="001460B5"/>
    <w:rsid w:val="00146C2E"/>
    <w:rsid w:val="00146F35"/>
    <w:rsid w:val="00147F52"/>
    <w:rsid w:val="00151355"/>
    <w:rsid w:val="00151BCD"/>
    <w:rsid w:val="00152EA8"/>
    <w:rsid w:val="00153CD9"/>
    <w:rsid w:val="00154DFA"/>
    <w:rsid w:val="0015513F"/>
    <w:rsid w:val="0015524F"/>
    <w:rsid w:val="001553BB"/>
    <w:rsid w:val="00155792"/>
    <w:rsid w:val="00155895"/>
    <w:rsid w:val="00155E32"/>
    <w:rsid w:val="00155E68"/>
    <w:rsid w:val="001566B0"/>
    <w:rsid w:val="00156853"/>
    <w:rsid w:val="00156FB5"/>
    <w:rsid w:val="001578DA"/>
    <w:rsid w:val="00161519"/>
    <w:rsid w:val="00161D95"/>
    <w:rsid w:val="00162717"/>
    <w:rsid w:val="00163933"/>
    <w:rsid w:val="001640B1"/>
    <w:rsid w:val="0016431F"/>
    <w:rsid w:val="00165991"/>
    <w:rsid w:val="00165D59"/>
    <w:rsid w:val="001678FE"/>
    <w:rsid w:val="00167B73"/>
    <w:rsid w:val="00167F2C"/>
    <w:rsid w:val="0017005E"/>
    <w:rsid w:val="00170761"/>
    <w:rsid w:val="00170BBE"/>
    <w:rsid w:val="00171315"/>
    <w:rsid w:val="00171328"/>
    <w:rsid w:val="00171DB6"/>
    <w:rsid w:val="001724BB"/>
    <w:rsid w:val="00172DBE"/>
    <w:rsid w:val="00173244"/>
    <w:rsid w:val="00173389"/>
    <w:rsid w:val="001738B8"/>
    <w:rsid w:val="00174366"/>
    <w:rsid w:val="001743BA"/>
    <w:rsid w:val="001777B5"/>
    <w:rsid w:val="00177B44"/>
    <w:rsid w:val="001803AE"/>
    <w:rsid w:val="00180BA2"/>
    <w:rsid w:val="00180DFA"/>
    <w:rsid w:val="0018231B"/>
    <w:rsid w:val="00182400"/>
    <w:rsid w:val="001830FB"/>
    <w:rsid w:val="001832B6"/>
    <w:rsid w:val="00183703"/>
    <w:rsid w:val="00185379"/>
    <w:rsid w:val="00185BFC"/>
    <w:rsid w:val="00185F14"/>
    <w:rsid w:val="00186215"/>
    <w:rsid w:val="0018634B"/>
    <w:rsid w:val="00186421"/>
    <w:rsid w:val="00186E0D"/>
    <w:rsid w:val="0019014D"/>
    <w:rsid w:val="001913B1"/>
    <w:rsid w:val="001915A4"/>
    <w:rsid w:val="0019198B"/>
    <w:rsid w:val="001921C4"/>
    <w:rsid w:val="00192AAB"/>
    <w:rsid w:val="00193429"/>
    <w:rsid w:val="00194010"/>
    <w:rsid w:val="00194301"/>
    <w:rsid w:val="0019551F"/>
    <w:rsid w:val="00195B56"/>
    <w:rsid w:val="00195CA4"/>
    <w:rsid w:val="001972E8"/>
    <w:rsid w:val="001A1716"/>
    <w:rsid w:val="001A4617"/>
    <w:rsid w:val="001A4E2F"/>
    <w:rsid w:val="001A5194"/>
    <w:rsid w:val="001A54AA"/>
    <w:rsid w:val="001A57B6"/>
    <w:rsid w:val="001A5834"/>
    <w:rsid w:val="001A638F"/>
    <w:rsid w:val="001A648E"/>
    <w:rsid w:val="001A6860"/>
    <w:rsid w:val="001A72D9"/>
    <w:rsid w:val="001A7A24"/>
    <w:rsid w:val="001A7DDF"/>
    <w:rsid w:val="001B1728"/>
    <w:rsid w:val="001B199D"/>
    <w:rsid w:val="001B240E"/>
    <w:rsid w:val="001B4455"/>
    <w:rsid w:val="001B5E48"/>
    <w:rsid w:val="001C027B"/>
    <w:rsid w:val="001C043E"/>
    <w:rsid w:val="001C0FA9"/>
    <w:rsid w:val="001C1A19"/>
    <w:rsid w:val="001C227E"/>
    <w:rsid w:val="001C3A13"/>
    <w:rsid w:val="001C413C"/>
    <w:rsid w:val="001C4836"/>
    <w:rsid w:val="001C4FAD"/>
    <w:rsid w:val="001C52F5"/>
    <w:rsid w:val="001C62DF"/>
    <w:rsid w:val="001C678D"/>
    <w:rsid w:val="001C6F02"/>
    <w:rsid w:val="001C70BF"/>
    <w:rsid w:val="001C773C"/>
    <w:rsid w:val="001C7B2E"/>
    <w:rsid w:val="001D0F96"/>
    <w:rsid w:val="001D1793"/>
    <w:rsid w:val="001D232A"/>
    <w:rsid w:val="001D2474"/>
    <w:rsid w:val="001D2648"/>
    <w:rsid w:val="001D2B2A"/>
    <w:rsid w:val="001D2F91"/>
    <w:rsid w:val="001D3093"/>
    <w:rsid w:val="001D385C"/>
    <w:rsid w:val="001D4EB4"/>
    <w:rsid w:val="001D559F"/>
    <w:rsid w:val="001D5AD6"/>
    <w:rsid w:val="001D5D79"/>
    <w:rsid w:val="001D61DF"/>
    <w:rsid w:val="001D6AC5"/>
    <w:rsid w:val="001D7576"/>
    <w:rsid w:val="001E022E"/>
    <w:rsid w:val="001E03C7"/>
    <w:rsid w:val="001E0CDE"/>
    <w:rsid w:val="001E136F"/>
    <w:rsid w:val="001E167F"/>
    <w:rsid w:val="001E1D72"/>
    <w:rsid w:val="001E29F2"/>
    <w:rsid w:val="001E2FE1"/>
    <w:rsid w:val="001E338E"/>
    <w:rsid w:val="001E3756"/>
    <w:rsid w:val="001E3A13"/>
    <w:rsid w:val="001E4ABC"/>
    <w:rsid w:val="001E4ED4"/>
    <w:rsid w:val="001E562E"/>
    <w:rsid w:val="001E5666"/>
    <w:rsid w:val="001E700C"/>
    <w:rsid w:val="001E73BC"/>
    <w:rsid w:val="001F0819"/>
    <w:rsid w:val="001F08AD"/>
    <w:rsid w:val="001F0B56"/>
    <w:rsid w:val="001F124B"/>
    <w:rsid w:val="001F1654"/>
    <w:rsid w:val="001F1AEA"/>
    <w:rsid w:val="001F1BF5"/>
    <w:rsid w:val="001F2185"/>
    <w:rsid w:val="001F2244"/>
    <w:rsid w:val="001F246D"/>
    <w:rsid w:val="001F252D"/>
    <w:rsid w:val="001F2A78"/>
    <w:rsid w:val="001F2E47"/>
    <w:rsid w:val="001F2F49"/>
    <w:rsid w:val="001F32EE"/>
    <w:rsid w:val="001F471B"/>
    <w:rsid w:val="001F4AD9"/>
    <w:rsid w:val="001F4E3D"/>
    <w:rsid w:val="001F4F7B"/>
    <w:rsid w:val="001F66DB"/>
    <w:rsid w:val="001F67CB"/>
    <w:rsid w:val="001F69BC"/>
    <w:rsid w:val="001F7316"/>
    <w:rsid w:val="001F7546"/>
    <w:rsid w:val="001F7964"/>
    <w:rsid w:val="0020038E"/>
    <w:rsid w:val="002004DC"/>
    <w:rsid w:val="0020085C"/>
    <w:rsid w:val="00201733"/>
    <w:rsid w:val="00202F31"/>
    <w:rsid w:val="00202F52"/>
    <w:rsid w:val="002034C2"/>
    <w:rsid w:val="00203508"/>
    <w:rsid w:val="00203E06"/>
    <w:rsid w:val="002040DD"/>
    <w:rsid w:val="0020438A"/>
    <w:rsid w:val="0020440F"/>
    <w:rsid w:val="002054CC"/>
    <w:rsid w:val="0020553F"/>
    <w:rsid w:val="00205D93"/>
    <w:rsid w:val="002060B5"/>
    <w:rsid w:val="00206F82"/>
    <w:rsid w:val="002077C5"/>
    <w:rsid w:val="00207BBC"/>
    <w:rsid w:val="00207E21"/>
    <w:rsid w:val="002103C6"/>
    <w:rsid w:val="00211FD3"/>
    <w:rsid w:val="002129CC"/>
    <w:rsid w:val="00212CA8"/>
    <w:rsid w:val="0021357E"/>
    <w:rsid w:val="002138F6"/>
    <w:rsid w:val="002147A6"/>
    <w:rsid w:val="00214AA5"/>
    <w:rsid w:val="00214F48"/>
    <w:rsid w:val="00216276"/>
    <w:rsid w:val="002162FA"/>
    <w:rsid w:val="002166D7"/>
    <w:rsid w:val="00216B69"/>
    <w:rsid w:val="0022010F"/>
    <w:rsid w:val="0022239C"/>
    <w:rsid w:val="0022242C"/>
    <w:rsid w:val="002238E1"/>
    <w:rsid w:val="00223A14"/>
    <w:rsid w:val="00223E80"/>
    <w:rsid w:val="00224410"/>
    <w:rsid w:val="0022446A"/>
    <w:rsid w:val="00224621"/>
    <w:rsid w:val="002254C1"/>
    <w:rsid w:val="00226279"/>
    <w:rsid w:val="0022730B"/>
    <w:rsid w:val="002275DF"/>
    <w:rsid w:val="00232515"/>
    <w:rsid w:val="0023258B"/>
    <w:rsid w:val="00232714"/>
    <w:rsid w:val="002337A0"/>
    <w:rsid w:val="00233E94"/>
    <w:rsid w:val="00233F5F"/>
    <w:rsid w:val="00235203"/>
    <w:rsid w:val="00235B7F"/>
    <w:rsid w:val="00235C38"/>
    <w:rsid w:val="00235C70"/>
    <w:rsid w:val="00236414"/>
    <w:rsid w:val="00236ECF"/>
    <w:rsid w:val="00240AC6"/>
    <w:rsid w:val="00240E11"/>
    <w:rsid w:val="00240FA3"/>
    <w:rsid w:val="00240FCD"/>
    <w:rsid w:val="002420D1"/>
    <w:rsid w:val="0024291E"/>
    <w:rsid w:val="00242AC1"/>
    <w:rsid w:val="00242B13"/>
    <w:rsid w:val="002439A1"/>
    <w:rsid w:val="002439FB"/>
    <w:rsid w:val="00243B4A"/>
    <w:rsid w:val="00244661"/>
    <w:rsid w:val="00244744"/>
    <w:rsid w:val="00244D2B"/>
    <w:rsid w:val="002455D0"/>
    <w:rsid w:val="0024597A"/>
    <w:rsid w:val="00245F46"/>
    <w:rsid w:val="00245F55"/>
    <w:rsid w:val="002460DF"/>
    <w:rsid w:val="002464B7"/>
    <w:rsid w:val="00246D78"/>
    <w:rsid w:val="00247BCB"/>
    <w:rsid w:val="002503E9"/>
    <w:rsid w:val="00250523"/>
    <w:rsid w:val="00250A12"/>
    <w:rsid w:val="00252340"/>
    <w:rsid w:val="0025255B"/>
    <w:rsid w:val="00252FB2"/>
    <w:rsid w:val="0025312F"/>
    <w:rsid w:val="002534AD"/>
    <w:rsid w:val="0025376C"/>
    <w:rsid w:val="002551B1"/>
    <w:rsid w:val="0025638D"/>
    <w:rsid w:val="00257C45"/>
    <w:rsid w:val="002600A5"/>
    <w:rsid w:val="00260551"/>
    <w:rsid w:val="00260634"/>
    <w:rsid w:val="00261514"/>
    <w:rsid w:val="002618AE"/>
    <w:rsid w:val="002620E5"/>
    <w:rsid w:val="00262BA6"/>
    <w:rsid w:val="00263CCD"/>
    <w:rsid w:val="002641C2"/>
    <w:rsid w:val="00264D41"/>
    <w:rsid w:val="0026650B"/>
    <w:rsid w:val="002676DE"/>
    <w:rsid w:val="0027028E"/>
    <w:rsid w:val="00270798"/>
    <w:rsid w:val="002730E4"/>
    <w:rsid w:val="00273138"/>
    <w:rsid w:val="002731B6"/>
    <w:rsid w:val="00274B20"/>
    <w:rsid w:val="00275747"/>
    <w:rsid w:val="00275B91"/>
    <w:rsid w:val="00275E16"/>
    <w:rsid w:val="00276861"/>
    <w:rsid w:val="002769CD"/>
    <w:rsid w:val="00276E42"/>
    <w:rsid w:val="002770D7"/>
    <w:rsid w:val="002776E1"/>
    <w:rsid w:val="00277724"/>
    <w:rsid w:val="00277AE1"/>
    <w:rsid w:val="00277EC3"/>
    <w:rsid w:val="00277F09"/>
    <w:rsid w:val="00280D40"/>
    <w:rsid w:val="00280FAC"/>
    <w:rsid w:val="00282318"/>
    <w:rsid w:val="00283379"/>
    <w:rsid w:val="00283603"/>
    <w:rsid w:val="002841EA"/>
    <w:rsid w:val="00284329"/>
    <w:rsid w:val="0028499A"/>
    <w:rsid w:val="0028542E"/>
    <w:rsid w:val="0028692B"/>
    <w:rsid w:val="00286A01"/>
    <w:rsid w:val="00286AEB"/>
    <w:rsid w:val="00286F8B"/>
    <w:rsid w:val="0028712A"/>
    <w:rsid w:val="00287AEF"/>
    <w:rsid w:val="002902E0"/>
    <w:rsid w:val="00291371"/>
    <w:rsid w:val="00291B36"/>
    <w:rsid w:val="00291E42"/>
    <w:rsid w:val="00292006"/>
    <w:rsid w:val="00292BD5"/>
    <w:rsid w:val="0029386E"/>
    <w:rsid w:val="00294204"/>
    <w:rsid w:val="00296E8D"/>
    <w:rsid w:val="00297945"/>
    <w:rsid w:val="00297D9E"/>
    <w:rsid w:val="00297DCD"/>
    <w:rsid w:val="002A1447"/>
    <w:rsid w:val="002A277B"/>
    <w:rsid w:val="002A33D1"/>
    <w:rsid w:val="002A3718"/>
    <w:rsid w:val="002A4373"/>
    <w:rsid w:val="002A5210"/>
    <w:rsid w:val="002A67C6"/>
    <w:rsid w:val="002A7065"/>
    <w:rsid w:val="002A7CA8"/>
    <w:rsid w:val="002A7EB1"/>
    <w:rsid w:val="002B03A2"/>
    <w:rsid w:val="002B0620"/>
    <w:rsid w:val="002B0B98"/>
    <w:rsid w:val="002B165A"/>
    <w:rsid w:val="002B1A36"/>
    <w:rsid w:val="002B1DFD"/>
    <w:rsid w:val="002B1ED5"/>
    <w:rsid w:val="002B2BE4"/>
    <w:rsid w:val="002B315F"/>
    <w:rsid w:val="002B3C32"/>
    <w:rsid w:val="002B3E70"/>
    <w:rsid w:val="002B4F1A"/>
    <w:rsid w:val="002B5363"/>
    <w:rsid w:val="002B5FC2"/>
    <w:rsid w:val="002B733D"/>
    <w:rsid w:val="002B7472"/>
    <w:rsid w:val="002B7FB0"/>
    <w:rsid w:val="002C0796"/>
    <w:rsid w:val="002C1AA6"/>
    <w:rsid w:val="002C202A"/>
    <w:rsid w:val="002C2832"/>
    <w:rsid w:val="002C3169"/>
    <w:rsid w:val="002C49C4"/>
    <w:rsid w:val="002C553C"/>
    <w:rsid w:val="002C58EE"/>
    <w:rsid w:val="002C5E19"/>
    <w:rsid w:val="002C60D6"/>
    <w:rsid w:val="002C6589"/>
    <w:rsid w:val="002C6950"/>
    <w:rsid w:val="002C7C70"/>
    <w:rsid w:val="002D0320"/>
    <w:rsid w:val="002D0B4B"/>
    <w:rsid w:val="002D0FD6"/>
    <w:rsid w:val="002D10D0"/>
    <w:rsid w:val="002D139F"/>
    <w:rsid w:val="002D19A8"/>
    <w:rsid w:val="002D23B6"/>
    <w:rsid w:val="002D2860"/>
    <w:rsid w:val="002D39C6"/>
    <w:rsid w:val="002D3B1A"/>
    <w:rsid w:val="002D4761"/>
    <w:rsid w:val="002D5522"/>
    <w:rsid w:val="002D5BFF"/>
    <w:rsid w:val="002D5F1D"/>
    <w:rsid w:val="002D6543"/>
    <w:rsid w:val="002D6763"/>
    <w:rsid w:val="002E1D66"/>
    <w:rsid w:val="002E21CE"/>
    <w:rsid w:val="002E4005"/>
    <w:rsid w:val="002E41FC"/>
    <w:rsid w:val="002E564A"/>
    <w:rsid w:val="002E572E"/>
    <w:rsid w:val="002E5D52"/>
    <w:rsid w:val="002E5E9C"/>
    <w:rsid w:val="002E776C"/>
    <w:rsid w:val="002F0601"/>
    <w:rsid w:val="002F1466"/>
    <w:rsid w:val="002F18FA"/>
    <w:rsid w:val="002F25E4"/>
    <w:rsid w:val="002F29A2"/>
    <w:rsid w:val="002F2D36"/>
    <w:rsid w:val="002F3873"/>
    <w:rsid w:val="002F449C"/>
    <w:rsid w:val="002F537A"/>
    <w:rsid w:val="002F53DD"/>
    <w:rsid w:val="002F56F2"/>
    <w:rsid w:val="002F5A45"/>
    <w:rsid w:val="002F6A13"/>
    <w:rsid w:val="002F6F5A"/>
    <w:rsid w:val="002F7BCD"/>
    <w:rsid w:val="003000D8"/>
    <w:rsid w:val="003014FB"/>
    <w:rsid w:val="00301606"/>
    <w:rsid w:val="00302E1B"/>
    <w:rsid w:val="003030B7"/>
    <w:rsid w:val="00303D54"/>
    <w:rsid w:val="003043FA"/>
    <w:rsid w:val="003053A1"/>
    <w:rsid w:val="003073D3"/>
    <w:rsid w:val="00307C8A"/>
    <w:rsid w:val="00311C83"/>
    <w:rsid w:val="00311E81"/>
    <w:rsid w:val="003137C6"/>
    <w:rsid w:val="00313B4C"/>
    <w:rsid w:val="00313BA5"/>
    <w:rsid w:val="0031462F"/>
    <w:rsid w:val="00314843"/>
    <w:rsid w:val="003148DB"/>
    <w:rsid w:val="00316CA0"/>
    <w:rsid w:val="00316DDA"/>
    <w:rsid w:val="003175C8"/>
    <w:rsid w:val="0031763C"/>
    <w:rsid w:val="00317AA0"/>
    <w:rsid w:val="003205CB"/>
    <w:rsid w:val="00320ADC"/>
    <w:rsid w:val="0032126E"/>
    <w:rsid w:val="00321DDD"/>
    <w:rsid w:val="003224C3"/>
    <w:rsid w:val="00322D0B"/>
    <w:rsid w:val="00323416"/>
    <w:rsid w:val="003235B3"/>
    <w:rsid w:val="00324DDE"/>
    <w:rsid w:val="00325BF8"/>
    <w:rsid w:val="00326FAB"/>
    <w:rsid w:val="00326FF2"/>
    <w:rsid w:val="00327822"/>
    <w:rsid w:val="00330C13"/>
    <w:rsid w:val="00331189"/>
    <w:rsid w:val="003314CA"/>
    <w:rsid w:val="00331BD7"/>
    <w:rsid w:val="0033244C"/>
    <w:rsid w:val="003325D8"/>
    <w:rsid w:val="00333432"/>
    <w:rsid w:val="003337C2"/>
    <w:rsid w:val="003339D3"/>
    <w:rsid w:val="003353DD"/>
    <w:rsid w:val="00335ED4"/>
    <w:rsid w:val="0033644B"/>
    <w:rsid w:val="0033691B"/>
    <w:rsid w:val="003377E6"/>
    <w:rsid w:val="0034032B"/>
    <w:rsid w:val="0034048A"/>
    <w:rsid w:val="00340A6F"/>
    <w:rsid w:val="00340D2B"/>
    <w:rsid w:val="00341341"/>
    <w:rsid w:val="003420D7"/>
    <w:rsid w:val="00343F4A"/>
    <w:rsid w:val="00344F8D"/>
    <w:rsid w:val="0034509D"/>
    <w:rsid w:val="00345599"/>
    <w:rsid w:val="003455DE"/>
    <w:rsid w:val="003458D7"/>
    <w:rsid w:val="00345AE4"/>
    <w:rsid w:val="00346157"/>
    <w:rsid w:val="00346595"/>
    <w:rsid w:val="003477FD"/>
    <w:rsid w:val="00347E1C"/>
    <w:rsid w:val="00347E9A"/>
    <w:rsid w:val="003505B2"/>
    <w:rsid w:val="00351024"/>
    <w:rsid w:val="00351CBF"/>
    <w:rsid w:val="003526B3"/>
    <w:rsid w:val="0035306F"/>
    <w:rsid w:val="0035344E"/>
    <w:rsid w:val="00353861"/>
    <w:rsid w:val="003549CC"/>
    <w:rsid w:val="00354A5A"/>
    <w:rsid w:val="00354EC6"/>
    <w:rsid w:val="003554A7"/>
    <w:rsid w:val="003557AF"/>
    <w:rsid w:val="00355A27"/>
    <w:rsid w:val="003564DE"/>
    <w:rsid w:val="00357930"/>
    <w:rsid w:val="00360028"/>
    <w:rsid w:val="00360C7A"/>
    <w:rsid w:val="00361110"/>
    <w:rsid w:val="0036179A"/>
    <w:rsid w:val="00362728"/>
    <w:rsid w:val="00363F92"/>
    <w:rsid w:val="00364D07"/>
    <w:rsid w:val="00364FCF"/>
    <w:rsid w:val="003655D0"/>
    <w:rsid w:val="00365FB5"/>
    <w:rsid w:val="00366494"/>
    <w:rsid w:val="00367DB2"/>
    <w:rsid w:val="00367F28"/>
    <w:rsid w:val="0037091A"/>
    <w:rsid w:val="0037095C"/>
    <w:rsid w:val="00370CEC"/>
    <w:rsid w:val="00370F5A"/>
    <w:rsid w:val="00373058"/>
    <w:rsid w:val="00373AA7"/>
    <w:rsid w:val="00373ACB"/>
    <w:rsid w:val="003750E5"/>
    <w:rsid w:val="00375357"/>
    <w:rsid w:val="003757CA"/>
    <w:rsid w:val="003757CF"/>
    <w:rsid w:val="003812A6"/>
    <w:rsid w:val="00381D51"/>
    <w:rsid w:val="003821FB"/>
    <w:rsid w:val="003830DB"/>
    <w:rsid w:val="0038445C"/>
    <w:rsid w:val="0038488C"/>
    <w:rsid w:val="00384C9E"/>
    <w:rsid w:val="00384D9D"/>
    <w:rsid w:val="003852BA"/>
    <w:rsid w:val="00385C6F"/>
    <w:rsid w:val="00385EDD"/>
    <w:rsid w:val="003879C9"/>
    <w:rsid w:val="00387DB5"/>
    <w:rsid w:val="003904A6"/>
    <w:rsid w:val="00391500"/>
    <w:rsid w:val="0039246B"/>
    <w:rsid w:val="00392E93"/>
    <w:rsid w:val="00394424"/>
    <w:rsid w:val="00395716"/>
    <w:rsid w:val="00395742"/>
    <w:rsid w:val="003967C1"/>
    <w:rsid w:val="003968AA"/>
    <w:rsid w:val="003972F8"/>
    <w:rsid w:val="00397BC7"/>
    <w:rsid w:val="00397EED"/>
    <w:rsid w:val="003A048F"/>
    <w:rsid w:val="003A0781"/>
    <w:rsid w:val="003A0F81"/>
    <w:rsid w:val="003A1803"/>
    <w:rsid w:val="003A1A2F"/>
    <w:rsid w:val="003A2889"/>
    <w:rsid w:val="003A3783"/>
    <w:rsid w:val="003A38E1"/>
    <w:rsid w:val="003A3AD3"/>
    <w:rsid w:val="003A466B"/>
    <w:rsid w:val="003A5A55"/>
    <w:rsid w:val="003A5A6A"/>
    <w:rsid w:val="003A68D3"/>
    <w:rsid w:val="003A69D6"/>
    <w:rsid w:val="003A6AFE"/>
    <w:rsid w:val="003A6E1B"/>
    <w:rsid w:val="003A7587"/>
    <w:rsid w:val="003A75F4"/>
    <w:rsid w:val="003A7BCA"/>
    <w:rsid w:val="003A7BD7"/>
    <w:rsid w:val="003A7CCB"/>
    <w:rsid w:val="003B0066"/>
    <w:rsid w:val="003B0099"/>
    <w:rsid w:val="003B058A"/>
    <w:rsid w:val="003B0C6A"/>
    <w:rsid w:val="003B12D5"/>
    <w:rsid w:val="003B14DF"/>
    <w:rsid w:val="003B1923"/>
    <w:rsid w:val="003B27A9"/>
    <w:rsid w:val="003B2BFD"/>
    <w:rsid w:val="003B37D5"/>
    <w:rsid w:val="003B3D4B"/>
    <w:rsid w:val="003B3DBE"/>
    <w:rsid w:val="003B5941"/>
    <w:rsid w:val="003B5E3E"/>
    <w:rsid w:val="003B6C70"/>
    <w:rsid w:val="003B76B4"/>
    <w:rsid w:val="003B7A8C"/>
    <w:rsid w:val="003C0801"/>
    <w:rsid w:val="003C21BA"/>
    <w:rsid w:val="003C2204"/>
    <w:rsid w:val="003C2780"/>
    <w:rsid w:val="003C294D"/>
    <w:rsid w:val="003C56D6"/>
    <w:rsid w:val="003C5B95"/>
    <w:rsid w:val="003C6743"/>
    <w:rsid w:val="003C7081"/>
    <w:rsid w:val="003C74D0"/>
    <w:rsid w:val="003C7665"/>
    <w:rsid w:val="003D18C0"/>
    <w:rsid w:val="003D2293"/>
    <w:rsid w:val="003D2F5B"/>
    <w:rsid w:val="003D3B04"/>
    <w:rsid w:val="003D4537"/>
    <w:rsid w:val="003D4A4C"/>
    <w:rsid w:val="003D4E6F"/>
    <w:rsid w:val="003D4F62"/>
    <w:rsid w:val="003D582B"/>
    <w:rsid w:val="003D6861"/>
    <w:rsid w:val="003E1445"/>
    <w:rsid w:val="003E155C"/>
    <w:rsid w:val="003E22D7"/>
    <w:rsid w:val="003E2509"/>
    <w:rsid w:val="003E394A"/>
    <w:rsid w:val="003E3A18"/>
    <w:rsid w:val="003E3DAF"/>
    <w:rsid w:val="003E4E41"/>
    <w:rsid w:val="003E4E74"/>
    <w:rsid w:val="003E50B0"/>
    <w:rsid w:val="003E525E"/>
    <w:rsid w:val="003E5369"/>
    <w:rsid w:val="003E5979"/>
    <w:rsid w:val="003E60EA"/>
    <w:rsid w:val="003E622A"/>
    <w:rsid w:val="003E6BC2"/>
    <w:rsid w:val="003E6D41"/>
    <w:rsid w:val="003E7468"/>
    <w:rsid w:val="003F002B"/>
    <w:rsid w:val="003F0782"/>
    <w:rsid w:val="003F10CF"/>
    <w:rsid w:val="003F3DC0"/>
    <w:rsid w:val="003F3E0D"/>
    <w:rsid w:val="003F3FEC"/>
    <w:rsid w:val="003F57A0"/>
    <w:rsid w:val="003F7315"/>
    <w:rsid w:val="003F7B20"/>
    <w:rsid w:val="004003DC"/>
    <w:rsid w:val="00400C56"/>
    <w:rsid w:val="00400FE5"/>
    <w:rsid w:val="0040167B"/>
    <w:rsid w:val="004018C4"/>
    <w:rsid w:val="0040294E"/>
    <w:rsid w:val="00402A60"/>
    <w:rsid w:val="00402A80"/>
    <w:rsid w:val="00403376"/>
    <w:rsid w:val="00403664"/>
    <w:rsid w:val="00403DF3"/>
    <w:rsid w:val="00404BED"/>
    <w:rsid w:val="00404E0E"/>
    <w:rsid w:val="00406A45"/>
    <w:rsid w:val="00407437"/>
    <w:rsid w:val="00410128"/>
    <w:rsid w:val="00410228"/>
    <w:rsid w:val="00410534"/>
    <w:rsid w:val="004107AC"/>
    <w:rsid w:val="00411365"/>
    <w:rsid w:val="00411E89"/>
    <w:rsid w:val="00412775"/>
    <w:rsid w:val="00412AEC"/>
    <w:rsid w:val="00413439"/>
    <w:rsid w:val="004138C7"/>
    <w:rsid w:val="00413A7D"/>
    <w:rsid w:val="004144DF"/>
    <w:rsid w:val="00414E82"/>
    <w:rsid w:val="0041692C"/>
    <w:rsid w:val="00416CEB"/>
    <w:rsid w:val="00417A4B"/>
    <w:rsid w:val="00417E0E"/>
    <w:rsid w:val="00420010"/>
    <w:rsid w:val="00420117"/>
    <w:rsid w:val="00420129"/>
    <w:rsid w:val="00420274"/>
    <w:rsid w:val="00420A8E"/>
    <w:rsid w:val="00420F27"/>
    <w:rsid w:val="00421D82"/>
    <w:rsid w:val="004222A3"/>
    <w:rsid w:val="00422B89"/>
    <w:rsid w:val="004230DF"/>
    <w:rsid w:val="004235E4"/>
    <w:rsid w:val="004237DC"/>
    <w:rsid w:val="00423A31"/>
    <w:rsid w:val="004248FA"/>
    <w:rsid w:val="00424ABA"/>
    <w:rsid w:val="00424F70"/>
    <w:rsid w:val="00425068"/>
    <w:rsid w:val="004256DB"/>
    <w:rsid w:val="00427819"/>
    <w:rsid w:val="004279D9"/>
    <w:rsid w:val="00427F45"/>
    <w:rsid w:val="0043064F"/>
    <w:rsid w:val="00430655"/>
    <w:rsid w:val="00433E37"/>
    <w:rsid w:val="00433F56"/>
    <w:rsid w:val="00435C77"/>
    <w:rsid w:val="00436BD8"/>
    <w:rsid w:val="00437AD8"/>
    <w:rsid w:val="00437BB8"/>
    <w:rsid w:val="00440ABC"/>
    <w:rsid w:val="00440B1C"/>
    <w:rsid w:val="00441873"/>
    <w:rsid w:val="00441CD7"/>
    <w:rsid w:val="00442339"/>
    <w:rsid w:val="004437F7"/>
    <w:rsid w:val="004438BB"/>
    <w:rsid w:val="00443D08"/>
    <w:rsid w:val="00443F9B"/>
    <w:rsid w:val="00444168"/>
    <w:rsid w:val="004453DE"/>
    <w:rsid w:val="00445A48"/>
    <w:rsid w:val="00445CB0"/>
    <w:rsid w:val="0044621B"/>
    <w:rsid w:val="0044666D"/>
    <w:rsid w:val="004471F1"/>
    <w:rsid w:val="00450FF7"/>
    <w:rsid w:val="00452914"/>
    <w:rsid w:val="00452F4E"/>
    <w:rsid w:val="00453276"/>
    <w:rsid w:val="0045393E"/>
    <w:rsid w:val="00453B4B"/>
    <w:rsid w:val="00454468"/>
    <w:rsid w:val="0045702C"/>
    <w:rsid w:val="004578BA"/>
    <w:rsid w:val="00457BF7"/>
    <w:rsid w:val="00461082"/>
    <w:rsid w:val="004617C0"/>
    <w:rsid w:val="00461C26"/>
    <w:rsid w:val="004628E8"/>
    <w:rsid w:val="00463FB6"/>
    <w:rsid w:val="004650B8"/>
    <w:rsid w:val="00472979"/>
    <w:rsid w:val="00472D50"/>
    <w:rsid w:val="00472F20"/>
    <w:rsid w:val="00473934"/>
    <w:rsid w:val="00473A4E"/>
    <w:rsid w:val="00474ACF"/>
    <w:rsid w:val="00474D2F"/>
    <w:rsid w:val="00475CE4"/>
    <w:rsid w:val="004767A0"/>
    <w:rsid w:val="00476B01"/>
    <w:rsid w:val="00476B77"/>
    <w:rsid w:val="00481594"/>
    <w:rsid w:val="00481674"/>
    <w:rsid w:val="00482E58"/>
    <w:rsid w:val="004834C6"/>
    <w:rsid w:val="004835B3"/>
    <w:rsid w:val="0048373F"/>
    <w:rsid w:val="00486710"/>
    <w:rsid w:val="00486AEF"/>
    <w:rsid w:val="00486E09"/>
    <w:rsid w:val="00487680"/>
    <w:rsid w:val="0049067C"/>
    <w:rsid w:val="0049177D"/>
    <w:rsid w:val="004917B0"/>
    <w:rsid w:val="00493924"/>
    <w:rsid w:val="00493A82"/>
    <w:rsid w:val="00493C5F"/>
    <w:rsid w:val="004941F7"/>
    <w:rsid w:val="00496513"/>
    <w:rsid w:val="0049654C"/>
    <w:rsid w:val="0049664B"/>
    <w:rsid w:val="00496B90"/>
    <w:rsid w:val="004973F2"/>
    <w:rsid w:val="00497FDE"/>
    <w:rsid w:val="004A0B81"/>
    <w:rsid w:val="004A354D"/>
    <w:rsid w:val="004A3B10"/>
    <w:rsid w:val="004A3BDC"/>
    <w:rsid w:val="004A3D3E"/>
    <w:rsid w:val="004A4B78"/>
    <w:rsid w:val="004A4E41"/>
    <w:rsid w:val="004A5007"/>
    <w:rsid w:val="004A52A8"/>
    <w:rsid w:val="004A539A"/>
    <w:rsid w:val="004A5F26"/>
    <w:rsid w:val="004A6934"/>
    <w:rsid w:val="004B162A"/>
    <w:rsid w:val="004B16BB"/>
    <w:rsid w:val="004B2096"/>
    <w:rsid w:val="004B3800"/>
    <w:rsid w:val="004B4215"/>
    <w:rsid w:val="004B4498"/>
    <w:rsid w:val="004B48CE"/>
    <w:rsid w:val="004B4ED1"/>
    <w:rsid w:val="004B58B1"/>
    <w:rsid w:val="004C0644"/>
    <w:rsid w:val="004C0FAA"/>
    <w:rsid w:val="004C11EE"/>
    <w:rsid w:val="004C15AC"/>
    <w:rsid w:val="004C1FDC"/>
    <w:rsid w:val="004C2BF5"/>
    <w:rsid w:val="004C30AD"/>
    <w:rsid w:val="004C3447"/>
    <w:rsid w:val="004C4340"/>
    <w:rsid w:val="004C4AE1"/>
    <w:rsid w:val="004C4D1E"/>
    <w:rsid w:val="004C5A05"/>
    <w:rsid w:val="004C5E04"/>
    <w:rsid w:val="004C64A5"/>
    <w:rsid w:val="004D0368"/>
    <w:rsid w:val="004D1960"/>
    <w:rsid w:val="004D1ADF"/>
    <w:rsid w:val="004D46B3"/>
    <w:rsid w:val="004D4EC8"/>
    <w:rsid w:val="004D5005"/>
    <w:rsid w:val="004D56B5"/>
    <w:rsid w:val="004D5B0E"/>
    <w:rsid w:val="004D627D"/>
    <w:rsid w:val="004E0102"/>
    <w:rsid w:val="004E0344"/>
    <w:rsid w:val="004E13E1"/>
    <w:rsid w:val="004E345A"/>
    <w:rsid w:val="004E375C"/>
    <w:rsid w:val="004E3908"/>
    <w:rsid w:val="004E5339"/>
    <w:rsid w:val="004E6C13"/>
    <w:rsid w:val="004E755E"/>
    <w:rsid w:val="004F02AC"/>
    <w:rsid w:val="004F0B69"/>
    <w:rsid w:val="004F0B98"/>
    <w:rsid w:val="004F0D7A"/>
    <w:rsid w:val="004F14E2"/>
    <w:rsid w:val="004F241B"/>
    <w:rsid w:val="004F2905"/>
    <w:rsid w:val="004F49B8"/>
    <w:rsid w:val="004F511C"/>
    <w:rsid w:val="004F518F"/>
    <w:rsid w:val="004F6449"/>
    <w:rsid w:val="004F7A4D"/>
    <w:rsid w:val="0050050C"/>
    <w:rsid w:val="005005FF"/>
    <w:rsid w:val="00500F6A"/>
    <w:rsid w:val="005027CE"/>
    <w:rsid w:val="00503249"/>
    <w:rsid w:val="005032BD"/>
    <w:rsid w:val="00503B07"/>
    <w:rsid w:val="005040F1"/>
    <w:rsid w:val="00505390"/>
    <w:rsid w:val="005059BF"/>
    <w:rsid w:val="0050701B"/>
    <w:rsid w:val="005070A3"/>
    <w:rsid w:val="0051104D"/>
    <w:rsid w:val="005120D5"/>
    <w:rsid w:val="005124A8"/>
    <w:rsid w:val="00513011"/>
    <w:rsid w:val="00514DAB"/>
    <w:rsid w:val="0051597F"/>
    <w:rsid w:val="00515FB2"/>
    <w:rsid w:val="0051680E"/>
    <w:rsid w:val="005200AD"/>
    <w:rsid w:val="00520781"/>
    <w:rsid w:val="00520CCB"/>
    <w:rsid w:val="00521402"/>
    <w:rsid w:val="00522177"/>
    <w:rsid w:val="00523510"/>
    <w:rsid w:val="00523595"/>
    <w:rsid w:val="00523CCD"/>
    <w:rsid w:val="00523EDB"/>
    <w:rsid w:val="00524E74"/>
    <w:rsid w:val="005252C9"/>
    <w:rsid w:val="00525900"/>
    <w:rsid w:val="005264F0"/>
    <w:rsid w:val="00531264"/>
    <w:rsid w:val="0053142D"/>
    <w:rsid w:val="00531C05"/>
    <w:rsid w:val="00531DB8"/>
    <w:rsid w:val="00533E34"/>
    <w:rsid w:val="005342E5"/>
    <w:rsid w:val="005368F2"/>
    <w:rsid w:val="00536CF8"/>
    <w:rsid w:val="00537340"/>
    <w:rsid w:val="00540C62"/>
    <w:rsid w:val="00541F50"/>
    <w:rsid w:val="0054236C"/>
    <w:rsid w:val="00542736"/>
    <w:rsid w:val="005432AE"/>
    <w:rsid w:val="00543EC8"/>
    <w:rsid w:val="00544093"/>
    <w:rsid w:val="005440EC"/>
    <w:rsid w:val="00544641"/>
    <w:rsid w:val="00544A92"/>
    <w:rsid w:val="00544CC4"/>
    <w:rsid w:val="00544EFA"/>
    <w:rsid w:val="005459C5"/>
    <w:rsid w:val="00546BB2"/>
    <w:rsid w:val="0054783C"/>
    <w:rsid w:val="00551005"/>
    <w:rsid w:val="0055141E"/>
    <w:rsid w:val="0055180D"/>
    <w:rsid w:val="005518EC"/>
    <w:rsid w:val="0055302A"/>
    <w:rsid w:val="00553257"/>
    <w:rsid w:val="005534DF"/>
    <w:rsid w:val="005542B3"/>
    <w:rsid w:val="00554D5B"/>
    <w:rsid w:val="00554FB4"/>
    <w:rsid w:val="005550C6"/>
    <w:rsid w:val="00555FAB"/>
    <w:rsid w:val="00556574"/>
    <w:rsid w:val="00556939"/>
    <w:rsid w:val="00557ECC"/>
    <w:rsid w:val="00561915"/>
    <w:rsid w:val="00562135"/>
    <w:rsid w:val="00562396"/>
    <w:rsid w:val="005623D8"/>
    <w:rsid w:val="00562E95"/>
    <w:rsid w:val="00563022"/>
    <w:rsid w:val="00563F6C"/>
    <w:rsid w:val="00564436"/>
    <w:rsid w:val="00564F8C"/>
    <w:rsid w:val="005654F2"/>
    <w:rsid w:val="00565DDB"/>
    <w:rsid w:val="005664CC"/>
    <w:rsid w:val="005669B6"/>
    <w:rsid w:val="00566A6E"/>
    <w:rsid w:val="005701FE"/>
    <w:rsid w:val="00570261"/>
    <w:rsid w:val="00570621"/>
    <w:rsid w:val="005722B5"/>
    <w:rsid w:val="005722EE"/>
    <w:rsid w:val="00572D5E"/>
    <w:rsid w:val="0057334E"/>
    <w:rsid w:val="0057358D"/>
    <w:rsid w:val="005739BD"/>
    <w:rsid w:val="005739FF"/>
    <w:rsid w:val="00573AD9"/>
    <w:rsid w:val="00573C86"/>
    <w:rsid w:val="00573E44"/>
    <w:rsid w:val="00574211"/>
    <w:rsid w:val="0057444A"/>
    <w:rsid w:val="00575294"/>
    <w:rsid w:val="005755C6"/>
    <w:rsid w:val="0057576D"/>
    <w:rsid w:val="0057641D"/>
    <w:rsid w:val="00576B0B"/>
    <w:rsid w:val="005779F8"/>
    <w:rsid w:val="00577BFC"/>
    <w:rsid w:val="00577E49"/>
    <w:rsid w:val="00580B9C"/>
    <w:rsid w:val="005811CD"/>
    <w:rsid w:val="0058161A"/>
    <w:rsid w:val="00582164"/>
    <w:rsid w:val="00582BCD"/>
    <w:rsid w:val="00582F99"/>
    <w:rsid w:val="00583EB5"/>
    <w:rsid w:val="005845D4"/>
    <w:rsid w:val="0058468F"/>
    <w:rsid w:val="005849ED"/>
    <w:rsid w:val="00584CA1"/>
    <w:rsid w:val="00586736"/>
    <w:rsid w:val="0058689B"/>
    <w:rsid w:val="00586FDE"/>
    <w:rsid w:val="005876CC"/>
    <w:rsid w:val="0059149B"/>
    <w:rsid w:val="00591B8D"/>
    <w:rsid w:val="0059213B"/>
    <w:rsid w:val="0059280A"/>
    <w:rsid w:val="00592B4D"/>
    <w:rsid w:val="00592C19"/>
    <w:rsid w:val="00593DC1"/>
    <w:rsid w:val="00593EBD"/>
    <w:rsid w:val="00594CCA"/>
    <w:rsid w:val="00594E38"/>
    <w:rsid w:val="005950FF"/>
    <w:rsid w:val="00595A8A"/>
    <w:rsid w:val="005A003C"/>
    <w:rsid w:val="005A0724"/>
    <w:rsid w:val="005A0BA6"/>
    <w:rsid w:val="005A18AE"/>
    <w:rsid w:val="005A2A00"/>
    <w:rsid w:val="005A2F3E"/>
    <w:rsid w:val="005A3405"/>
    <w:rsid w:val="005A3479"/>
    <w:rsid w:val="005A4967"/>
    <w:rsid w:val="005A4D95"/>
    <w:rsid w:val="005A5744"/>
    <w:rsid w:val="005A5E91"/>
    <w:rsid w:val="005A602D"/>
    <w:rsid w:val="005A665A"/>
    <w:rsid w:val="005A6948"/>
    <w:rsid w:val="005A7B69"/>
    <w:rsid w:val="005B0B04"/>
    <w:rsid w:val="005B1142"/>
    <w:rsid w:val="005B1569"/>
    <w:rsid w:val="005B1ED8"/>
    <w:rsid w:val="005B24C8"/>
    <w:rsid w:val="005B3DA8"/>
    <w:rsid w:val="005B3DFD"/>
    <w:rsid w:val="005B4268"/>
    <w:rsid w:val="005B5484"/>
    <w:rsid w:val="005B54F7"/>
    <w:rsid w:val="005B5A51"/>
    <w:rsid w:val="005B6289"/>
    <w:rsid w:val="005B77CC"/>
    <w:rsid w:val="005C110B"/>
    <w:rsid w:val="005C14CE"/>
    <w:rsid w:val="005C1B00"/>
    <w:rsid w:val="005C2820"/>
    <w:rsid w:val="005C4037"/>
    <w:rsid w:val="005C4291"/>
    <w:rsid w:val="005C4414"/>
    <w:rsid w:val="005C4B2A"/>
    <w:rsid w:val="005C5590"/>
    <w:rsid w:val="005C5A4B"/>
    <w:rsid w:val="005C5B6B"/>
    <w:rsid w:val="005C5D90"/>
    <w:rsid w:val="005C66D8"/>
    <w:rsid w:val="005C68A4"/>
    <w:rsid w:val="005D0579"/>
    <w:rsid w:val="005D11A9"/>
    <w:rsid w:val="005D208A"/>
    <w:rsid w:val="005D33F8"/>
    <w:rsid w:val="005D445E"/>
    <w:rsid w:val="005D5310"/>
    <w:rsid w:val="005D53CE"/>
    <w:rsid w:val="005D5C59"/>
    <w:rsid w:val="005D67C2"/>
    <w:rsid w:val="005D7EC2"/>
    <w:rsid w:val="005E10C5"/>
    <w:rsid w:val="005E15A4"/>
    <w:rsid w:val="005E24B9"/>
    <w:rsid w:val="005E3208"/>
    <w:rsid w:val="005E32D5"/>
    <w:rsid w:val="005E39C3"/>
    <w:rsid w:val="005E3C2F"/>
    <w:rsid w:val="005E4524"/>
    <w:rsid w:val="005E4BA4"/>
    <w:rsid w:val="005E4C22"/>
    <w:rsid w:val="005E53BE"/>
    <w:rsid w:val="005E6218"/>
    <w:rsid w:val="005E6B99"/>
    <w:rsid w:val="005E74AF"/>
    <w:rsid w:val="005E74F6"/>
    <w:rsid w:val="005E7504"/>
    <w:rsid w:val="005E7B05"/>
    <w:rsid w:val="005F0835"/>
    <w:rsid w:val="005F128F"/>
    <w:rsid w:val="005F1D8F"/>
    <w:rsid w:val="005F2423"/>
    <w:rsid w:val="005F24EC"/>
    <w:rsid w:val="005F255D"/>
    <w:rsid w:val="005F2840"/>
    <w:rsid w:val="005F2BA3"/>
    <w:rsid w:val="005F369B"/>
    <w:rsid w:val="005F370D"/>
    <w:rsid w:val="005F458A"/>
    <w:rsid w:val="005F59D9"/>
    <w:rsid w:val="005F5A18"/>
    <w:rsid w:val="005F6D3A"/>
    <w:rsid w:val="005F7016"/>
    <w:rsid w:val="005F77A6"/>
    <w:rsid w:val="005F7F93"/>
    <w:rsid w:val="00600907"/>
    <w:rsid w:val="00600A7D"/>
    <w:rsid w:val="00600B61"/>
    <w:rsid w:val="00600B92"/>
    <w:rsid w:val="00600D45"/>
    <w:rsid w:val="00601494"/>
    <w:rsid w:val="006015E1"/>
    <w:rsid w:val="00603096"/>
    <w:rsid w:val="006037A1"/>
    <w:rsid w:val="00603D8E"/>
    <w:rsid w:val="00605174"/>
    <w:rsid w:val="00605A87"/>
    <w:rsid w:val="00606344"/>
    <w:rsid w:val="00607441"/>
    <w:rsid w:val="00610499"/>
    <w:rsid w:val="006119A5"/>
    <w:rsid w:val="0061212E"/>
    <w:rsid w:val="00613AF3"/>
    <w:rsid w:val="00613B1B"/>
    <w:rsid w:val="00613E74"/>
    <w:rsid w:val="00615157"/>
    <w:rsid w:val="00616C61"/>
    <w:rsid w:val="00616F81"/>
    <w:rsid w:val="00617538"/>
    <w:rsid w:val="0061773D"/>
    <w:rsid w:val="00620061"/>
    <w:rsid w:val="00620C97"/>
    <w:rsid w:val="00620D12"/>
    <w:rsid w:val="00620DC0"/>
    <w:rsid w:val="00621C09"/>
    <w:rsid w:val="0062201C"/>
    <w:rsid w:val="00622122"/>
    <w:rsid w:val="006222C9"/>
    <w:rsid w:val="006227F8"/>
    <w:rsid w:val="00623473"/>
    <w:rsid w:val="00623B47"/>
    <w:rsid w:val="00623C5F"/>
    <w:rsid w:val="0062486C"/>
    <w:rsid w:val="00624DB0"/>
    <w:rsid w:val="006265A1"/>
    <w:rsid w:val="006271EE"/>
    <w:rsid w:val="006273C0"/>
    <w:rsid w:val="006300C0"/>
    <w:rsid w:val="00630596"/>
    <w:rsid w:val="006306AC"/>
    <w:rsid w:val="00631288"/>
    <w:rsid w:val="00631A20"/>
    <w:rsid w:val="006327E4"/>
    <w:rsid w:val="00632A2B"/>
    <w:rsid w:val="006335E7"/>
    <w:rsid w:val="0063363D"/>
    <w:rsid w:val="00633CE2"/>
    <w:rsid w:val="00633D42"/>
    <w:rsid w:val="006345FC"/>
    <w:rsid w:val="00635037"/>
    <w:rsid w:val="00635723"/>
    <w:rsid w:val="00635F2D"/>
    <w:rsid w:val="00636750"/>
    <w:rsid w:val="00637694"/>
    <w:rsid w:val="00637A9B"/>
    <w:rsid w:val="00637BF8"/>
    <w:rsid w:val="006400CD"/>
    <w:rsid w:val="00640491"/>
    <w:rsid w:val="00640633"/>
    <w:rsid w:val="00642264"/>
    <w:rsid w:val="00642AC3"/>
    <w:rsid w:val="0064371F"/>
    <w:rsid w:val="006437E9"/>
    <w:rsid w:val="00643C30"/>
    <w:rsid w:val="00644D23"/>
    <w:rsid w:val="006452A2"/>
    <w:rsid w:val="00645869"/>
    <w:rsid w:val="00646599"/>
    <w:rsid w:val="00647004"/>
    <w:rsid w:val="00647336"/>
    <w:rsid w:val="00647BA7"/>
    <w:rsid w:val="0065006C"/>
    <w:rsid w:val="006504E6"/>
    <w:rsid w:val="0065056E"/>
    <w:rsid w:val="006508FA"/>
    <w:rsid w:val="00650C0A"/>
    <w:rsid w:val="00650C79"/>
    <w:rsid w:val="0065132E"/>
    <w:rsid w:val="00651E6D"/>
    <w:rsid w:val="00651E8A"/>
    <w:rsid w:val="00651F35"/>
    <w:rsid w:val="00652DDF"/>
    <w:rsid w:val="006534A0"/>
    <w:rsid w:val="006534DA"/>
    <w:rsid w:val="006537C5"/>
    <w:rsid w:val="006539DD"/>
    <w:rsid w:val="00654B83"/>
    <w:rsid w:val="006551EC"/>
    <w:rsid w:val="00655775"/>
    <w:rsid w:val="006567F2"/>
    <w:rsid w:val="006576C8"/>
    <w:rsid w:val="006577B7"/>
    <w:rsid w:val="00657836"/>
    <w:rsid w:val="006603F6"/>
    <w:rsid w:val="00660656"/>
    <w:rsid w:val="00661105"/>
    <w:rsid w:val="00661FE5"/>
    <w:rsid w:val="00662824"/>
    <w:rsid w:val="0066311B"/>
    <w:rsid w:val="00663DF7"/>
    <w:rsid w:val="0066432A"/>
    <w:rsid w:val="006643B6"/>
    <w:rsid w:val="00664B6F"/>
    <w:rsid w:val="00664FB5"/>
    <w:rsid w:val="00665502"/>
    <w:rsid w:val="00665512"/>
    <w:rsid w:val="00665949"/>
    <w:rsid w:val="00667874"/>
    <w:rsid w:val="00667B9F"/>
    <w:rsid w:val="00667C83"/>
    <w:rsid w:val="00667CF5"/>
    <w:rsid w:val="0067059E"/>
    <w:rsid w:val="00670AC6"/>
    <w:rsid w:val="006710C8"/>
    <w:rsid w:val="0067125B"/>
    <w:rsid w:val="0067169D"/>
    <w:rsid w:val="00672ACE"/>
    <w:rsid w:val="00672F5D"/>
    <w:rsid w:val="006738A7"/>
    <w:rsid w:val="00674D22"/>
    <w:rsid w:val="006752C6"/>
    <w:rsid w:val="00676028"/>
    <w:rsid w:val="00676B03"/>
    <w:rsid w:val="006776A6"/>
    <w:rsid w:val="006778A5"/>
    <w:rsid w:val="0068008E"/>
    <w:rsid w:val="0068062D"/>
    <w:rsid w:val="00680AF6"/>
    <w:rsid w:val="006813BB"/>
    <w:rsid w:val="006858BE"/>
    <w:rsid w:val="006871C8"/>
    <w:rsid w:val="0068795E"/>
    <w:rsid w:val="006900BB"/>
    <w:rsid w:val="00690904"/>
    <w:rsid w:val="00691235"/>
    <w:rsid w:val="006912C7"/>
    <w:rsid w:val="00692A5C"/>
    <w:rsid w:val="00693AD7"/>
    <w:rsid w:val="00693E2F"/>
    <w:rsid w:val="00694146"/>
    <w:rsid w:val="006947E0"/>
    <w:rsid w:val="0069482C"/>
    <w:rsid w:val="00694DE8"/>
    <w:rsid w:val="0069591D"/>
    <w:rsid w:val="00696888"/>
    <w:rsid w:val="00696948"/>
    <w:rsid w:val="006A0ED5"/>
    <w:rsid w:val="006A10CF"/>
    <w:rsid w:val="006A209C"/>
    <w:rsid w:val="006A262F"/>
    <w:rsid w:val="006A2FBA"/>
    <w:rsid w:val="006A3096"/>
    <w:rsid w:val="006A3969"/>
    <w:rsid w:val="006A51B5"/>
    <w:rsid w:val="006A5553"/>
    <w:rsid w:val="006A5F7A"/>
    <w:rsid w:val="006A6AC1"/>
    <w:rsid w:val="006A6D31"/>
    <w:rsid w:val="006B0039"/>
    <w:rsid w:val="006B0D3A"/>
    <w:rsid w:val="006B1692"/>
    <w:rsid w:val="006B2754"/>
    <w:rsid w:val="006B2E42"/>
    <w:rsid w:val="006B30BF"/>
    <w:rsid w:val="006B3179"/>
    <w:rsid w:val="006B3909"/>
    <w:rsid w:val="006B4301"/>
    <w:rsid w:val="006B447A"/>
    <w:rsid w:val="006B4559"/>
    <w:rsid w:val="006B46D2"/>
    <w:rsid w:val="006B5455"/>
    <w:rsid w:val="006B594F"/>
    <w:rsid w:val="006B6787"/>
    <w:rsid w:val="006C0638"/>
    <w:rsid w:val="006C0B10"/>
    <w:rsid w:val="006C0EA9"/>
    <w:rsid w:val="006C123D"/>
    <w:rsid w:val="006C1C6F"/>
    <w:rsid w:val="006C1E23"/>
    <w:rsid w:val="006C27F1"/>
    <w:rsid w:val="006C280E"/>
    <w:rsid w:val="006C2A75"/>
    <w:rsid w:val="006C38F2"/>
    <w:rsid w:val="006C39B2"/>
    <w:rsid w:val="006C599F"/>
    <w:rsid w:val="006C62F3"/>
    <w:rsid w:val="006C7EBB"/>
    <w:rsid w:val="006D043C"/>
    <w:rsid w:val="006D06EE"/>
    <w:rsid w:val="006D0F25"/>
    <w:rsid w:val="006D11B2"/>
    <w:rsid w:val="006D1432"/>
    <w:rsid w:val="006D155F"/>
    <w:rsid w:val="006D2C61"/>
    <w:rsid w:val="006D3A0C"/>
    <w:rsid w:val="006D4D27"/>
    <w:rsid w:val="006D53D7"/>
    <w:rsid w:val="006D64ED"/>
    <w:rsid w:val="006D6A85"/>
    <w:rsid w:val="006D757C"/>
    <w:rsid w:val="006D75CA"/>
    <w:rsid w:val="006D77C1"/>
    <w:rsid w:val="006D77DF"/>
    <w:rsid w:val="006E0B72"/>
    <w:rsid w:val="006E0CF1"/>
    <w:rsid w:val="006E0E62"/>
    <w:rsid w:val="006E119F"/>
    <w:rsid w:val="006E1659"/>
    <w:rsid w:val="006E1CF7"/>
    <w:rsid w:val="006E3248"/>
    <w:rsid w:val="006E3276"/>
    <w:rsid w:val="006E3753"/>
    <w:rsid w:val="006E3ECE"/>
    <w:rsid w:val="006E48FF"/>
    <w:rsid w:val="006E5136"/>
    <w:rsid w:val="006E5F36"/>
    <w:rsid w:val="006E61D1"/>
    <w:rsid w:val="006E72C5"/>
    <w:rsid w:val="006F20F6"/>
    <w:rsid w:val="006F31EB"/>
    <w:rsid w:val="006F33DC"/>
    <w:rsid w:val="006F3AC7"/>
    <w:rsid w:val="006F3F0F"/>
    <w:rsid w:val="006F4DCF"/>
    <w:rsid w:val="006F5A10"/>
    <w:rsid w:val="006F6F72"/>
    <w:rsid w:val="007009B8"/>
    <w:rsid w:val="00700D39"/>
    <w:rsid w:val="0070204C"/>
    <w:rsid w:val="00702D7D"/>
    <w:rsid w:val="00702F25"/>
    <w:rsid w:val="00703927"/>
    <w:rsid w:val="00703C46"/>
    <w:rsid w:val="00705D5B"/>
    <w:rsid w:val="007061EE"/>
    <w:rsid w:val="007073F2"/>
    <w:rsid w:val="00710097"/>
    <w:rsid w:val="00712A83"/>
    <w:rsid w:val="00712FE0"/>
    <w:rsid w:val="007144FF"/>
    <w:rsid w:val="007155FA"/>
    <w:rsid w:val="00715D27"/>
    <w:rsid w:val="007164B9"/>
    <w:rsid w:val="00716B25"/>
    <w:rsid w:val="00716C09"/>
    <w:rsid w:val="00717A92"/>
    <w:rsid w:val="00721973"/>
    <w:rsid w:val="00721BEB"/>
    <w:rsid w:val="00721E3E"/>
    <w:rsid w:val="007221C7"/>
    <w:rsid w:val="00722DD4"/>
    <w:rsid w:val="00722FD9"/>
    <w:rsid w:val="007236DD"/>
    <w:rsid w:val="00723A54"/>
    <w:rsid w:val="00723BB4"/>
    <w:rsid w:val="007247C0"/>
    <w:rsid w:val="0072529D"/>
    <w:rsid w:val="00725789"/>
    <w:rsid w:val="00725DD6"/>
    <w:rsid w:val="007264EF"/>
    <w:rsid w:val="00726878"/>
    <w:rsid w:val="0072795B"/>
    <w:rsid w:val="0073012D"/>
    <w:rsid w:val="00730A2C"/>
    <w:rsid w:val="00730CC0"/>
    <w:rsid w:val="00732148"/>
    <w:rsid w:val="00732AA7"/>
    <w:rsid w:val="00733886"/>
    <w:rsid w:val="00733C24"/>
    <w:rsid w:val="00735CE3"/>
    <w:rsid w:val="00736421"/>
    <w:rsid w:val="007368B8"/>
    <w:rsid w:val="00737AB9"/>
    <w:rsid w:val="00740964"/>
    <w:rsid w:val="00740A8B"/>
    <w:rsid w:val="00741263"/>
    <w:rsid w:val="0074194B"/>
    <w:rsid w:val="007425FF"/>
    <w:rsid w:val="00742F76"/>
    <w:rsid w:val="007433A9"/>
    <w:rsid w:val="00743CA2"/>
    <w:rsid w:val="0074490C"/>
    <w:rsid w:val="007451D4"/>
    <w:rsid w:val="00745527"/>
    <w:rsid w:val="00745838"/>
    <w:rsid w:val="00746162"/>
    <w:rsid w:val="0074667F"/>
    <w:rsid w:val="00746686"/>
    <w:rsid w:val="00746784"/>
    <w:rsid w:val="00746819"/>
    <w:rsid w:val="00746E9B"/>
    <w:rsid w:val="00746FE8"/>
    <w:rsid w:val="007476F8"/>
    <w:rsid w:val="00750644"/>
    <w:rsid w:val="00750848"/>
    <w:rsid w:val="00751096"/>
    <w:rsid w:val="00751972"/>
    <w:rsid w:val="00752373"/>
    <w:rsid w:val="007533A0"/>
    <w:rsid w:val="00753E50"/>
    <w:rsid w:val="0075451E"/>
    <w:rsid w:val="007553D7"/>
    <w:rsid w:val="00756146"/>
    <w:rsid w:val="00756E43"/>
    <w:rsid w:val="007573AE"/>
    <w:rsid w:val="00757873"/>
    <w:rsid w:val="00757F29"/>
    <w:rsid w:val="00760260"/>
    <w:rsid w:val="00760E6F"/>
    <w:rsid w:val="00760FEC"/>
    <w:rsid w:val="007613C3"/>
    <w:rsid w:val="00761780"/>
    <w:rsid w:val="00761D4D"/>
    <w:rsid w:val="00761EF0"/>
    <w:rsid w:val="00762806"/>
    <w:rsid w:val="0076292F"/>
    <w:rsid w:val="00762C51"/>
    <w:rsid w:val="00763A36"/>
    <w:rsid w:val="00763EB2"/>
    <w:rsid w:val="007643BA"/>
    <w:rsid w:val="0076448A"/>
    <w:rsid w:val="0076471C"/>
    <w:rsid w:val="007653EE"/>
    <w:rsid w:val="007659A7"/>
    <w:rsid w:val="00766DE6"/>
    <w:rsid w:val="00767749"/>
    <w:rsid w:val="00767980"/>
    <w:rsid w:val="00767AE2"/>
    <w:rsid w:val="00770258"/>
    <w:rsid w:val="007702E8"/>
    <w:rsid w:val="00770F5A"/>
    <w:rsid w:val="00770FD4"/>
    <w:rsid w:val="007720FC"/>
    <w:rsid w:val="00772141"/>
    <w:rsid w:val="00772443"/>
    <w:rsid w:val="00772B82"/>
    <w:rsid w:val="007756DD"/>
    <w:rsid w:val="00776C27"/>
    <w:rsid w:val="00777347"/>
    <w:rsid w:val="00781089"/>
    <w:rsid w:val="00781BA9"/>
    <w:rsid w:val="00781EA8"/>
    <w:rsid w:val="007823BC"/>
    <w:rsid w:val="007830D3"/>
    <w:rsid w:val="007832A6"/>
    <w:rsid w:val="0078351E"/>
    <w:rsid w:val="007839F9"/>
    <w:rsid w:val="00783E9C"/>
    <w:rsid w:val="00784219"/>
    <w:rsid w:val="007842DB"/>
    <w:rsid w:val="0078440B"/>
    <w:rsid w:val="007853C0"/>
    <w:rsid w:val="0078676E"/>
    <w:rsid w:val="00787286"/>
    <w:rsid w:val="0079033E"/>
    <w:rsid w:val="007906C0"/>
    <w:rsid w:val="00790B61"/>
    <w:rsid w:val="007915F6"/>
    <w:rsid w:val="00791E88"/>
    <w:rsid w:val="007921A3"/>
    <w:rsid w:val="00792D7E"/>
    <w:rsid w:val="00794BEF"/>
    <w:rsid w:val="00794D2B"/>
    <w:rsid w:val="00795914"/>
    <w:rsid w:val="00796861"/>
    <w:rsid w:val="007969D5"/>
    <w:rsid w:val="007A0CE2"/>
    <w:rsid w:val="007A1033"/>
    <w:rsid w:val="007A13EC"/>
    <w:rsid w:val="007A1495"/>
    <w:rsid w:val="007A19A5"/>
    <w:rsid w:val="007A222D"/>
    <w:rsid w:val="007A283A"/>
    <w:rsid w:val="007A2D57"/>
    <w:rsid w:val="007A31B7"/>
    <w:rsid w:val="007A36C6"/>
    <w:rsid w:val="007A3894"/>
    <w:rsid w:val="007A4107"/>
    <w:rsid w:val="007A4478"/>
    <w:rsid w:val="007A48B6"/>
    <w:rsid w:val="007A5562"/>
    <w:rsid w:val="007A5CE6"/>
    <w:rsid w:val="007A622A"/>
    <w:rsid w:val="007A62D7"/>
    <w:rsid w:val="007B0006"/>
    <w:rsid w:val="007B10D0"/>
    <w:rsid w:val="007B17D0"/>
    <w:rsid w:val="007B1C2E"/>
    <w:rsid w:val="007B20AC"/>
    <w:rsid w:val="007B24B7"/>
    <w:rsid w:val="007B2602"/>
    <w:rsid w:val="007B282E"/>
    <w:rsid w:val="007B2DDC"/>
    <w:rsid w:val="007B328A"/>
    <w:rsid w:val="007B37D3"/>
    <w:rsid w:val="007B4054"/>
    <w:rsid w:val="007B4E97"/>
    <w:rsid w:val="007C1D4C"/>
    <w:rsid w:val="007C227D"/>
    <w:rsid w:val="007C352F"/>
    <w:rsid w:val="007C3844"/>
    <w:rsid w:val="007C4C35"/>
    <w:rsid w:val="007C509E"/>
    <w:rsid w:val="007C52B0"/>
    <w:rsid w:val="007C56BE"/>
    <w:rsid w:val="007C6196"/>
    <w:rsid w:val="007C713A"/>
    <w:rsid w:val="007C77C0"/>
    <w:rsid w:val="007C7FB5"/>
    <w:rsid w:val="007D05E0"/>
    <w:rsid w:val="007D56D8"/>
    <w:rsid w:val="007D5D11"/>
    <w:rsid w:val="007D5D46"/>
    <w:rsid w:val="007D6B8F"/>
    <w:rsid w:val="007D79AF"/>
    <w:rsid w:val="007E0F95"/>
    <w:rsid w:val="007E1D81"/>
    <w:rsid w:val="007E26C4"/>
    <w:rsid w:val="007E2AC6"/>
    <w:rsid w:val="007E3C4A"/>
    <w:rsid w:val="007E3EC0"/>
    <w:rsid w:val="007E528B"/>
    <w:rsid w:val="007E5291"/>
    <w:rsid w:val="007E5D1D"/>
    <w:rsid w:val="007E63CF"/>
    <w:rsid w:val="007E70DA"/>
    <w:rsid w:val="007F0D83"/>
    <w:rsid w:val="007F0F05"/>
    <w:rsid w:val="007F1335"/>
    <w:rsid w:val="007F2067"/>
    <w:rsid w:val="007F220F"/>
    <w:rsid w:val="007F322E"/>
    <w:rsid w:val="007F3BB3"/>
    <w:rsid w:val="007F3E4C"/>
    <w:rsid w:val="007F461C"/>
    <w:rsid w:val="007F531F"/>
    <w:rsid w:val="007F5416"/>
    <w:rsid w:val="007F640E"/>
    <w:rsid w:val="007F6AE7"/>
    <w:rsid w:val="007F7C4D"/>
    <w:rsid w:val="007F7F21"/>
    <w:rsid w:val="0080001D"/>
    <w:rsid w:val="0080133D"/>
    <w:rsid w:val="008016D9"/>
    <w:rsid w:val="00801895"/>
    <w:rsid w:val="00803025"/>
    <w:rsid w:val="0080353F"/>
    <w:rsid w:val="00803DD2"/>
    <w:rsid w:val="00804A25"/>
    <w:rsid w:val="008066CC"/>
    <w:rsid w:val="0080710D"/>
    <w:rsid w:val="0080756F"/>
    <w:rsid w:val="00810CAD"/>
    <w:rsid w:val="00811236"/>
    <w:rsid w:val="00813F76"/>
    <w:rsid w:val="0081434F"/>
    <w:rsid w:val="008146F4"/>
    <w:rsid w:val="0081478F"/>
    <w:rsid w:val="008152D4"/>
    <w:rsid w:val="00815B91"/>
    <w:rsid w:val="00816DD6"/>
    <w:rsid w:val="0081701D"/>
    <w:rsid w:val="0081733A"/>
    <w:rsid w:val="00817434"/>
    <w:rsid w:val="00817727"/>
    <w:rsid w:val="008179DD"/>
    <w:rsid w:val="00817ADC"/>
    <w:rsid w:val="0082070D"/>
    <w:rsid w:val="00820D3D"/>
    <w:rsid w:val="00820FCD"/>
    <w:rsid w:val="00821989"/>
    <w:rsid w:val="0082280D"/>
    <w:rsid w:val="00822C1C"/>
    <w:rsid w:val="00822E41"/>
    <w:rsid w:val="00822EB0"/>
    <w:rsid w:val="008241F3"/>
    <w:rsid w:val="00824EEE"/>
    <w:rsid w:val="0082662A"/>
    <w:rsid w:val="008268F4"/>
    <w:rsid w:val="00826F64"/>
    <w:rsid w:val="00827441"/>
    <w:rsid w:val="00827BA9"/>
    <w:rsid w:val="00827DDA"/>
    <w:rsid w:val="0083064A"/>
    <w:rsid w:val="00830E77"/>
    <w:rsid w:val="0083261C"/>
    <w:rsid w:val="008348C5"/>
    <w:rsid w:val="00835172"/>
    <w:rsid w:val="00835FEC"/>
    <w:rsid w:val="0083672A"/>
    <w:rsid w:val="00836D84"/>
    <w:rsid w:val="00837B6F"/>
    <w:rsid w:val="008406FA"/>
    <w:rsid w:val="00840D73"/>
    <w:rsid w:val="008410A2"/>
    <w:rsid w:val="0084136F"/>
    <w:rsid w:val="00841E51"/>
    <w:rsid w:val="00842BD0"/>
    <w:rsid w:val="0084302C"/>
    <w:rsid w:val="00843443"/>
    <w:rsid w:val="008437C7"/>
    <w:rsid w:val="00843939"/>
    <w:rsid w:val="00844AD8"/>
    <w:rsid w:val="00844B92"/>
    <w:rsid w:val="00845867"/>
    <w:rsid w:val="00845FD5"/>
    <w:rsid w:val="008463A7"/>
    <w:rsid w:val="00846C31"/>
    <w:rsid w:val="008474C9"/>
    <w:rsid w:val="00850259"/>
    <w:rsid w:val="008503A5"/>
    <w:rsid w:val="00850916"/>
    <w:rsid w:val="00850DE9"/>
    <w:rsid w:val="00850ED5"/>
    <w:rsid w:val="00851041"/>
    <w:rsid w:val="0085288A"/>
    <w:rsid w:val="008532E0"/>
    <w:rsid w:val="00853BE7"/>
    <w:rsid w:val="00854938"/>
    <w:rsid w:val="0085515E"/>
    <w:rsid w:val="00855983"/>
    <w:rsid w:val="008561D5"/>
    <w:rsid w:val="00860F40"/>
    <w:rsid w:val="008627DB"/>
    <w:rsid w:val="00862D57"/>
    <w:rsid w:val="008637B6"/>
    <w:rsid w:val="00864184"/>
    <w:rsid w:val="0086433A"/>
    <w:rsid w:val="00866647"/>
    <w:rsid w:val="0086666F"/>
    <w:rsid w:val="0086675A"/>
    <w:rsid w:val="00866EC7"/>
    <w:rsid w:val="008670ED"/>
    <w:rsid w:val="00867240"/>
    <w:rsid w:val="0086773B"/>
    <w:rsid w:val="00870874"/>
    <w:rsid w:val="0087094F"/>
    <w:rsid w:val="00870B21"/>
    <w:rsid w:val="00872001"/>
    <w:rsid w:val="00872596"/>
    <w:rsid w:val="00872B1B"/>
    <w:rsid w:val="0087328B"/>
    <w:rsid w:val="00873697"/>
    <w:rsid w:val="008745CA"/>
    <w:rsid w:val="0087504E"/>
    <w:rsid w:val="008764CF"/>
    <w:rsid w:val="0087669A"/>
    <w:rsid w:val="00876A24"/>
    <w:rsid w:val="00877139"/>
    <w:rsid w:val="00877E6C"/>
    <w:rsid w:val="008805FF"/>
    <w:rsid w:val="008814BB"/>
    <w:rsid w:val="00881850"/>
    <w:rsid w:val="00881AED"/>
    <w:rsid w:val="00882661"/>
    <w:rsid w:val="00882796"/>
    <w:rsid w:val="00882A4C"/>
    <w:rsid w:val="0088321B"/>
    <w:rsid w:val="0088385D"/>
    <w:rsid w:val="00885838"/>
    <w:rsid w:val="00885A1C"/>
    <w:rsid w:val="00885AB1"/>
    <w:rsid w:val="0088667B"/>
    <w:rsid w:val="00886A5E"/>
    <w:rsid w:val="008872C3"/>
    <w:rsid w:val="00887450"/>
    <w:rsid w:val="00887D6A"/>
    <w:rsid w:val="00890117"/>
    <w:rsid w:val="0089180B"/>
    <w:rsid w:val="00892099"/>
    <w:rsid w:val="008938E7"/>
    <w:rsid w:val="00893A9F"/>
    <w:rsid w:val="00894831"/>
    <w:rsid w:val="00894DF0"/>
    <w:rsid w:val="0089525B"/>
    <w:rsid w:val="00895A98"/>
    <w:rsid w:val="00897972"/>
    <w:rsid w:val="00897BE8"/>
    <w:rsid w:val="008A02AC"/>
    <w:rsid w:val="008A05AA"/>
    <w:rsid w:val="008A1E0D"/>
    <w:rsid w:val="008A40C8"/>
    <w:rsid w:val="008A4242"/>
    <w:rsid w:val="008A42D4"/>
    <w:rsid w:val="008A477E"/>
    <w:rsid w:val="008A67D4"/>
    <w:rsid w:val="008A7A18"/>
    <w:rsid w:val="008B0141"/>
    <w:rsid w:val="008B19C4"/>
    <w:rsid w:val="008B1D64"/>
    <w:rsid w:val="008B2419"/>
    <w:rsid w:val="008B4099"/>
    <w:rsid w:val="008B52F6"/>
    <w:rsid w:val="008B5FD1"/>
    <w:rsid w:val="008B7199"/>
    <w:rsid w:val="008B7374"/>
    <w:rsid w:val="008B7602"/>
    <w:rsid w:val="008B7699"/>
    <w:rsid w:val="008B770F"/>
    <w:rsid w:val="008B7AFA"/>
    <w:rsid w:val="008B7DD7"/>
    <w:rsid w:val="008C05D3"/>
    <w:rsid w:val="008C0970"/>
    <w:rsid w:val="008C104F"/>
    <w:rsid w:val="008C1855"/>
    <w:rsid w:val="008C1860"/>
    <w:rsid w:val="008C240E"/>
    <w:rsid w:val="008C2766"/>
    <w:rsid w:val="008C2DEA"/>
    <w:rsid w:val="008C2FC0"/>
    <w:rsid w:val="008C3388"/>
    <w:rsid w:val="008C5026"/>
    <w:rsid w:val="008C5715"/>
    <w:rsid w:val="008C57EE"/>
    <w:rsid w:val="008C5AE9"/>
    <w:rsid w:val="008C654C"/>
    <w:rsid w:val="008C7AB3"/>
    <w:rsid w:val="008D01C5"/>
    <w:rsid w:val="008D02C3"/>
    <w:rsid w:val="008D0828"/>
    <w:rsid w:val="008D11BD"/>
    <w:rsid w:val="008D20F7"/>
    <w:rsid w:val="008D25B0"/>
    <w:rsid w:val="008D328F"/>
    <w:rsid w:val="008D3538"/>
    <w:rsid w:val="008D368F"/>
    <w:rsid w:val="008D4915"/>
    <w:rsid w:val="008D531B"/>
    <w:rsid w:val="008D54AC"/>
    <w:rsid w:val="008D7471"/>
    <w:rsid w:val="008E0188"/>
    <w:rsid w:val="008E0868"/>
    <w:rsid w:val="008E0D1E"/>
    <w:rsid w:val="008E1AAD"/>
    <w:rsid w:val="008E30B8"/>
    <w:rsid w:val="008E528B"/>
    <w:rsid w:val="008E5A1C"/>
    <w:rsid w:val="008E5B73"/>
    <w:rsid w:val="008E72AF"/>
    <w:rsid w:val="008E7EBF"/>
    <w:rsid w:val="008F10D0"/>
    <w:rsid w:val="008F139A"/>
    <w:rsid w:val="008F1D5B"/>
    <w:rsid w:val="008F21F5"/>
    <w:rsid w:val="008F27A5"/>
    <w:rsid w:val="008F3A53"/>
    <w:rsid w:val="008F48DB"/>
    <w:rsid w:val="008F5D3D"/>
    <w:rsid w:val="008F5DE0"/>
    <w:rsid w:val="008F6D62"/>
    <w:rsid w:val="008F7E52"/>
    <w:rsid w:val="00900FE3"/>
    <w:rsid w:val="00901185"/>
    <w:rsid w:val="009015D1"/>
    <w:rsid w:val="009018F6"/>
    <w:rsid w:val="00901A5A"/>
    <w:rsid w:val="0090248B"/>
    <w:rsid w:val="0090345B"/>
    <w:rsid w:val="00903D0F"/>
    <w:rsid w:val="009047A3"/>
    <w:rsid w:val="009054B6"/>
    <w:rsid w:val="009057AB"/>
    <w:rsid w:val="00905B34"/>
    <w:rsid w:val="00905B3C"/>
    <w:rsid w:val="00910168"/>
    <w:rsid w:val="009103AF"/>
    <w:rsid w:val="0091046D"/>
    <w:rsid w:val="009120E9"/>
    <w:rsid w:val="00912B9A"/>
    <w:rsid w:val="00912E9C"/>
    <w:rsid w:val="00913201"/>
    <w:rsid w:val="0091406B"/>
    <w:rsid w:val="00914317"/>
    <w:rsid w:val="00915134"/>
    <w:rsid w:val="00916CA8"/>
    <w:rsid w:val="009201A5"/>
    <w:rsid w:val="009201F9"/>
    <w:rsid w:val="00920308"/>
    <w:rsid w:val="009212C2"/>
    <w:rsid w:val="0092202C"/>
    <w:rsid w:val="00922159"/>
    <w:rsid w:val="00922801"/>
    <w:rsid w:val="009228C9"/>
    <w:rsid w:val="00922DD9"/>
    <w:rsid w:val="00923A2C"/>
    <w:rsid w:val="00923D6F"/>
    <w:rsid w:val="00924352"/>
    <w:rsid w:val="00924957"/>
    <w:rsid w:val="00924A57"/>
    <w:rsid w:val="00925865"/>
    <w:rsid w:val="00926808"/>
    <w:rsid w:val="009302A1"/>
    <w:rsid w:val="00930B69"/>
    <w:rsid w:val="00931204"/>
    <w:rsid w:val="00931B9B"/>
    <w:rsid w:val="009320CA"/>
    <w:rsid w:val="009326FF"/>
    <w:rsid w:val="00932E81"/>
    <w:rsid w:val="00935267"/>
    <w:rsid w:val="009353B6"/>
    <w:rsid w:val="00935650"/>
    <w:rsid w:val="00935F30"/>
    <w:rsid w:val="009374A0"/>
    <w:rsid w:val="00937CBF"/>
    <w:rsid w:val="00937E84"/>
    <w:rsid w:val="009404EC"/>
    <w:rsid w:val="00940C15"/>
    <w:rsid w:val="00941267"/>
    <w:rsid w:val="009427F7"/>
    <w:rsid w:val="00942EEF"/>
    <w:rsid w:val="00943154"/>
    <w:rsid w:val="00943266"/>
    <w:rsid w:val="009441CA"/>
    <w:rsid w:val="0094490C"/>
    <w:rsid w:val="0094589C"/>
    <w:rsid w:val="00946B6A"/>
    <w:rsid w:val="00946DB5"/>
    <w:rsid w:val="00946F12"/>
    <w:rsid w:val="00947072"/>
    <w:rsid w:val="00947A45"/>
    <w:rsid w:val="00947D45"/>
    <w:rsid w:val="00947D82"/>
    <w:rsid w:val="00950471"/>
    <w:rsid w:val="009512B1"/>
    <w:rsid w:val="0095143F"/>
    <w:rsid w:val="00951493"/>
    <w:rsid w:val="009515D7"/>
    <w:rsid w:val="00951993"/>
    <w:rsid w:val="0095201E"/>
    <w:rsid w:val="00952558"/>
    <w:rsid w:val="00952AE3"/>
    <w:rsid w:val="00953E57"/>
    <w:rsid w:val="009542D5"/>
    <w:rsid w:val="00954AB1"/>
    <w:rsid w:val="00954DC6"/>
    <w:rsid w:val="00955542"/>
    <w:rsid w:val="0095570F"/>
    <w:rsid w:val="009565FC"/>
    <w:rsid w:val="009578A3"/>
    <w:rsid w:val="009578D1"/>
    <w:rsid w:val="00960B33"/>
    <w:rsid w:val="009619BA"/>
    <w:rsid w:val="009619CA"/>
    <w:rsid w:val="00962BF2"/>
    <w:rsid w:val="00963918"/>
    <w:rsid w:val="00964225"/>
    <w:rsid w:val="009655D2"/>
    <w:rsid w:val="00966534"/>
    <w:rsid w:val="0097048C"/>
    <w:rsid w:val="0097055B"/>
    <w:rsid w:val="00971323"/>
    <w:rsid w:val="00971509"/>
    <w:rsid w:val="0097250E"/>
    <w:rsid w:val="00972743"/>
    <w:rsid w:val="00972CA1"/>
    <w:rsid w:val="00974D1B"/>
    <w:rsid w:val="0097586C"/>
    <w:rsid w:val="0097587B"/>
    <w:rsid w:val="00976041"/>
    <w:rsid w:val="00976334"/>
    <w:rsid w:val="00977295"/>
    <w:rsid w:val="00980379"/>
    <w:rsid w:val="009803A0"/>
    <w:rsid w:val="0098052E"/>
    <w:rsid w:val="009807EB"/>
    <w:rsid w:val="00980898"/>
    <w:rsid w:val="0098190F"/>
    <w:rsid w:val="009821D0"/>
    <w:rsid w:val="009833FC"/>
    <w:rsid w:val="0098451A"/>
    <w:rsid w:val="00984A00"/>
    <w:rsid w:val="009851AF"/>
    <w:rsid w:val="00986356"/>
    <w:rsid w:val="00986410"/>
    <w:rsid w:val="009864BE"/>
    <w:rsid w:val="009868F5"/>
    <w:rsid w:val="009870DB"/>
    <w:rsid w:val="00990629"/>
    <w:rsid w:val="00990A49"/>
    <w:rsid w:val="00990C33"/>
    <w:rsid w:val="00993405"/>
    <w:rsid w:val="00994CAF"/>
    <w:rsid w:val="00995E80"/>
    <w:rsid w:val="00995F28"/>
    <w:rsid w:val="00996A6B"/>
    <w:rsid w:val="0099735D"/>
    <w:rsid w:val="009A1374"/>
    <w:rsid w:val="009A23CB"/>
    <w:rsid w:val="009A2763"/>
    <w:rsid w:val="009A2A69"/>
    <w:rsid w:val="009A3090"/>
    <w:rsid w:val="009A3E86"/>
    <w:rsid w:val="009A408E"/>
    <w:rsid w:val="009A4F06"/>
    <w:rsid w:val="009A6F07"/>
    <w:rsid w:val="009A760E"/>
    <w:rsid w:val="009A77C4"/>
    <w:rsid w:val="009B0618"/>
    <w:rsid w:val="009B0BD4"/>
    <w:rsid w:val="009B2ACC"/>
    <w:rsid w:val="009B3607"/>
    <w:rsid w:val="009B5927"/>
    <w:rsid w:val="009B5EA1"/>
    <w:rsid w:val="009B64FA"/>
    <w:rsid w:val="009B74DC"/>
    <w:rsid w:val="009B7D51"/>
    <w:rsid w:val="009C0F56"/>
    <w:rsid w:val="009C1357"/>
    <w:rsid w:val="009C1717"/>
    <w:rsid w:val="009C1818"/>
    <w:rsid w:val="009C1FE8"/>
    <w:rsid w:val="009C20E5"/>
    <w:rsid w:val="009C2C5F"/>
    <w:rsid w:val="009C2ED0"/>
    <w:rsid w:val="009C3440"/>
    <w:rsid w:val="009C3D57"/>
    <w:rsid w:val="009C3EE9"/>
    <w:rsid w:val="009C4B23"/>
    <w:rsid w:val="009C584C"/>
    <w:rsid w:val="009C58AC"/>
    <w:rsid w:val="009C5EEB"/>
    <w:rsid w:val="009D04C2"/>
    <w:rsid w:val="009D0D1F"/>
    <w:rsid w:val="009D1206"/>
    <w:rsid w:val="009D127F"/>
    <w:rsid w:val="009D1953"/>
    <w:rsid w:val="009D289A"/>
    <w:rsid w:val="009D36F5"/>
    <w:rsid w:val="009D3EA9"/>
    <w:rsid w:val="009D401D"/>
    <w:rsid w:val="009D59F6"/>
    <w:rsid w:val="009D5E39"/>
    <w:rsid w:val="009D6D3A"/>
    <w:rsid w:val="009D7C29"/>
    <w:rsid w:val="009E0A9E"/>
    <w:rsid w:val="009E108A"/>
    <w:rsid w:val="009E14A5"/>
    <w:rsid w:val="009E14DB"/>
    <w:rsid w:val="009E1953"/>
    <w:rsid w:val="009E1DA2"/>
    <w:rsid w:val="009E3153"/>
    <w:rsid w:val="009E493F"/>
    <w:rsid w:val="009E4FE7"/>
    <w:rsid w:val="009E5401"/>
    <w:rsid w:val="009E651B"/>
    <w:rsid w:val="009E6C25"/>
    <w:rsid w:val="009E77AA"/>
    <w:rsid w:val="009F00E6"/>
    <w:rsid w:val="009F094B"/>
    <w:rsid w:val="009F2456"/>
    <w:rsid w:val="009F4571"/>
    <w:rsid w:val="009F46A1"/>
    <w:rsid w:val="009F4A10"/>
    <w:rsid w:val="009F50DA"/>
    <w:rsid w:val="009F57A9"/>
    <w:rsid w:val="009F6634"/>
    <w:rsid w:val="009F6E3D"/>
    <w:rsid w:val="009F7469"/>
    <w:rsid w:val="009F77E2"/>
    <w:rsid w:val="00A0010E"/>
    <w:rsid w:val="00A00BD6"/>
    <w:rsid w:val="00A0103F"/>
    <w:rsid w:val="00A01CED"/>
    <w:rsid w:val="00A01E4D"/>
    <w:rsid w:val="00A01E81"/>
    <w:rsid w:val="00A0216D"/>
    <w:rsid w:val="00A02A1C"/>
    <w:rsid w:val="00A02EFF"/>
    <w:rsid w:val="00A049FA"/>
    <w:rsid w:val="00A04BAA"/>
    <w:rsid w:val="00A04CA3"/>
    <w:rsid w:val="00A05C7C"/>
    <w:rsid w:val="00A0676D"/>
    <w:rsid w:val="00A06E61"/>
    <w:rsid w:val="00A07191"/>
    <w:rsid w:val="00A10159"/>
    <w:rsid w:val="00A104B2"/>
    <w:rsid w:val="00A112A4"/>
    <w:rsid w:val="00A115B9"/>
    <w:rsid w:val="00A11A4B"/>
    <w:rsid w:val="00A11FFD"/>
    <w:rsid w:val="00A133F5"/>
    <w:rsid w:val="00A143D3"/>
    <w:rsid w:val="00A1441C"/>
    <w:rsid w:val="00A14531"/>
    <w:rsid w:val="00A1593F"/>
    <w:rsid w:val="00A1643C"/>
    <w:rsid w:val="00A16980"/>
    <w:rsid w:val="00A22021"/>
    <w:rsid w:val="00A225A1"/>
    <w:rsid w:val="00A22DC1"/>
    <w:rsid w:val="00A26D1F"/>
    <w:rsid w:val="00A30103"/>
    <w:rsid w:val="00A3049A"/>
    <w:rsid w:val="00A31C89"/>
    <w:rsid w:val="00A32A01"/>
    <w:rsid w:val="00A32A2B"/>
    <w:rsid w:val="00A32FCE"/>
    <w:rsid w:val="00A33107"/>
    <w:rsid w:val="00A331DE"/>
    <w:rsid w:val="00A3332E"/>
    <w:rsid w:val="00A3442E"/>
    <w:rsid w:val="00A347C5"/>
    <w:rsid w:val="00A358B9"/>
    <w:rsid w:val="00A35CFA"/>
    <w:rsid w:val="00A3605A"/>
    <w:rsid w:val="00A36BF1"/>
    <w:rsid w:val="00A372CD"/>
    <w:rsid w:val="00A37397"/>
    <w:rsid w:val="00A40533"/>
    <w:rsid w:val="00A412C6"/>
    <w:rsid w:val="00A42A0D"/>
    <w:rsid w:val="00A43987"/>
    <w:rsid w:val="00A445A2"/>
    <w:rsid w:val="00A44705"/>
    <w:rsid w:val="00A450C8"/>
    <w:rsid w:val="00A45556"/>
    <w:rsid w:val="00A4567E"/>
    <w:rsid w:val="00A45C04"/>
    <w:rsid w:val="00A45D77"/>
    <w:rsid w:val="00A46F42"/>
    <w:rsid w:val="00A476CE"/>
    <w:rsid w:val="00A50322"/>
    <w:rsid w:val="00A517D5"/>
    <w:rsid w:val="00A52545"/>
    <w:rsid w:val="00A52D39"/>
    <w:rsid w:val="00A53F1C"/>
    <w:rsid w:val="00A5434A"/>
    <w:rsid w:val="00A54A81"/>
    <w:rsid w:val="00A54E2D"/>
    <w:rsid w:val="00A55672"/>
    <w:rsid w:val="00A56899"/>
    <w:rsid w:val="00A56DCD"/>
    <w:rsid w:val="00A57110"/>
    <w:rsid w:val="00A576B1"/>
    <w:rsid w:val="00A5792A"/>
    <w:rsid w:val="00A57FA9"/>
    <w:rsid w:val="00A60618"/>
    <w:rsid w:val="00A60C1D"/>
    <w:rsid w:val="00A611BC"/>
    <w:rsid w:val="00A61B73"/>
    <w:rsid w:val="00A62687"/>
    <w:rsid w:val="00A62DB8"/>
    <w:rsid w:val="00A6310F"/>
    <w:rsid w:val="00A6371A"/>
    <w:rsid w:val="00A644F1"/>
    <w:rsid w:val="00A65093"/>
    <w:rsid w:val="00A66216"/>
    <w:rsid w:val="00A66820"/>
    <w:rsid w:val="00A716D6"/>
    <w:rsid w:val="00A71746"/>
    <w:rsid w:val="00A717B1"/>
    <w:rsid w:val="00A717DE"/>
    <w:rsid w:val="00A71B4D"/>
    <w:rsid w:val="00A71BE0"/>
    <w:rsid w:val="00A7407F"/>
    <w:rsid w:val="00A74E2C"/>
    <w:rsid w:val="00A75F74"/>
    <w:rsid w:val="00A77270"/>
    <w:rsid w:val="00A77611"/>
    <w:rsid w:val="00A80964"/>
    <w:rsid w:val="00A80CD9"/>
    <w:rsid w:val="00A80F1B"/>
    <w:rsid w:val="00A8142A"/>
    <w:rsid w:val="00A81947"/>
    <w:rsid w:val="00A819F4"/>
    <w:rsid w:val="00A824C9"/>
    <w:rsid w:val="00A83645"/>
    <w:rsid w:val="00A83C8A"/>
    <w:rsid w:val="00A8482F"/>
    <w:rsid w:val="00A84C4A"/>
    <w:rsid w:val="00A85334"/>
    <w:rsid w:val="00A87C79"/>
    <w:rsid w:val="00A90843"/>
    <w:rsid w:val="00A909E5"/>
    <w:rsid w:val="00A9143A"/>
    <w:rsid w:val="00A91752"/>
    <w:rsid w:val="00A93304"/>
    <w:rsid w:val="00A93486"/>
    <w:rsid w:val="00A941BA"/>
    <w:rsid w:val="00A94DAD"/>
    <w:rsid w:val="00A94E7F"/>
    <w:rsid w:val="00A9543E"/>
    <w:rsid w:val="00A960BC"/>
    <w:rsid w:val="00A96A90"/>
    <w:rsid w:val="00A96D62"/>
    <w:rsid w:val="00A97942"/>
    <w:rsid w:val="00A97B6F"/>
    <w:rsid w:val="00A97B72"/>
    <w:rsid w:val="00AA0103"/>
    <w:rsid w:val="00AA04C2"/>
    <w:rsid w:val="00AA07D5"/>
    <w:rsid w:val="00AA16AE"/>
    <w:rsid w:val="00AA1BA9"/>
    <w:rsid w:val="00AA2AB8"/>
    <w:rsid w:val="00AA4415"/>
    <w:rsid w:val="00AA450F"/>
    <w:rsid w:val="00AA5D61"/>
    <w:rsid w:val="00AA612A"/>
    <w:rsid w:val="00AA772B"/>
    <w:rsid w:val="00AA79E3"/>
    <w:rsid w:val="00AB0B4C"/>
    <w:rsid w:val="00AB0BAA"/>
    <w:rsid w:val="00AB1517"/>
    <w:rsid w:val="00AB1889"/>
    <w:rsid w:val="00AB2569"/>
    <w:rsid w:val="00AB2927"/>
    <w:rsid w:val="00AB3198"/>
    <w:rsid w:val="00AB3DE9"/>
    <w:rsid w:val="00AB5063"/>
    <w:rsid w:val="00AB61AF"/>
    <w:rsid w:val="00AB6913"/>
    <w:rsid w:val="00AB6E35"/>
    <w:rsid w:val="00AB79AC"/>
    <w:rsid w:val="00AB7EFB"/>
    <w:rsid w:val="00AC0229"/>
    <w:rsid w:val="00AC202B"/>
    <w:rsid w:val="00AC3431"/>
    <w:rsid w:val="00AC3BF7"/>
    <w:rsid w:val="00AC3C67"/>
    <w:rsid w:val="00AC3FA1"/>
    <w:rsid w:val="00AC40A5"/>
    <w:rsid w:val="00AC467D"/>
    <w:rsid w:val="00AC598C"/>
    <w:rsid w:val="00AC62DE"/>
    <w:rsid w:val="00AC6FBA"/>
    <w:rsid w:val="00AD001A"/>
    <w:rsid w:val="00AD1C80"/>
    <w:rsid w:val="00AD249C"/>
    <w:rsid w:val="00AD256C"/>
    <w:rsid w:val="00AD3178"/>
    <w:rsid w:val="00AD344D"/>
    <w:rsid w:val="00AD39C1"/>
    <w:rsid w:val="00AD3E9E"/>
    <w:rsid w:val="00AD43E2"/>
    <w:rsid w:val="00AD4985"/>
    <w:rsid w:val="00AD4DB5"/>
    <w:rsid w:val="00AD56A5"/>
    <w:rsid w:val="00AD5F96"/>
    <w:rsid w:val="00AD6C4E"/>
    <w:rsid w:val="00AD7B41"/>
    <w:rsid w:val="00AD7D62"/>
    <w:rsid w:val="00AD7E2C"/>
    <w:rsid w:val="00AE06D5"/>
    <w:rsid w:val="00AE0EC7"/>
    <w:rsid w:val="00AE10F9"/>
    <w:rsid w:val="00AE18A2"/>
    <w:rsid w:val="00AE1FE4"/>
    <w:rsid w:val="00AE255F"/>
    <w:rsid w:val="00AE2CAF"/>
    <w:rsid w:val="00AE3BB5"/>
    <w:rsid w:val="00AE3F23"/>
    <w:rsid w:val="00AE4FA6"/>
    <w:rsid w:val="00AE5AC4"/>
    <w:rsid w:val="00AE60BA"/>
    <w:rsid w:val="00AE6605"/>
    <w:rsid w:val="00AE6D8B"/>
    <w:rsid w:val="00AE7950"/>
    <w:rsid w:val="00AF03CF"/>
    <w:rsid w:val="00AF1348"/>
    <w:rsid w:val="00AF18F6"/>
    <w:rsid w:val="00AF34AC"/>
    <w:rsid w:val="00AF38D2"/>
    <w:rsid w:val="00AF392C"/>
    <w:rsid w:val="00AF3E1A"/>
    <w:rsid w:val="00AF67AE"/>
    <w:rsid w:val="00AF78F1"/>
    <w:rsid w:val="00AF7ADE"/>
    <w:rsid w:val="00AF7F33"/>
    <w:rsid w:val="00B00290"/>
    <w:rsid w:val="00B009BD"/>
    <w:rsid w:val="00B00A37"/>
    <w:rsid w:val="00B00BEE"/>
    <w:rsid w:val="00B00D7C"/>
    <w:rsid w:val="00B011DD"/>
    <w:rsid w:val="00B012E9"/>
    <w:rsid w:val="00B027E7"/>
    <w:rsid w:val="00B02A97"/>
    <w:rsid w:val="00B02C16"/>
    <w:rsid w:val="00B02C19"/>
    <w:rsid w:val="00B02D63"/>
    <w:rsid w:val="00B0317A"/>
    <w:rsid w:val="00B03C67"/>
    <w:rsid w:val="00B04AF1"/>
    <w:rsid w:val="00B04F75"/>
    <w:rsid w:val="00B05611"/>
    <w:rsid w:val="00B06294"/>
    <w:rsid w:val="00B06FC4"/>
    <w:rsid w:val="00B07C50"/>
    <w:rsid w:val="00B07CBF"/>
    <w:rsid w:val="00B104C4"/>
    <w:rsid w:val="00B10CE3"/>
    <w:rsid w:val="00B111D1"/>
    <w:rsid w:val="00B116A6"/>
    <w:rsid w:val="00B116CC"/>
    <w:rsid w:val="00B11A99"/>
    <w:rsid w:val="00B13E94"/>
    <w:rsid w:val="00B14375"/>
    <w:rsid w:val="00B1468E"/>
    <w:rsid w:val="00B15185"/>
    <w:rsid w:val="00B15C69"/>
    <w:rsid w:val="00B15F28"/>
    <w:rsid w:val="00B16F6B"/>
    <w:rsid w:val="00B17073"/>
    <w:rsid w:val="00B171FE"/>
    <w:rsid w:val="00B17DDA"/>
    <w:rsid w:val="00B209C2"/>
    <w:rsid w:val="00B225A4"/>
    <w:rsid w:val="00B22C4F"/>
    <w:rsid w:val="00B23FF7"/>
    <w:rsid w:val="00B24167"/>
    <w:rsid w:val="00B25DB8"/>
    <w:rsid w:val="00B2746A"/>
    <w:rsid w:val="00B27F80"/>
    <w:rsid w:val="00B309DA"/>
    <w:rsid w:val="00B31CFC"/>
    <w:rsid w:val="00B32E0F"/>
    <w:rsid w:val="00B32EB3"/>
    <w:rsid w:val="00B33798"/>
    <w:rsid w:val="00B34503"/>
    <w:rsid w:val="00B3503D"/>
    <w:rsid w:val="00B3675D"/>
    <w:rsid w:val="00B369E3"/>
    <w:rsid w:val="00B37240"/>
    <w:rsid w:val="00B373FF"/>
    <w:rsid w:val="00B375B0"/>
    <w:rsid w:val="00B37D33"/>
    <w:rsid w:val="00B430DE"/>
    <w:rsid w:val="00B43381"/>
    <w:rsid w:val="00B43688"/>
    <w:rsid w:val="00B4511E"/>
    <w:rsid w:val="00B455D8"/>
    <w:rsid w:val="00B458FC"/>
    <w:rsid w:val="00B45A69"/>
    <w:rsid w:val="00B5086D"/>
    <w:rsid w:val="00B508A4"/>
    <w:rsid w:val="00B51DDD"/>
    <w:rsid w:val="00B52B57"/>
    <w:rsid w:val="00B5301B"/>
    <w:rsid w:val="00B533F7"/>
    <w:rsid w:val="00B53648"/>
    <w:rsid w:val="00B53E0F"/>
    <w:rsid w:val="00B5788B"/>
    <w:rsid w:val="00B60BF5"/>
    <w:rsid w:val="00B6186E"/>
    <w:rsid w:val="00B61D08"/>
    <w:rsid w:val="00B61E83"/>
    <w:rsid w:val="00B6320A"/>
    <w:rsid w:val="00B63A67"/>
    <w:rsid w:val="00B6645F"/>
    <w:rsid w:val="00B66FD5"/>
    <w:rsid w:val="00B67165"/>
    <w:rsid w:val="00B67223"/>
    <w:rsid w:val="00B6725B"/>
    <w:rsid w:val="00B705EB"/>
    <w:rsid w:val="00B7127A"/>
    <w:rsid w:val="00B72ED1"/>
    <w:rsid w:val="00B73312"/>
    <w:rsid w:val="00B734E2"/>
    <w:rsid w:val="00B74D83"/>
    <w:rsid w:val="00B75B6D"/>
    <w:rsid w:val="00B761C2"/>
    <w:rsid w:val="00B76E97"/>
    <w:rsid w:val="00B7742B"/>
    <w:rsid w:val="00B77E1C"/>
    <w:rsid w:val="00B77EC3"/>
    <w:rsid w:val="00B81018"/>
    <w:rsid w:val="00B81083"/>
    <w:rsid w:val="00B8117F"/>
    <w:rsid w:val="00B815CB"/>
    <w:rsid w:val="00B82918"/>
    <w:rsid w:val="00B82BCE"/>
    <w:rsid w:val="00B83B1B"/>
    <w:rsid w:val="00B83EDC"/>
    <w:rsid w:val="00B84652"/>
    <w:rsid w:val="00B84E66"/>
    <w:rsid w:val="00B85210"/>
    <w:rsid w:val="00B85F28"/>
    <w:rsid w:val="00B85FB8"/>
    <w:rsid w:val="00B8637C"/>
    <w:rsid w:val="00B86B1B"/>
    <w:rsid w:val="00B8738D"/>
    <w:rsid w:val="00B87885"/>
    <w:rsid w:val="00B910DF"/>
    <w:rsid w:val="00B915B9"/>
    <w:rsid w:val="00B916BB"/>
    <w:rsid w:val="00B91B9E"/>
    <w:rsid w:val="00B91F1D"/>
    <w:rsid w:val="00B91F3A"/>
    <w:rsid w:val="00B93604"/>
    <w:rsid w:val="00B93D82"/>
    <w:rsid w:val="00B94777"/>
    <w:rsid w:val="00B94B43"/>
    <w:rsid w:val="00B952C3"/>
    <w:rsid w:val="00B95544"/>
    <w:rsid w:val="00B960F3"/>
    <w:rsid w:val="00B96166"/>
    <w:rsid w:val="00B9667E"/>
    <w:rsid w:val="00B9681D"/>
    <w:rsid w:val="00B96B7D"/>
    <w:rsid w:val="00BA0C13"/>
    <w:rsid w:val="00BA13F1"/>
    <w:rsid w:val="00BA1DB3"/>
    <w:rsid w:val="00BA20D2"/>
    <w:rsid w:val="00BA2D1B"/>
    <w:rsid w:val="00BA3256"/>
    <w:rsid w:val="00BA3845"/>
    <w:rsid w:val="00BA38C3"/>
    <w:rsid w:val="00BA475E"/>
    <w:rsid w:val="00BA48DD"/>
    <w:rsid w:val="00BA5126"/>
    <w:rsid w:val="00BA5314"/>
    <w:rsid w:val="00BA5716"/>
    <w:rsid w:val="00BA63D9"/>
    <w:rsid w:val="00BA6E09"/>
    <w:rsid w:val="00BB0595"/>
    <w:rsid w:val="00BB08FE"/>
    <w:rsid w:val="00BB0CEE"/>
    <w:rsid w:val="00BB1153"/>
    <w:rsid w:val="00BB12C1"/>
    <w:rsid w:val="00BB1A4D"/>
    <w:rsid w:val="00BB22AD"/>
    <w:rsid w:val="00BB2F8F"/>
    <w:rsid w:val="00BB3569"/>
    <w:rsid w:val="00BB3F4E"/>
    <w:rsid w:val="00BB51B9"/>
    <w:rsid w:val="00BB56C4"/>
    <w:rsid w:val="00BB5FEF"/>
    <w:rsid w:val="00BB6217"/>
    <w:rsid w:val="00BB72B8"/>
    <w:rsid w:val="00BB7464"/>
    <w:rsid w:val="00BC0325"/>
    <w:rsid w:val="00BC03FC"/>
    <w:rsid w:val="00BC07CB"/>
    <w:rsid w:val="00BC0E84"/>
    <w:rsid w:val="00BC1839"/>
    <w:rsid w:val="00BC2479"/>
    <w:rsid w:val="00BC2D20"/>
    <w:rsid w:val="00BC3698"/>
    <w:rsid w:val="00BC3A34"/>
    <w:rsid w:val="00BC3E82"/>
    <w:rsid w:val="00BC4998"/>
    <w:rsid w:val="00BC4AFE"/>
    <w:rsid w:val="00BC50E0"/>
    <w:rsid w:val="00BC557D"/>
    <w:rsid w:val="00BC6377"/>
    <w:rsid w:val="00BC665C"/>
    <w:rsid w:val="00BC6989"/>
    <w:rsid w:val="00BC703E"/>
    <w:rsid w:val="00BC7095"/>
    <w:rsid w:val="00BC70AC"/>
    <w:rsid w:val="00BC77B1"/>
    <w:rsid w:val="00BD1149"/>
    <w:rsid w:val="00BD119E"/>
    <w:rsid w:val="00BD1391"/>
    <w:rsid w:val="00BD1870"/>
    <w:rsid w:val="00BD1F2C"/>
    <w:rsid w:val="00BD2479"/>
    <w:rsid w:val="00BD34B0"/>
    <w:rsid w:val="00BD3786"/>
    <w:rsid w:val="00BD39A0"/>
    <w:rsid w:val="00BD48C8"/>
    <w:rsid w:val="00BD4A14"/>
    <w:rsid w:val="00BD54FC"/>
    <w:rsid w:val="00BD5A46"/>
    <w:rsid w:val="00BD6041"/>
    <w:rsid w:val="00BD6110"/>
    <w:rsid w:val="00BD6C67"/>
    <w:rsid w:val="00BD7EB9"/>
    <w:rsid w:val="00BE109D"/>
    <w:rsid w:val="00BE1452"/>
    <w:rsid w:val="00BE16C7"/>
    <w:rsid w:val="00BE1FBA"/>
    <w:rsid w:val="00BE3EBF"/>
    <w:rsid w:val="00BE4943"/>
    <w:rsid w:val="00BE495C"/>
    <w:rsid w:val="00BE4EDF"/>
    <w:rsid w:val="00BE51D4"/>
    <w:rsid w:val="00BE6172"/>
    <w:rsid w:val="00BE6E25"/>
    <w:rsid w:val="00BE72BC"/>
    <w:rsid w:val="00BF36E5"/>
    <w:rsid w:val="00BF37E3"/>
    <w:rsid w:val="00BF3EFB"/>
    <w:rsid w:val="00BF4101"/>
    <w:rsid w:val="00BF4371"/>
    <w:rsid w:val="00BF4398"/>
    <w:rsid w:val="00BF5085"/>
    <w:rsid w:val="00BF58EB"/>
    <w:rsid w:val="00BF5BEC"/>
    <w:rsid w:val="00BF63B1"/>
    <w:rsid w:val="00BF6BAA"/>
    <w:rsid w:val="00BF6DED"/>
    <w:rsid w:val="00C0058B"/>
    <w:rsid w:val="00C00A5D"/>
    <w:rsid w:val="00C01169"/>
    <w:rsid w:val="00C0120A"/>
    <w:rsid w:val="00C0295D"/>
    <w:rsid w:val="00C04917"/>
    <w:rsid w:val="00C0650B"/>
    <w:rsid w:val="00C07ED6"/>
    <w:rsid w:val="00C110DB"/>
    <w:rsid w:val="00C1122E"/>
    <w:rsid w:val="00C116F3"/>
    <w:rsid w:val="00C12018"/>
    <w:rsid w:val="00C12464"/>
    <w:rsid w:val="00C12843"/>
    <w:rsid w:val="00C139B4"/>
    <w:rsid w:val="00C149B5"/>
    <w:rsid w:val="00C15EEA"/>
    <w:rsid w:val="00C17361"/>
    <w:rsid w:val="00C17F96"/>
    <w:rsid w:val="00C21738"/>
    <w:rsid w:val="00C222EB"/>
    <w:rsid w:val="00C22680"/>
    <w:rsid w:val="00C226F9"/>
    <w:rsid w:val="00C22880"/>
    <w:rsid w:val="00C22CD4"/>
    <w:rsid w:val="00C22F5D"/>
    <w:rsid w:val="00C22FB4"/>
    <w:rsid w:val="00C24BAC"/>
    <w:rsid w:val="00C24E82"/>
    <w:rsid w:val="00C254FD"/>
    <w:rsid w:val="00C25B30"/>
    <w:rsid w:val="00C25F47"/>
    <w:rsid w:val="00C2719F"/>
    <w:rsid w:val="00C27A19"/>
    <w:rsid w:val="00C309CA"/>
    <w:rsid w:val="00C30B99"/>
    <w:rsid w:val="00C30C9C"/>
    <w:rsid w:val="00C3154A"/>
    <w:rsid w:val="00C319E0"/>
    <w:rsid w:val="00C328FA"/>
    <w:rsid w:val="00C32B0E"/>
    <w:rsid w:val="00C331A4"/>
    <w:rsid w:val="00C3355C"/>
    <w:rsid w:val="00C33EC5"/>
    <w:rsid w:val="00C34080"/>
    <w:rsid w:val="00C35588"/>
    <w:rsid w:val="00C35AF6"/>
    <w:rsid w:val="00C36BF7"/>
    <w:rsid w:val="00C3797D"/>
    <w:rsid w:val="00C40A2F"/>
    <w:rsid w:val="00C41A13"/>
    <w:rsid w:val="00C430AE"/>
    <w:rsid w:val="00C434AB"/>
    <w:rsid w:val="00C43518"/>
    <w:rsid w:val="00C4409C"/>
    <w:rsid w:val="00C4469C"/>
    <w:rsid w:val="00C4587F"/>
    <w:rsid w:val="00C45D1B"/>
    <w:rsid w:val="00C47BF7"/>
    <w:rsid w:val="00C50361"/>
    <w:rsid w:val="00C50EFA"/>
    <w:rsid w:val="00C5118C"/>
    <w:rsid w:val="00C512F4"/>
    <w:rsid w:val="00C51605"/>
    <w:rsid w:val="00C51E6F"/>
    <w:rsid w:val="00C51FDF"/>
    <w:rsid w:val="00C52710"/>
    <w:rsid w:val="00C564A7"/>
    <w:rsid w:val="00C565C0"/>
    <w:rsid w:val="00C566A9"/>
    <w:rsid w:val="00C57BC0"/>
    <w:rsid w:val="00C619A6"/>
    <w:rsid w:val="00C61B8C"/>
    <w:rsid w:val="00C6210C"/>
    <w:rsid w:val="00C62229"/>
    <w:rsid w:val="00C62721"/>
    <w:rsid w:val="00C632EE"/>
    <w:rsid w:val="00C6344A"/>
    <w:rsid w:val="00C63778"/>
    <w:rsid w:val="00C637E7"/>
    <w:rsid w:val="00C64B40"/>
    <w:rsid w:val="00C64B84"/>
    <w:rsid w:val="00C6603F"/>
    <w:rsid w:val="00C66F55"/>
    <w:rsid w:val="00C671AC"/>
    <w:rsid w:val="00C677F9"/>
    <w:rsid w:val="00C67AD9"/>
    <w:rsid w:val="00C709DB"/>
    <w:rsid w:val="00C70AC0"/>
    <w:rsid w:val="00C70BC4"/>
    <w:rsid w:val="00C70BE0"/>
    <w:rsid w:val="00C710BB"/>
    <w:rsid w:val="00C71B5E"/>
    <w:rsid w:val="00C7211D"/>
    <w:rsid w:val="00C7282B"/>
    <w:rsid w:val="00C733AC"/>
    <w:rsid w:val="00C74640"/>
    <w:rsid w:val="00C75490"/>
    <w:rsid w:val="00C7580A"/>
    <w:rsid w:val="00C76454"/>
    <w:rsid w:val="00C774B6"/>
    <w:rsid w:val="00C77A98"/>
    <w:rsid w:val="00C77E73"/>
    <w:rsid w:val="00C80E5C"/>
    <w:rsid w:val="00C81FBB"/>
    <w:rsid w:val="00C82F9D"/>
    <w:rsid w:val="00C85506"/>
    <w:rsid w:val="00C85596"/>
    <w:rsid w:val="00C86144"/>
    <w:rsid w:val="00C86BD3"/>
    <w:rsid w:val="00C876A4"/>
    <w:rsid w:val="00C87CD4"/>
    <w:rsid w:val="00C905DF"/>
    <w:rsid w:val="00C90AC2"/>
    <w:rsid w:val="00C91D08"/>
    <w:rsid w:val="00C92BA7"/>
    <w:rsid w:val="00C94217"/>
    <w:rsid w:val="00C9477E"/>
    <w:rsid w:val="00C95357"/>
    <w:rsid w:val="00C95B69"/>
    <w:rsid w:val="00C96396"/>
    <w:rsid w:val="00C9688A"/>
    <w:rsid w:val="00C971D7"/>
    <w:rsid w:val="00C97D6B"/>
    <w:rsid w:val="00C97EB7"/>
    <w:rsid w:val="00CA0407"/>
    <w:rsid w:val="00CA0630"/>
    <w:rsid w:val="00CA0FB8"/>
    <w:rsid w:val="00CA29B0"/>
    <w:rsid w:val="00CA2CA9"/>
    <w:rsid w:val="00CA2E91"/>
    <w:rsid w:val="00CA2EB4"/>
    <w:rsid w:val="00CA3B8B"/>
    <w:rsid w:val="00CA4C08"/>
    <w:rsid w:val="00CA5033"/>
    <w:rsid w:val="00CA5123"/>
    <w:rsid w:val="00CA520B"/>
    <w:rsid w:val="00CA539C"/>
    <w:rsid w:val="00CA5E0E"/>
    <w:rsid w:val="00CA686C"/>
    <w:rsid w:val="00CA7010"/>
    <w:rsid w:val="00CA779E"/>
    <w:rsid w:val="00CA77C0"/>
    <w:rsid w:val="00CB007C"/>
    <w:rsid w:val="00CB0364"/>
    <w:rsid w:val="00CB07A7"/>
    <w:rsid w:val="00CB0E6F"/>
    <w:rsid w:val="00CB145D"/>
    <w:rsid w:val="00CB160B"/>
    <w:rsid w:val="00CB198C"/>
    <w:rsid w:val="00CB1F3B"/>
    <w:rsid w:val="00CB2337"/>
    <w:rsid w:val="00CB2B1D"/>
    <w:rsid w:val="00CB2BCC"/>
    <w:rsid w:val="00CB2DBA"/>
    <w:rsid w:val="00CB326D"/>
    <w:rsid w:val="00CB3BFD"/>
    <w:rsid w:val="00CB44DB"/>
    <w:rsid w:val="00CB5CAD"/>
    <w:rsid w:val="00CB5DDB"/>
    <w:rsid w:val="00CB670E"/>
    <w:rsid w:val="00CB6821"/>
    <w:rsid w:val="00CB701A"/>
    <w:rsid w:val="00CB7271"/>
    <w:rsid w:val="00CB76F1"/>
    <w:rsid w:val="00CC023A"/>
    <w:rsid w:val="00CC23FE"/>
    <w:rsid w:val="00CC250F"/>
    <w:rsid w:val="00CC2916"/>
    <w:rsid w:val="00CC299E"/>
    <w:rsid w:val="00CC3E47"/>
    <w:rsid w:val="00CC53F8"/>
    <w:rsid w:val="00CC64C6"/>
    <w:rsid w:val="00CC6AA0"/>
    <w:rsid w:val="00CC718A"/>
    <w:rsid w:val="00CC759E"/>
    <w:rsid w:val="00CC7B25"/>
    <w:rsid w:val="00CC7DCE"/>
    <w:rsid w:val="00CD02A1"/>
    <w:rsid w:val="00CD05D9"/>
    <w:rsid w:val="00CD0B3C"/>
    <w:rsid w:val="00CD0C9E"/>
    <w:rsid w:val="00CD1C3A"/>
    <w:rsid w:val="00CD24B2"/>
    <w:rsid w:val="00CD2A61"/>
    <w:rsid w:val="00CD33CE"/>
    <w:rsid w:val="00CD3C38"/>
    <w:rsid w:val="00CD4AB5"/>
    <w:rsid w:val="00CD7D55"/>
    <w:rsid w:val="00CE1209"/>
    <w:rsid w:val="00CE1BCE"/>
    <w:rsid w:val="00CE33F0"/>
    <w:rsid w:val="00CE4BB7"/>
    <w:rsid w:val="00CE4D9B"/>
    <w:rsid w:val="00CE55FC"/>
    <w:rsid w:val="00CE56BF"/>
    <w:rsid w:val="00CE5984"/>
    <w:rsid w:val="00CE6B36"/>
    <w:rsid w:val="00CE73C4"/>
    <w:rsid w:val="00CE7E4C"/>
    <w:rsid w:val="00CF0690"/>
    <w:rsid w:val="00CF0F44"/>
    <w:rsid w:val="00CF1035"/>
    <w:rsid w:val="00CF146E"/>
    <w:rsid w:val="00CF16AF"/>
    <w:rsid w:val="00CF1C63"/>
    <w:rsid w:val="00CF1DBF"/>
    <w:rsid w:val="00CF306B"/>
    <w:rsid w:val="00CF3138"/>
    <w:rsid w:val="00CF3A4A"/>
    <w:rsid w:val="00CF3D95"/>
    <w:rsid w:val="00CF5630"/>
    <w:rsid w:val="00CF6185"/>
    <w:rsid w:val="00D018DA"/>
    <w:rsid w:val="00D01B94"/>
    <w:rsid w:val="00D020EE"/>
    <w:rsid w:val="00D03285"/>
    <w:rsid w:val="00D03D79"/>
    <w:rsid w:val="00D050D5"/>
    <w:rsid w:val="00D0521E"/>
    <w:rsid w:val="00D07162"/>
    <w:rsid w:val="00D07221"/>
    <w:rsid w:val="00D1017C"/>
    <w:rsid w:val="00D1049B"/>
    <w:rsid w:val="00D11D84"/>
    <w:rsid w:val="00D11FAC"/>
    <w:rsid w:val="00D12741"/>
    <w:rsid w:val="00D13F78"/>
    <w:rsid w:val="00D144FA"/>
    <w:rsid w:val="00D14825"/>
    <w:rsid w:val="00D152FC"/>
    <w:rsid w:val="00D15487"/>
    <w:rsid w:val="00D15BAC"/>
    <w:rsid w:val="00D15ECB"/>
    <w:rsid w:val="00D1609B"/>
    <w:rsid w:val="00D165BB"/>
    <w:rsid w:val="00D16989"/>
    <w:rsid w:val="00D20C72"/>
    <w:rsid w:val="00D20D96"/>
    <w:rsid w:val="00D20DC1"/>
    <w:rsid w:val="00D216C0"/>
    <w:rsid w:val="00D21B07"/>
    <w:rsid w:val="00D21DA2"/>
    <w:rsid w:val="00D22D8A"/>
    <w:rsid w:val="00D23B57"/>
    <w:rsid w:val="00D23C3A"/>
    <w:rsid w:val="00D24B2D"/>
    <w:rsid w:val="00D24B96"/>
    <w:rsid w:val="00D250CE"/>
    <w:rsid w:val="00D252C4"/>
    <w:rsid w:val="00D26C00"/>
    <w:rsid w:val="00D27E5B"/>
    <w:rsid w:val="00D308CB"/>
    <w:rsid w:val="00D32431"/>
    <w:rsid w:val="00D326AA"/>
    <w:rsid w:val="00D33086"/>
    <w:rsid w:val="00D33CC5"/>
    <w:rsid w:val="00D347C8"/>
    <w:rsid w:val="00D350F0"/>
    <w:rsid w:val="00D36187"/>
    <w:rsid w:val="00D373CF"/>
    <w:rsid w:val="00D375B2"/>
    <w:rsid w:val="00D37925"/>
    <w:rsid w:val="00D37FA5"/>
    <w:rsid w:val="00D40D97"/>
    <w:rsid w:val="00D40F4B"/>
    <w:rsid w:val="00D41C05"/>
    <w:rsid w:val="00D422AF"/>
    <w:rsid w:val="00D42766"/>
    <w:rsid w:val="00D427C0"/>
    <w:rsid w:val="00D42F91"/>
    <w:rsid w:val="00D4337C"/>
    <w:rsid w:val="00D434E8"/>
    <w:rsid w:val="00D4462E"/>
    <w:rsid w:val="00D44713"/>
    <w:rsid w:val="00D44A38"/>
    <w:rsid w:val="00D44D2F"/>
    <w:rsid w:val="00D45801"/>
    <w:rsid w:val="00D479C1"/>
    <w:rsid w:val="00D514F3"/>
    <w:rsid w:val="00D5190D"/>
    <w:rsid w:val="00D520C2"/>
    <w:rsid w:val="00D5244E"/>
    <w:rsid w:val="00D52625"/>
    <w:rsid w:val="00D53DE3"/>
    <w:rsid w:val="00D5414A"/>
    <w:rsid w:val="00D54171"/>
    <w:rsid w:val="00D547B4"/>
    <w:rsid w:val="00D560A0"/>
    <w:rsid w:val="00D5617E"/>
    <w:rsid w:val="00D56B23"/>
    <w:rsid w:val="00D57FBE"/>
    <w:rsid w:val="00D60A50"/>
    <w:rsid w:val="00D617F5"/>
    <w:rsid w:val="00D61A06"/>
    <w:rsid w:val="00D6215B"/>
    <w:rsid w:val="00D62288"/>
    <w:rsid w:val="00D63718"/>
    <w:rsid w:val="00D639DD"/>
    <w:rsid w:val="00D63A25"/>
    <w:rsid w:val="00D64951"/>
    <w:rsid w:val="00D64DC4"/>
    <w:rsid w:val="00D65669"/>
    <w:rsid w:val="00D65756"/>
    <w:rsid w:val="00D65B5E"/>
    <w:rsid w:val="00D668D8"/>
    <w:rsid w:val="00D66C83"/>
    <w:rsid w:val="00D66D7C"/>
    <w:rsid w:val="00D679E7"/>
    <w:rsid w:val="00D7101A"/>
    <w:rsid w:val="00D710E1"/>
    <w:rsid w:val="00D712CA"/>
    <w:rsid w:val="00D71E8A"/>
    <w:rsid w:val="00D71FDD"/>
    <w:rsid w:val="00D73F4B"/>
    <w:rsid w:val="00D74ACD"/>
    <w:rsid w:val="00D753FE"/>
    <w:rsid w:val="00D76EA7"/>
    <w:rsid w:val="00D7704A"/>
    <w:rsid w:val="00D7733F"/>
    <w:rsid w:val="00D77974"/>
    <w:rsid w:val="00D77FBA"/>
    <w:rsid w:val="00D804A3"/>
    <w:rsid w:val="00D807E6"/>
    <w:rsid w:val="00D8099A"/>
    <w:rsid w:val="00D80CC7"/>
    <w:rsid w:val="00D80FAF"/>
    <w:rsid w:val="00D810A8"/>
    <w:rsid w:val="00D8194A"/>
    <w:rsid w:val="00D823D0"/>
    <w:rsid w:val="00D82700"/>
    <w:rsid w:val="00D827BC"/>
    <w:rsid w:val="00D82AB4"/>
    <w:rsid w:val="00D82FAE"/>
    <w:rsid w:val="00D8309A"/>
    <w:rsid w:val="00D83D23"/>
    <w:rsid w:val="00D83EA3"/>
    <w:rsid w:val="00D850A6"/>
    <w:rsid w:val="00D85A91"/>
    <w:rsid w:val="00D85D58"/>
    <w:rsid w:val="00D85DC0"/>
    <w:rsid w:val="00D8608D"/>
    <w:rsid w:val="00D86112"/>
    <w:rsid w:val="00D86159"/>
    <w:rsid w:val="00D8632C"/>
    <w:rsid w:val="00D86F05"/>
    <w:rsid w:val="00D87784"/>
    <w:rsid w:val="00D877E0"/>
    <w:rsid w:val="00D90AC3"/>
    <w:rsid w:val="00D90C8A"/>
    <w:rsid w:val="00D92F80"/>
    <w:rsid w:val="00D95ACF"/>
    <w:rsid w:val="00D96D75"/>
    <w:rsid w:val="00D96FE1"/>
    <w:rsid w:val="00D97592"/>
    <w:rsid w:val="00D97649"/>
    <w:rsid w:val="00DA0CD5"/>
    <w:rsid w:val="00DA1FD3"/>
    <w:rsid w:val="00DA3FFC"/>
    <w:rsid w:val="00DA4C0D"/>
    <w:rsid w:val="00DA5ABC"/>
    <w:rsid w:val="00DA60B8"/>
    <w:rsid w:val="00DA73E4"/>
    <w:rsid w:val="00DB0026"/>
    <w:rsid w:val="00DB05FD"/>
    <w:rsid w:val="00DB0AFA"/>
    <w:rsid w:val="00DB1CB4"/>
    <w:rsid w:val="00DB2A6A"/>
    <w:rsid w:val="00DB30A7"/>
    <w:rsid w:val="00DB47A5"/>
    <w:rsid w:val="00DB4991"/>
    <w:rsid w:val="00DB4D40"/>
    <w:rsid w:val="00DB5A0E"/>
    <w:rsid w:val="00DB5C5C"/>
    <w:rsid w:val="00DC002B"/>
    <w:rsid w:val="00DC006A"/>
    <w:rsid w:val="00DC1075"/>
    <w:rsid w:val="00DC1080"/>
    <w:rsid w:val="00DC1119"/>
    <w:rsid w:val="00DC1154"/>
    <w:rsid w:val="00DC2192"/>
    <w:rsid w:val="00DC2E34"/>
    <w:rsid w:val="00DC33BE"/>
    <w:rsid w:val="00DC34CE"/>
    <w:rsid w:val="00DC4F02"/>
    <w:rsid w:val="00DC64A8"/>
    <w:rsid w:val="00DC7896"/>
    <w:rsid w:val="00DC7A02"/>
    <w:rsid w:val="00DD004F"/>
    <w:rsid w:val="00DD020B"/>
    <w:rsid w:val="00DD0883"/>
    <w:rsid w:val="00DD0957"/>
    <w:rsid w:val="00DD1500"/>
    <w:rsid w:val="00DD48FD"/>
    <w:rsid w:val="00DD4D9C"/>
    <w:rsid w:val="00DD51DB"/>
    <w:rsid w:val="00DD52C6"/>
    <w:rsid w:val="00DD61ED"/>
    <w:rsid w:val="00DD665E"/>
    <w:rsid w:val="00DD690F"/>
    <w:rsid w:val="00DD7450"/>
    <w:rsid w:val="00DD749E"/>
    <w:rsid w:val="00DD76C2"/>
    <w:rsid w:val="00DD7A1F"/>
    <w:rsid w:val="00DE048B"/>
    <w:rsid w:val="00DE2408"/>
    <w:rsid w:val="00DE3202"/>
    <w:rsid w:val="00DE3640"/>
    <w:rsid w:val="00DE53C7"/>
    <w:rsid w:val="00DE607E"/>
    <w:rsid w:val="00DE63B6"/>
    <w:rsid w:val="00DE64B8"/>
    <w:rsid w:val="00DF03D8"/>
    <w:rsid w:val="00DF0858"/>
    <w:rsid w:val="00DF0B2D"/>
    <w:rsid w:val="00DF10F1"/>
    <w:rsid w:val="00DF29E8"/>
    <w:rsid w:val="00DF3751"/>
    <w:rsid w:val="00DF37FE"/>
    <w:rsid w:val="00DF4B77"/>
    <w:rsid w:val="00DF50F6"/>
    <w:rsid w:val="00DF52ED"/>
    <w:rsid w:val="00DF53B0"/>
    <w:rsid w:val="00DF5562"/>
    <w:rsid w:val="00DF573C"/>
    <w:rsid w:val="00DF60E6"/>
    <w:rsid w:val="00DF6675"/>
    <w:rsid w:val="00DF695B"/>
    <w:rsid w:val="00DF6B43"/>
    <w:rsid w:val="00DF71EA"/>
    <w:rsid w:val="00DF7300"/>
    <w:rsid w:val="00DF73DA"/>
    <w:rsid w:val="00DF7AC5"/>
    <w:rsid w:val="00E0009B"/>
    <w:rsid w:val="00E00298"/>
    <w:rsid w:val="00E0103E"/>
    <w:rsid w:val="00E01C94"/>
    <w:rsid w:val="00E02075"/>
    <w:rsid w:val="00E02A4F"/>
    <w:rsid w:val="00E02D85"/>
    <w:rsid w:val="00E03857"/>
    <w:rsid w:val="00E03874"/>
    <w:rsid w:val="00E03D2D"/>
    <w:rsid w:val="00E03E17"/>
    <w:rsid w:val="00E03EF9"/>
    <w:rsid w:val="00E053C3"/>
    <w:rsid w:val="00E06380"/>
    <w:rsid w:val="00E0653D"/>
    <w:rsid w:val="00E07774"/>
    <w:rsid w:val="00E07ACC"/>
    <w:rsid w:val="00E07FFE"/>
    <w:rsid w:val="00E10C75"/>
    <w:rsid w:val="00E10F5B"/>
    <w:rsid w:val="00E11263"/>
    <w:rsid w:val="00E11446"/>
    <w:rsid w:val="00E11593"/>
    <w:rsid w:val="00E11A74"/>
    <w:rsid w:val="00E11AED"/>
    <w:rsid w:val="00E12039"/>
    <w:rsid w:val="00E13546"/>
    <w:rsid w:val="00E14E47"/>
    <w:rsid w:val="00E155C1"/>
    <w:rsid w:val="00E15CD8"/>
    <w:rsid w:val="00E15D24"/>
    <w:rsid w:val="00E205B5"/>
    <w:rsid w:val="00E20971"/>
    <w:rsid w:val="00E20BCD"/>
    <w:rsid w:val="00E218CE"/>
    <w:rsid w:val="00E21FB7"/>
    <w:rsid w:val="00E2357E"/>
    <w:rsid w:val="00E23582"/>
    <w:rsid w:val="00E23BAA"/>
    <w:rsid w:val="00E23BD4"/>
    <w:rsid w:val="00E23C26"/>
    <w:rsid w:val="00E246FF"/>
    <w:rsid w:val="00E26457"/>
    <w:rsid w:val="00E2663A"/>
    <w:rsid w:val="00E2738B"/>
    <w:rsid w:val="00E27917"/>
    <w:rsid w:val="00E27D76"/>
    <w:rsid w:val="00E300E3"/>
    <w:rsid w:val="00E302E9"/>
    <w:rsid w:val="00E304F7"/>
    <w:rsid w:val="00E30B91"/>
    <w:rsid w:val="00E311D0"/>
    <w:rsid w:val="00E315A0"/>
    <w:rsid w:val="00E315F2"/>
    <w:rsid w:val="00E31847"/>
    <w:rsid w:val="00E318B3"/>
    <w:rsid w:val="00E31BDF"/>
    <w:rsid w:val="00E32206"/>
    <w:rsid w:val="00E337AB"/>
    <w:rsid w:val="00E338FC"/>
    <w:rsid w:val="00E347BE"/>
    <w:rsid w:val="00E3513C"/>
    <w:rsid w:val="00E3529C"/>
    <w:rsid w:val="00E35B14"/>
    <w:rsid w:val="00E362CA"/>
    <w:rsid w:val="00E36CD3"/>
    <w:rsid w:val="00E42626"/>
    <w:rsid w:val="00E42F11"/>
    <w:rsid w:val="00E42FB7"/>
    <w:rsid w:val="00E43A9D"/>
    <w:rsid w:val="00E43EBC"/>
    <w:rsid w:val="00E44FA7"/>
    <w:rsid w:val="00E450DA"/>
    <w:rsid w:val="00E45145"/>
    <w:rsid w:val="00E45738"/>
    <w:rsid w:val="00E45C56"/>
    <w:rsid w:val="00E4615A"/>
    <w:rsid w:val="00E46F9E"/>
    <w:rsid w:val="00E47078"/>
    <w:rsid w:val="00E503F5"/>
    <w:rsid w:val="00E50D30"/>
    <w:rsid w:val="00E50EB4"/>
    <w:rsid w:val="00E5132C"/>
    <w:rsid w:val="00E52225"/>
    <w:rsid w:val="00E524DB"/>
    <w:rsid w:val="00E5296A"/>
    <w:rsid w:val="00E52C9B"/>
    <w:rsid w:val="00E53A09"/>
    <w:rsid w:val="00E54A9A"/>
    <w:rsid w:val="00E54ABC"/>
    <w:rsid w:val="00E54BB9"/>
    <w:rsid w:val="00E55187"/>
    <w:rsid w:val="00E565B3"/>
    <w:rsid w:val="00E60ADD"/>
    <w:rsid w:val="00E62E28"/>
    <w:rsid w:val="00E63263"/>
    <w:rsid w:val="00E63EE7"/>
    <w:rsid w:val="00E660BB"/>
    <w:rsid w:val="00E667EC"/>
    <w:rsid w:val="00E66DFF"/>
    <w:rsid w:val="00E6738B"/>
    <w:rsid w:val="00E67CD1"/>
    <w:rsid w:val="00E720D4"/>
    <w:rsid w:val="00E72B65"/>
    <w:rsid w:val="00E73457"/>
    <w:rsid w:val="00E75E59"/>
    <w:rsid w:val="00E7680A"/>
    <w:rsid w:val="00E775E1"/>
    <w:rsid w:val="00E776F1"/>
    <w:rsid w:val="00E804D0"/>
    <w:rsid w:val="00E8100E"/>
    <w:rsid w:val="00E81360"/>
    <w:rsid w:val="00E8376A"/>
    <w:rsid w:val="00E85336"/>
    <w:rsid w:val="00E85809"/>
    <w:rsid w:val="00E90549"/>
    <w:rsid w:val="00E9095F"/>
    <w:rsid w:val="00E91017"/>
    <w:rsid w:val="00E91475"/>
    <w:rsid w:val="00E9286D"/>
    <w:rsid w:val="00E92DD7"/>
    <w:rsid w:val="00E930F9"/>
    <w:rsid w:val="00E935AD"/>
    <w:rsid w:val="00E94D90"/>
    <w:rsid w:val="00E95498"/>
    <w:rsid w:val="00E956DE"/>
    <w:rsid w:val="00E95EED"/>
    <w:rsid w:val="00EA1A27"/>
    <w:rsid w:val="00EA1DB5"/>
    <w:rsid w:val="00EA21C7"/>
    <w:rsid w:val="00EA24DB"/>
    <w:rsid w:val="00EA5618"/>
    <w:rsid w:val="00EA594A"/>
    <w:rsid w:val="00EA59EC"/>
    <w:rsid w:val="00EA61DD"/>
    <w:rsid w:val="00EA631D"/>
    <w:rsid w:val="00EA6F0E"/>
    <w:rsid w:val="00EA76C5"/>
    <w:rsid w:val="00EA7866"/>
    <w:rsid w:val="00EB03E2"/>
    <w:rsid w:val="00EB11E6"/>
    <w:rsid w:val="00EB14F9"/>
    <w:rsid w:val="00EB237F"/>
    <w:rsid w:val="00EB2683"/>
    <w:rsid w:val="00EB4607"/>
    <w:rsid w:val="00EB5081"/>
    <w:rsid w:val="00EB602A"/>
    <w:rsid w:val="00EB652E"/>
    <w:rsid w:val="00EB6B6E"/>
    <w:rsid w:val="00EB7DC2"/>
    <w:rsid w:val="00EC0955"/>
    <w:rsid w:val="00EC18B3"/>
    <w:rsid w:val="00EC20A4"/>
    <w:rsid w:val="00EC3095"/>
    <w:rsid w:val="00EC3286"/>
    <w:rsid w:val="00EC4F2C"/>
    <w:rsid w:val="00EC5381"/>
    <w:rsid w:val="00EC58A0"/>
    <w:rsid w:val="00EC5B34"/>
    <w:rsid w:val="00EC5F03"/>
    <w:rsid w:val="00EC66DC"/>
    <w:rsid w:val="00EC6A62"/>
    <w:rsid w:val="00EC726A"/>
    <w:rsid w:val="00ED0022"/>
    <w:rsid w:val="00ED02FA"/>
    <w:rsid w:val="00ED0586"/>
    <w:rsid w:val="00ED075F"/>
    <w:rsid w:val="00ED1559"/>
    <w:rsid w:val="00ED187B"/>
    <w:rsid w:val="00ED2280"/>
    <w:rsid w:val="00ED23D4"/>
    <w:rsid w:val="00ED2AE0"/>
    <w:rsid w:val="00ED4280"/>
    <w:rsid w:val="00ED44AB"/>
    <w:rsid w:val="00ED4FC2"/>
    <w:rsid w:val="00ED56E5"/>
    <w:rsid w:val="00ED6812"/>
    <w:rsid w:val="00ED694D"/>
    <w:rsid w:val="00ED763F"/>
    <w:rsid w:val="00ED7ABB"/>
    <w:rsid w:val="00ED7F7C"/>
    <w:rsid w:val="00EE0343"/>
    <w:rsid w:val="00EE06E6"/>
    <w:rsid w:val="00EE0F7C"/>
    <w:rsid w:val="00EE12A5"/>
    <w:rsid w:val="00EE1322"/>
    <w:rsid w:val="00EE136B"/>
    <w:rsid w:val="00EE1585"/>
    <w:rsid w:val="00EE2314"/>
    <w:rsid w:val="00EE28B9"/>
    <w:rsid w:val="00EE2C0F"/>
    <w:rsid w:val="00EE36EB"/>
    <w:rsid w:val="00EE51BB"/>
    <w:rsid w:val="00EE5366"/>
    <w:rsid w:val="00EE5728"/>
    <w:rsid w:val="00EE580A"/>
    <w:rsid w:val="00EE58CB"/>
    <w:rsid w:val="00EE5DA2"/>
    <w:rsid w:val="00EE66D3"/>
    <w:rsid w:val="00EE66F8"/>
    <w:rsid w:val="00EE6702"/>
    <w:rsid w:val="00EE7020"/>
    <w:rsid w:val="00EE79EE"/>
    <w:rsid w:val="00EF13B0"/>
    <w:rsid w:val="00EF18DE"/>
    <w:rsid w:val="00EF1E4A"/>
    <w:rsid w:val="00EF6E1D"/>
    <w:rsid w:val="00F006EF"/>
    <w:rsid w:val="00F00C83"/>
    <w:rsid w:val="00F01283"/>
    <w:rsid w:val="00F018B1"/>
    <w:rsid w:val="00F01AF8"/>
    <w:rsid w:val="00F02D1D"/>
    <w:rsid w:val="00F04677"/>
    <w:rsid w:val="00F04A14"/>
    <w:rsid w:val="00F05B6D"/>
    <w:rsid w:val="00F06AC1"/>
    <w:rsid w:val="00F07B88"/>
    <w:rsid w:val="00F07ED9"/>
    <w:rsid w:val="00F105C1"/>
    <w:rsid w:val="00F1077C"/>
    <w:rsid w:val="00F10DC8"/>
    <w:rsid w:val="00F124CC"/>
    <w:rsid w:val="00F12B37"/>
    <w:rsid w:val="00F13E0A"/>
    <w:rsid w:val="00F1427F"/>
    <w:rsid w:val="00F14C9F"/>
    <w:rsid w:val="00F1529E"/>
    <w:rsid w:val="00F1569B"/>
    <w:rsid w:val="00F15A1B"/>
    <w:rsid w:val="00F15FBB"/>
    <w:rsid w:val="00F16CD2"/>
    <w:rsid w:val="00F16F09"/>
    <w:rsid w:val="00F174A8"/>
    <w:rsid w:val="00F2057B"/>
    <w:rsid w:val="00F205BF"/>
    <w:rsid w:val="00F208E5"/>
    <w:rsid w:val="00F20BD3"/>
    <w:rsid w:val="00F21F30"/>
    <w:rsid w:val="00F21FA5"/>
    <w:rsid w:val="00F224EA"/>
    <w:rsid w:val="00F22683"/>
    <w:rsid w:val="00F23261"/>
    <w:rsid w:val="00F23960"/>
    <w:rsid w:val="00F23FB0"/>
    <w:rsid w:val="00F240DD"/>
    <w:rsid w:val="00F24325"/>
    <w:rsid w:val="00F25242"/>
    <w:rsid w:val="00F25375"/>
    <w:rsid w:val="00F3074A"/>
    <w:rsid w:val="00F307DC"/>
    <w:rsid w:val="00F30DA0"/>
    <w:rsid w:val="00F30E09"/>
    <w:rsid w:val="00F30FF1"/>
    <w:rsid w:val="00F315E3"/>
    <w:rsid w:val="00F32384"/>
    <w:rsid w:val="00F32537"/>
    <w:rsid w:val="00F331EE"/>
    <w:rsid w:val="00F334B4"/>
    <w:rsid w:val="00F33543"/>
    <w:rsid w:val="00F33A7D"/>
    <w:rsid w:val="00F36645"/>
    <w:rsid w:val="00F40536"/>
    <w:rsid w:val="00F40920"/>
    <w:rsid w:val="00F40A66"/>
    <w:rsid w:val="00F41790"/>
    <w:rsid w:val="00F41E0F"/>
    <w:rsid w:val="00F41FF5"/>
    <w:rsid w:val="00F4282E"/>
    <w:rsid w:val="00F4321E"/>
    <w:rsid w:val="00F438A0"/>
    <w:rsid w:val="00F43B2D"/>
    <w:rsid w:val="00F4443C"/>
    <w:rsid w:val="00F45809"/>
    <w:rsid w:val="00F4609B"/>
    <w:rsid w:val="00F475D9"/>
    <w:rsid w:val="00F47976"/>
    <w:rsid w:val="00F47F50"/>
    <w:rsid w:val="00F501E2"/>
    <w:rsid w:val="00F51B85"/>
    <w:rsid w:val="00F52674"/>
    <w:rsid w:val="00F54133"/>
    <w:rsid w:val="00F54A47"/>
    <w:rsid w:val="00F551CB"/>
    <w:rsid w:val="00F552D9"/>
    <w:rsid w:val="00F55F88"/>
    <w:rsid w:val="00F56D1E"/>
    <w:rsid w:val="00F576DD"/>
    <w:rsid w:val="00F577CF"/>
    <w:rsid w:val="00F6031E"/>
    <w:rsid w:val="00F607BD"/>
    <w:rsid w:val="00F60965"/>
    <w:rsid w:val="00F6407F"/>
    <w:rsid w:val="00F6427E"/>
    <w:rsid w:val="00F64A72"/>
    <w:rsid w:val="00F64C2E"/>
    <w:rsid w:val="00F65CB9"/>
    <w:rsid w:val="00F665E3"/>
    <w:rsid w:val="00F670D2"/>
    <w:rsid w:val="00F6765D"/>
    <w:rsid w:val="00F70A0F"/>
    <w:rsid w:val="00F712E2"/>
    <w:rsid w:val="00F71A65"/>
    <w:rsid w:val="00F71F3B"/>
    <w:rsid w:val="00F71F5E"/>
    <w:rsid w:val="00F7236C"/>
    <w:rsid w:val="00F73322"/>
    <w:rsid w:val="00F735FD"/>
    <w:rsid w:val="00F73FA8"/>
    <w:rsid w:val="00F74BA0"/>
    <w:rsid w:val="00F74D27"/>
    <w:rsid w:val="00F762D9"/>
    <w:rsid w:val="00F764F6"/>
    <w:rsid w:val="00F76DB0"/>
    <w:rsid w:val="00F76F95"/>
    <w:rsid w:val="00F77A65"/>
    <w:rsid w:val="00F77EAB"/>
    <w:rsid w:val="00F80187"/>
    <w:rsid w:val="00F807BE"/>
    <w:rsid w:val="00F80E58"/>
    <w:rsid w:val="00F814A4"/>
    <w:rsid w:val="00F826A8"/>
    <w:rsid w:val="00F82A88"/>
    <w:rsid w:val="00F82EF3"/>
    <w:rsid w:val="00F84D0B"/>
    <w:rsid w:val="00F85CBB"/>
    <w:rsid w:val="00F86254"/>
    <w:rsid w:val="00F8712C"/>
    <w:rsid w:val="00F87F6E"/>
    <w:rsid w:val="00F90132"/>
    <w:rsid w:val="00F90154"/>
    <w:rsid w:val="00F90832"/>
    <w:rsid w:val="00F9179F"/>
    <w:rsid w:val="00F9199D"/>
    <w:rsid w:val="00F91DA8"/>
    <w:rsid w:val="00F9291E"/>
    <w:rsid w:val="00F92DF8"/>
    <w:rsid w:val="00F92EC3"/>
    <w:rsid w:val="00F9326E"/>
    <w:rsid w:val="00F94420"/>
    <w:rsid w:val="00F94A57"/>
    <w:rsid w:val="00F94D6B"/>
    <w:rsid w:val="00F94DF1"/>
    <w:rsid w:val="00F94FF4"/>
    <w:rsid w:val="00F95117"/>
    <w:rsid w:val="00F95764"/>
    <w:rsid w:val="00F95D09"/>
    <w:rsid w:val="00F960EC"/>
    <w:rsid w:val="00F968B0"/>
    <w:rsid w:val="00F96E3C"/>
    <w:rsid w:val="00FA0FF3"/>
    <w:rsid w:val="00FA1106"/>
    <w:rsid w:val="00FA11F9"/>
    <w:rsid w:val="00FA1441"/>
    <w:rsid w:val="00FA187E"/>
    <w:rsid w:val="00FA23BC"/>
    <w:rsid w:val="00FA2CEE"/>
    <w:rsid w:val="00FA33C5"/>
    <w:rsid w:val="00FA37CF"/>
    <w:rsid w:val="00FA3BF5"/>
    <w:rsid w:val="00FA485D"/>
    <w:rsid w:val="00FA4D77"/>
    <w:rsid w:val="00FA55C4"/>
    <w:rsid w:val="00FA58BE"/>
    <w:rsid w:val="00FA6561"/>
    <w:rsid w:val="00FA69B1"/>
    <w:rsid w:val="00FA6D71"/>
    <w:rsid w:val="00FA76EF"/>
    <w:rsid w:val="00FB0592"/>
    <w:rsid w:val="00FB059B"/>
    <w:rsid w:val="00FB1345"/>
    <w:rsid w:val="00FB20A4"/>
    <w:rsid w:val="00FB2EB8"/>
    <w:rsid w:val="00FB3745"/>
    <w:rsid w:val="00FB3A42"/>
    <w:rsid w:val="00FB3F1A"/>
    <w:rsid w:val="00FB4715"/>
    <w:rsid w:val="00FB4944"/>
    <w:rsid w:val="00FB535B"/>
    <w:rsid w:val="00FB53D8"/>
    <w:rsid w:val="00FB5DE9"/>
    <w:rsid w:val="00FB5E66"/>
    <w:rsid w:val="00FB68E4"/>
    <w:rsid w:val="00FC0076"/>
    <w:rsid w:val="00FC08D3"/>
    <w:rsid w:val="00FC3D02"/>
    <w:rsid w:val="00FC4B8C"/>
    <w:rsid w:val="00FC4F0A"/>
    <w:rsid w:val="00FC5F18"/>
    <w:rsid w:val="00FC5F76"/>
    <w:rsid w:val="00FC64FD"/>
    <w:rsid w:val="00FC68BD"/>
    <w:rsid w:val="00FC6CD9"/>
    <w:rsid w:val="00FC7B8C"/>
    <w:rsid w:val="00FD03DD"/>
    <w:rsid w:val="00FD0465"/>
    <w:rsid w:val="00FD089F"/>
    <w:rsid w:val="00FD11F7"/>
    <w:rsid w:val="00FD1BC7"/>
    <w:rsid w:val="00FD1EC0"/>
    <w:rsid w:val="00FD2369"/>
    <w:rsid w:val="00FD2BDB"/>
    <w:rsid w:val="00FD36DD"/>
    <w:rsid w:val="00FD3FC0"/>
    <w:rsid w:val="00FD560E"/>
    <w:rsid w:val="00FD5D20"/>
    <w:rsid w:val="00FD7086"/>
    <w:rsid w:val="00FE0004"/>
    <w:rsid w:val="00FE1034"/>
    <w:rsid w:val="00FE15DC"/>
    <w:rsid w:val="00FE1909"/>
    <w:rsid w:val="00FE212B"/>
    <w:rsid w:val="00FE4C9C"/>
    <w:rsid w:val="00FE57E7"/>
    <w:rsid w:val="00FE5C14"/>
    <w:rsid w:val="00FE5F77"/>
    <w:rsid w:val="00FE6029"/>
    <w:rsid w:val="00FE6659"/>
    <w:rsid w:val="00FE6A66"/>
    <w:rsid w:val="00FE7489"/>
    <w:rsid w:val="00FE76ED"/>
    <w:rsid w:val="00FE7998"/>
    <w:rsid w:val="00FE7AC0"/>
    <w:rsid w:val="00FE7DD1"/>
    <w:rsid w:val="00FE7F4F"/>
    <w:rsid w:val="00FF013A"/>
    <w:rsid w:val="00FF0CE1"/>
    <w:rsid w:val="00FF1DBE"/>
    <w:rsid w:val="00FF297F"/>
    <w:rsid w:val="00FF31F0"/>
    <w:rsid w:val="00FF342D"/>
    <w:rsid w:val="00FF398E"/>
    <w:rsid w:val="00FF4199"/>
    <w:rsid w:val="00FF79DD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07E21B"/>
  <w15:docId w15:val="{31A6BA6D-8108-4696-BCA9-E632D9B16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23B5"/>
    <w:rPr>
      <w:sz w:val="24"/>
      <w:lang w:val="de-DE" w:eastAsia="fr-FR"/>
    </w:rPr>
  </w:style>
  <w:style w:type="paragraph" w:styleId="Titre1">
    <w:name w:val="heading 1"/>
    <w:basedOn w:val="Normal"/>
    <w:next w:val="Normal"/>
    <w:qFormat/>
    <w:rsid w:val="00FE6A66"/>
    <w:pPr>
      <w:keepNext/>
      <w:pageBreakBefore/>
      <w:ind w:left="357"/>
      <w:outlineLvl w:val="0"/>
    </w:pPr>
    <w:rPr>
      <w:rFonts w:ascii="Arial" w:hAnsi="Arial"/>
      <w:b/>
      <w:lang w:val="en-GB"/>
    </w:rPr>
  </w:style>
  <w:style w:type="paragraph" w:styleId="Titre2">
    <w:name w:val="heading 2"/>
    <w:basedOn w:val="Normal"/>
    <w:next w:val="Normal"/>
    <w:qFormat/>
    <w:rsid w:val="00FE6A66"/>
    <w:pPr>
      <w:keepNext/>
      <w:spacing w:line="360" w:lineRule="auto"/>
      <w:outlineLvl w:val="1"/>
    </w:pPr>
    <w:rPr>
      <w:rFonts w:ascii="Arial" w:hAnsi="Arial"/>
      <w:b/>
    </w:rPr>
  </w:style>
  <w:style w:type="paragraph" w:styleId="Titre3">
    <w:name w:val="heading 3"/>
    <w:basedOn w:val="Normal"/>
    <w:next w:val="Normal"/>
    <w:link w:val="Titre3Car"/>
    <w:qFormat/>
    <w:rsid w:val="00FE6A66"/>
    <w:pPr>
      <w:keepNext/>
      <w:outlineLvl w:val="2"/>
    </w:pPr>
    <w:rPr>
      <w:rFonts w:ascii="Arial" w:hAnsi="Arial"/>
      <w:lang w:val="en-GB"/>
    </w:rPr>
  </w:style>
  <w:style w:type="paragraph" w:styleId="Titre4">
    <w:name w:val="heading 4"/>
    <w:basedOn w:val="Normal"/>
    <w:next w:val="Normal"/>
    <w:qFormat/>
    <w:rsid w:val="00FE6A66"/>
    <w:pPr>
      <w:keepNext/>
      <w:outlineLvl w:val="3"/>
    </w:pPr>
    <w:rPr>
      <w:rFonts w:ascii="Arial" w:hAnsi="Arial"/>
      <w:u w:val="single"/>
      <w:lang w:val="en-GB"/>
    </w:rPr>
  </w:style>
  <w:style w:type="paragraph" w:styleId="Titre5">
    <w:name w:val="heading 5"/>
    <w:basedOn w:val="Normal"/>
    <w:next w:val="Normal"/>
    <w:qFormat/>
    <w:rsid w:val="00FE6A66"/>
    <w:pPr>
      <w:keepNext/>
      <w:spacing w:line="480" w:lineRule="auto"/>
      <w:jc w:val="both"/>
      <w:outlineLvl w:val="4"/>
    </w:pPr>
    <w:rPr>
      <w:rFonts w:ascii="Arial" w:hAnsi="Arial" w:cs="Arial"/>
      <w:b/>
      <w:bCs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semiHidden/>
    <w:rsid w:val="00FE6A66"/>
    <w:pPr>
      <w:shd w:val="clear" w:color="auto" w:fill="000080"/>
    </w:pPr>
    <w:rPr>
      <w:rFonts w:ascii="Tahoma" w:hAnsi="Tahoma"/>
      <w:sz w:val="20"/>
    </w:rPr>
  </w:style>
  <w:style w:type="paragraph" w:styleId="Pieddepage">
    <w:name w:val="footer"/>
    <w:basedOn w:val="Normal"/>
    <w:link w:val="PieddepageCar"/>
    <w:uiPriority w:val="99"/>
    <w:rsid w:val="00FE6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82F9D"/>
    <w:rPr>
      <w:sz w:val="24"/>
      <w:lang w:val="de-DE" w:eastAsia="fr-FR"/>
    </w:rPr>
  </w:style>
  <w:style w:type="paragraph" w:customStyle="1" w:styleId="Sprechblasentext1">
    <w:name w:val="Sprechblasentext1"/>
    <w:basedOn w:val="Normal"/>
    <w:semiHidden/>
    <w:rsid w:val="00FE6A66"/>
    <w:rPr>
      <w:rFonts w:ascii="Tahoma" w:hAnsi="Tahoma"/>
      <w:sz w:val="16"/>
    </w:rPr>
  </w:style>
  <w:style w:type="character" w:styleId="Lienhypertexte">
    <w:name w:val="Hyperlink"/>
    <w:rsid w:val="00FE6A66"/>
    <w:rPr>
      <w:color w:val="0000FF"/>
      <w:u w:val="single"/>
    </w:rPr>
  </w:style>
  <w:style w:type="character" w:styleId="Marquedecommentaire">
    <w:name w:val="annotation reference"/>
    <w:uiPriority w:val="99"/>
    <w:semiHidden/>
    <w:rsid w:val="00FE6A66"/>
    <w:rPr>
      <w:sz w:val="16"/>
      <w:szCs w:val="16"/>
    </w:rPr>
  </w:style>
  <w:style w:type="character" w:styleId="Numrodepage">
    <w:name w:val="page number"/>
    <w:basedOn w:val="Policepardfaut"/>
    <w:rsid w:val="00FE6A66"/>
  </w:style>
  <w:style w:type="paragraph" w:styleId="Commentaire">
    <w:name w:val="annotation text"/>
    <w:basedOn w:val="Normal"/>
    <w:link w:val="CommentaireCar"/>
    <w:uiPriority w:val="99"/>
    <w:semiHidden/>
    <w:rsid w:val="00FE6A66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2F9D"/>
    <w:rPr>
      <w:lang w:val="de-DE" w:eastAsia="fr-FR"/>
    </w:rPr>
  </w:style>
  <w:style w:type="paragraph" w:customStyle="1" w:styleId="Kommentarthema1">
    <w:name w:val="Kommentarthema1"/>
    <w:basedOn w:val="Commentaire"/>
    <w:next w:val="Commentaire"/>
    <w:semiHidden/>
    <w:rsid w:val="00FE6A66"/>
    <w:rPr>
      <w:b/>
      <w:bCs/>
    </w:rPr>
  </w:style>
  <w:style w:type="paragraph" w:customStyle="1" w:styleId="BalloonText1">
    <w:name w:val="Balloon Text1"/>
    <w:basedOn w:val="Normal"/>
    <w:semiHidden/>
    <w:rsid w:val="00FE6A66"/>
    <w:rPr>
      <w:rFonts w:ascii="Tahoma" w:hAnsi="Tahoma" w:cs="Tahoma"/>
      <w:sz w:val="16"/>
      <w:szCs w:val="16"/>
    </w:rPr>
  </w:style>
  <w:style w:type="paragraph" w:styleId="Retraitcorpsdetexte">
    <w:name w:val="Body Text Indent"/>
    <w:basedOn w:val="Normal"/>
    <w:rsid w:val="00FE6A66"/>
    <w:pPr>
      <w:spacing w:line="480" w:lineRule="auto"/>
      <w:ind w:left="360"/>
    </w:pPr>
    <w:rPr>
      <w:rFonts w:ascii="Arial" w:hAnsi="Arial" w:cs="Arial"/>
      <w:szCs w:val="24"/>
      <w:lang w:val="en-GB"/>
    </w:rPr>
  </w:style>
  <w:style w:type="paragraph" w:styleId="Corpsdetexte3">
    <w:name w:val="Body Text 3"/>
    <w:basedOn w:val="Normal"/>
    <w:link w:val="Corpsdetexte3Car"/>
    <w:rsid w:val="00FE6A66"/>
    <w:pPr>
      <w:spacing w:after="120"/>
    </w:pPr>
    <w:rPr>
      <w:sz w:val="16"/>
      <w:szCs w:val="16"/>
      <w:lang w:val="de-CH" w:eastAsia="de-DE"/>
    </w:rPr>
  </w:style>
  <w:style w:type="character" w:customStyle="1" w:styleId="Corpsdetexte3Car">
    <w:name w:val="Corps de texte 3 Car"/>
    <w:basedOn w:val="Policepardfaut"/>
    <w:link w:val="Corpsdetexte3"/>
    <w:rsid w:val="00A917CE"/>
    <w:rPr>
      <w:sz w:val="16"/>
      <w:szCs w:val="16"/>
      <w:lang w:val="de-CH" w:eastAsia="de-DE"/>
    </w:rPr>
  </w:style>
  <w:style w:type="paragraph" w:styleId="En-tte">
    <w:name w:val="header"/>
    <w:basedOn w:val="Normal"/>
    <w:link w:val="En-tteCar"/>
    <w:uiPriority w:val="99"/>
    <w:rsid w:val="00FE6A6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82F9D"/>
    <w:rPr>
      <w:sz w:val="24"/>
      <w:lang w:val="de-DE" w:eastAsia="fr-FR"/>
    </w:rPr>
  </w:style>
  <w:style w:type="character" w:styleId="Lienhypertextesuivivisit">
    <w:name w:val="FollowedHyperlink"/>
    <w:rsid w:val="00FE6A66"/>
    <w:rPr>
      <w:color w:val="800080"/>
      <w:u w:val="single"/>
    </w:rPr>
  </w:style>
  <w:style w:type="paragraph" w:styleId="Corpsdetexte">
    <w:name w:val="Body Text"/>
    <w:basedOn w:val="Normal"/>
    <w:rsid w:val="00FE6A66"/>
    <w:pPr>
      <w:spacing w:line="480" w:lineRule="auto"/>
      <w:jc w:val="both"/>
    </w:pPr>
    <w:rPr>
      <w:rFonts w:ascii="Arial" w:hAnsi="Arial" w:cs="Arial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rsid w:val="00FE6A6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82F9D"/>
    <w:rPr>
      <w:rFonts w:ascii="Tahoma" w:hAnsi="Tahoma" w:cs="Tahoma"/>
      <w:sz w:val="16"/>
      <w:szCs w:val="16"/>
      <w:lang w:val="de-D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FE6A6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2F9D"/>
    <w:rPr>
      <w:b/>
      <w:bCs/>
      <w:lang w:val="de-DE" w:eastAsia="fr-FR"/>
    </w:rPr>
  </w:style>
  <w:style w:type="paragraph" w:styleId="NormalWeb">
    <w:name w:val="Normal (Web)"/>
    <w:basedOn w:val="Normal"/>
    <w:uiPriority w:val="99"/>
    <w:rsid w:val="00FE6A66"/>
    <w:pPr>
      <w:spacing w:before="100" w:beforeAutospacing="1" w:after="100" w:afterAutospacing="1"/>
    </w:pPr>
    <w:rPr>
      <w:szCs w:val="24"/>
      <w:lang w:val="de-CH" w:eastAsia="de-CH"/>
    </w:rPr>
  </w:style>
  <w:style w:type="character" w:styleId="lev">
    <w:name w:val="Strong"/>
    <w:qFormat/>
    <w:rsid w:val="00FE6A66"/>
    <w:rPr>
      <w:b/>
      <w:bCs/>
    </w:rPr>
  </w:style>
  <w:style w:type="character" w:styleId="Accentuation">
    <w:name w:val="Emphasis"/>
    <w:uiPriority w:val="20"/>
    <w:qFormat/>
    <w:rsid w:val="00FE6A66"/>
    <w:rPr>
      <w:i/>
      <w:iCs/>
    </w:rPr>
  </w:style>
  <w:style w:type="table" w:styleId="Grilledutableau">
    <w:name w:val="Table Grid"/>
    <w:basedOn w:val="TableauNormal"/>
    <w:uiPriority w:val="59"/>
    <w:rsid w:val="003E1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vision1">
    <w:name w:val="Révision1"/>
    <w:hidden/>
    <w:uiPriority w:val="99"/>
    <w:semiHidden/>
    <w:rsid w:val="00165777"/>
    <w:rPr>
      <w:sz w:val="24"/>
      <w:lang w:val="de-DE" w:eastAsia="fr-FR"/>
    </w:rPr>
  </w:style>
  <w:style w:type="character" w:styleId="Textedelespacerserv">
    <w:name w:val="Placeholder Text"/>
    <w:basedOn w:val="Policepardfaut"/>
    <w:rsid w:val="009E6C25"/>
    <w:rPr>
      <w:color w:val="808080"/>
    </w:rPr>
  </w:style>
  <w:style w:type="paragraph" w:styleId="Paragraphedeliste">
    <w:name w:val="List Paragraph"/>
    <w:basedOn w:val="Normal"/>
    <w:uiPriority w:val="34"/>
    <w:qFormat/>
    <w:rsid w:val="0003346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D86112"/>
    <w:pPr>
      <w:jc w:val="center"/>
    </w:pPr>
    <w:rPr>
      <w:rFonts w:ascii="Arial" w:hAnsi="Arial" w:cs="Arial"/>
      <w:noProof/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86112"/>
    <w:rPr>
      <w:rFonts w:ascii="Arial" w:hAnsi="Arial" w:cs="Arial"/>
      <w:noProof/>
      <w:sz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D86112"/>
    <w:pPr>
      <w:spacing w:line="480" w:lineRule="auto"/>
    </w:pPr>
    <w:rPr>
      <w:rFonts w:ascii="Arial" w:hAnsi="Arial" w:cs="Arial"/>
      <w:noProof/>
      <w:lang w:val="fr-FR"/>
    </w:rPr>
  </w:style>
  <w:style w:type="character" w:customStyle="1" w:styleId="EndNoteBibliographyCar">
    <w:name w:val="EndNote Bibliography Car"/>
    <w:basedOn w:val="Policepardfaut"/>
    <w:link w:val="EndNoteBibliography"/>
    <w:rsid w:val="00D86112"/>
    <w:rPr>
      <w:rFonts w:ascii="Arial" w:hAnsi="Arial" w:cs="Arial"/>
      <w:noProof/>
      <w:sz w:val="24"/>
      <w:lang w:val="fr-FR" w:eastAsia="fr-FR"/>
    </w:rPr>
  </w:style>
  <w:style w:type="character" w:customStyle="1" w:styleId="highlight2">
    <w:name w:val="highlight2"/>
    <w:basedOn w:val="Policepardfaut"/>
    <w:rsid w:val="00C70BC4"/>
  </w:style>
  <w:style w:type="character" w:styleId="Numrodeligne">
    <w:name w:val="line number"/>
    <w:basedOn w:val="Policepardfaut"/>
    <w:rsid w:val="00BD1870"/>
  </w:style>
  <w:style w:type="character" w:customStyle="1" w:styleId="st1">
    <w:name w:val="st1"/>
    <w:basedOn w:val="Policepardfaut"/>
    <w:rsid w:val="00FB3745"/>
  </w:style>
  <w:style w:type="paragraph" w:customStyle="1" w:styleId="xmsonormal">
    <w:name w:val="x_msonormal"/>
    <w:basedOn w:val="Normal"/>
    <w:rsid w:val="008C104F"/>
    <w:pPr>
      <w:spacing w:before="100" w:beforeAutospacing="1" w:after="100" w:afterAutospacing="1"/>
    </w:pPr>
    <w:rPr>
      <w:szCs w:val="24"/>
      <w:lang w:val="fr-FR"/>
    </w:rPr>
  </w:style>
  <w:style w:type="character" w:customStyle="1" w:styleId="current-selection">
    <w:name w:val="current-selection"/>
    <w:basedOn w:val="Policepardfaut"/>
    <w:rsid w:val="008C2766"/>
  </w:style>
  <w:style w:type="character" w:customStyle="1" w:styleId="a">
    <w:name w:val="_"/>
    <w:basedOn w:val="Policepardfaut"/>
    <w:rsid w:val="008C2766"/>
  </w:style>
  <w:style w:type="character" w:customStyle="1" w:styleId="Titre3Car">
    <w:name w:val="Titre 3 Car"/>
    <w:basedOn w:val="Policepardfaut"/>
    <w:link w:val="Titre3"/>
    <w:rsid w:val="00E775E1"/>
    <w:rPr>
      <w:rFonts w:ascii="Arial" w:hAnsi="Arial"/>
      <w:sz w:val="24"/>
      <w:lang w:val="en-GB" w:eastAsia="fr-FR"/>
    </w:rPr>
  </w:style>
  <w:style w:type="character" w:customStyle="1" w:styleId="highlight">
    <w:name w:val="highlight"/>
    <w:basedOn w:val="Policepardfaut"/>
    <w:rsid w:val="001A5194"/>
  </w:style>
  <w:style w:type="character" w:customStyle="1" w:styleId="EndNoteBibliographyChar">
    <w:name w:val="EndNote Bibliography Char"/>
    <w:rsid w:val="00BA13F1"/>
    <w:rPr>
      <w:rFonts w:ascii="Times New Roman" w:eastAsia="Times New Roman" w:hAnsi="Times New Roman" w:cs="Times New Roman"/>
      <w:noProof/>
      <w:sz w:val="24"/>
      <w:szCs w:val="20"/>
      <w:lang w:val="fr-FR" w:eastAsia="fr-FR"/>
    </w:rPr>
  </w:style>
  <w:style w:type="paragraph" w:styleId="Rvision">
    <w:name w:val="Revision"/>
    <w:hidden/>
    <w:semiHidden/>
    <w:rsid w:val="00A61B73"/>
    <w:rPr>
      <w:sz w:val="24"/>
      <w:lang w:val="de-DE" w:eastAsia="fr-FR"/>
    </w:rPr>
  </w:style>
  <w:style w:type="paragraph" w:customStyle="1" w:styleId="Titre10">
    <w:name w:val="Titre1"/>
    <w:basedOn w:val="Normal"/>
    <w:rsid w:val="0089180B"/>
    <w:pPr>
      <w:spacing w:before="100" w:beforeAutospacing="1" w:after="100" w:afterAutospacing="1"/>
    </w:pPr>
    <w:rPr>
      <w:szCs w:val="24"/>
      <w:lang w:val="fr-FR"/>
    </w:rPr>
  </w:style>
  <w:style w:type="paragraph" w:customStyle="1" w:styleId="desc">
    <w:name w:val="desc"/>
    <w:basedOn w:val="Normal"/>
    <w:rsid w:val="0089180B"/>
    <w:pPr>
      <w:spacing w:before="100" w:beforeAutospacing="1" w:after="100" w:afterAutospacing="1"/>
    </w:pPr>
    <w:rPr>
      <w:szCs w:val="24"/>
      <w:lang w:val="fr-FR"/>
    </w:rPr>
  </w:style>
  <w:style w:type="paragraph" w:customStyle="1" w:styleId="details">
    <w:name w:val="details"/>
    <w:basedOn w:val="Normal"/>
    <w:rsid w:val="0089180B"/>
    <w:pPr>
      <w:spacing w:before="100" w:beforeAutospacing="1" w:after="100" w:afterAutospacing="1"/>
    </w:pPr>
    <w:rPr>
      <w:szCs w:val="24"/>
      <w:lang w:val="fr-FR"/>
    </w:rPr>
  </w:style>
  <w:style w:type="character" w:customStyle="1" w:styleId="jrnl">
    <w:name w:val="jrnl"/>
    <w:basedOn w:val="Policepardfaut"/>
    <w:rsid w:val="0089180B"/>
  </w:style>
  <w:style w:type="character" w:customStyle="1" w:styleId="apple-converted-space">
    <w:name w:val="apple-converted-space"/>
    <w:basedOn w:val="Policepardfaut"/>
    <w:rsid w:val="00A02A1C"/>
  </w:style>
  <w:style w:type="paragraph" w:customStyle="1" w:styleId="wordwrap1">
    <w:name w:val="wordwrap1"/>
    <w:basedOn w:val="Normal"/>
    <w:rsid w:val="001566B0"/>
    <w:pPr>
      <w:spacing w:before="100" w:beforeAutospacing="1" w:after="100" w:afterAutospacing="1"/>
    </w:pPr>
    <w:rPr>
      <w:rFonts w:ascii="Arial" w:hAnsi="Arial" w:cs="Arial"/>
      <w:color w:val="333333"/>
      <w:szCs w:val="24"/>
      <w:lang w:val="fr-CH" w:eastAsia="fr-CH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F322E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F3751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885838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4235E4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22446A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9B5EA1"/>
    <w:rPr>
      <w:color w:val="605E5C"/>
      <w:shd w:val="clear" w:color="auto" w:fill="E1DFDD"/>
    </w:rPr>
  </w:style>
  <w:style w:type="paragraph" w:customStyle="1" w:styleId="Grillemoyenne21">
    <w:name w:val="Grille moyenne 21"/>
    <w:uiPriority w:val="99"/>
    <w:qFormat/>
    <w:rsid w:val="005A4967"/>
    <w:rPr>
      <w:rFonts w:ascii="Calibri" w:eastAsia="Calibri" w:hAnsi="Calibri"/>
      <w:sz w:val="22"/>
      <w:szCs w:val="22"/>
      <w:lang w:eastAsia="en-US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670AC6"/>
    <w:rPr>
      <w:color w:val="605E5C"/>
      <w:shd w:val="clear" w:color="auto" w:fill="E1DFDD"/>
    </w:rPr>
  </w:style>
  <w:style w:type="character" w:customStyle="1" w:styleId="Mentionnonrsolue8">
    <w:name w:val="Mention non résolue8"/>
    <w:basedOn w:val="Policepardfaut"/>
    <w:uiPriority w:val="99"/>
    <w:semiHidden/>
    <w:unhideWhenUsed/>
    <w:rsid w:val="00AF18F6"/>
    <w:rPr>
      <w:color w:val="605E5C"/>
      <w:shd w:val="clear" w:color="auto" w:fill="E1DFDD"/>
    </w:rPr>
  </w:style>
  <w:style w:type="character" w:customStyle="1" w:styleId="Mentionnonrsolue9">
    <w:name w:val="Mention non résolue9"/>
    <w:basedOn w:val="Policepardfaut"/>
    <w:uiPriority w:val="99"/>
    <w:semiHidden/>
    <w:unhideWhenUsed/>
    <w:rsid w:val="00C71B5E"/>
    <w:rPr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3D4A4C"/>
    <w:pPr>
      <w:spacing w:before="100" w:beforeAutospacing="1" w:after="100" w:afterAutospacing="1"/>
    </w:pPr>
    <w:rPr>
      <w:szCs w:val="24"/>
      <w:lang w:val="fr-CH"/>
    </w:rPr>
  </w:style>
  <w:style w:type="character" w:customStyle="1" w:styleId="Mentionnonrsolue10">
    <w:name w:val="Mention non résolue10"/>
    <w:basedOn w:val="Policepardfaut"/>
    <w:uiPriority w:val="99"/>
    <w:semiHidden/>
    <w:unhideWhenUsed/>
    <w:rsid w:val="004E34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06874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15322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15049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73373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449381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9964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77209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81738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1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1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0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7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85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784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177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944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01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180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80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6461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5993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9765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4160356">
                                                              <w:marLeft w:val="0"/>
                                                              <w:marRight w:val="89"/>
                                                              <w:marTop w:val="0"/>
                                                              <w:marBottom w:val="89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05979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49754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10349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20709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67025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8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0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4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2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07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61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174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825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6894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2994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189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537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1455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1823801">
                                                              <w:marLeft w:val="0"/>
                                                              <w:marRight w:val="89"/>
                                                              <w:marTop w:val="0"/>
                                                              <w:marBottom w:val="89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03502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48453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91264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55910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7483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9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6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012201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105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9925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723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391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5153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8934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96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8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8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29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7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552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231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897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261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1568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9155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541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5637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6177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0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2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9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8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5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7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3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250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851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824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13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760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5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301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677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871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74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165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4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24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9774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9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666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540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2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428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885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079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8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823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874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7650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71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9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0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31791">
          <w:marLeft w:val="461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0310">
          <w:marLeft w:val="461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72576">
          <w:marLeft w:val="461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5149">
          <w:marLeft w:val="461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5348">
          <w:marLeft w:val="461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2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3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1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0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0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855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419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639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71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9102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798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5035210">
                                                  <w:marLeft w:val="0"/>
                                                  <w:marRight w:val="19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47033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9534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93120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4040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1645719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44495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496996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16180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6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99419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87560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26953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69773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223406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13215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885959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46459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3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2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95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46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249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74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388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400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857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901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0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89775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4007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19389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59057">
          <w:marLeft w:val="778"/>
          <w:marRight w:val="0"/>
          <w:marTop w:val="10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5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6571">
          <w:marLeft w:val="677"/>
          <w:marRight w:val="0"/>
          <w:marTop w:val="2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32993">
          <w:marLeft w:val="677"/>
          <w:marRight w:val="0"/>
          <w:marTop w:val="2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4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47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2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631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325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08507A-33EE-434D-9AD4-FAD080685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33</Characters>
  <Application>Microsoft Office Word</Application>
  <DocSecurity>0</DocSecurity>
  <Lines>9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Fast track in colon surgery- a randomized controlled multicenter trial</vt:lpstr>
      <vt:lpstr>Fast track in colon surgery- a randomized controlled multicenter trial</vt:lpstr>
      <vt:lpstr>Fast track in colon surgery- a randomized controlled multicenter trial</vt:lpstr>
    </vt:vector>
  </TitlesOfParts>
  <Company>Mayo Clinic</Company>
  <LinksUpToDate>false</LinksUpToDate>
  <CharactersWithSpaces>1336</CharactersWithSpaces>
  <SharedDoc>false</SharedDoc>
  <HLinks>
    <vt:vector size="132" baseType="variant"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707</vt:i4>
      </vt:variant>
      <vt:variant>
        <vt:i4>0</vt:i4>
      </vt:variant>
      <vt:variant>
        <vt:i4>0</vt:i4>
      </vt:variant>
      <vt:variant>
        <vt:i4>5</vt:i4>
      </vt:variant>
      <vt:variant>
        <vt:lpwstr>mailto:martin.hubner@chuv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st track in colon surgery- a randomized controlled multicenter trial</dc:title>
  <dc:creator>Müller</dc:creator>
  <cp:lastModifiedBy>basile.pache@CHUV.onmicrosoft.com</cp:lastModifiedBy>
  <cp:revision>2</cp:revision>
  <cp:lastPrinted>2019-05-25T12:22:00Z</cp:lastPrinted>
  <dcterms:created xsi:type="dcterms:W3CDTF">2020-06-27T17:17:00Z</dcterms:created>
  <dcterms:modified xsi:type="dcterms:W3CDTF">2020-06-27T17:17:00Z</dcterms:modified>
</cp:coreProperties>
</file>